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88E23A" w14:textId="125ECBF4" w:rsidR="00670CAC" w:rsidRPr="00D46419" w:rsidRDefault="00D64F3B" w:rsidP="003B4809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 w:val="20"/>
          <w:szCs w:val="20"/>
        </w:rPr>
      </w:pPr>
      <w:r w:rsidRPr="00D46419">
        <w:rPr>
          <w:rFonts w:ascii="Times New Roman" w:hAnsi="Times New Roman" w:cs="Times New Roman"/>
          <w:b/>
          <w:bCs/>
          <w:sz w:val="22"/>
          <w:szCs w:val="22"/>
        </w:rPr>
        <w:t>Supplementary Table S1</w:t>
      </w:r>
      <w:r w:rsidR="00670CAC" w:rsidRPr="00D46419">
        <w:rPr>
          <w:rFonts w:ascii="Times New Roman" w:eastAsia="SimSun" w:hAnsi="Times New Roman" w:cs="Times New Roman"/>
          <w:b/>
          <w:bCs/>
          <w:sz w:val="20"/>
          <w:szCs w:val="20"/>
        </w:rPr>
        <w:t>.</w:t>
      </w:r>
      <w:r w:rsidR="00EF0CC6" w:rsidRPr="00D46419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</w:t>
      </w:r>
      <w:r w:rsidR="00961B94" w:rsidRPr="00D46419">
        <w:rPr>
          <w:rFonts w:ascii="Times New Roman" w:eastAsia="SimSun" w:hAnsi="Times New Roman" w:cs="Times New Roman"/>
          <w:b/>
          <w:bCs/>
          <w:sz w:val="20"/>
          <w:szCs w:val="20"/>
        </w:rPr>
        <w:t>Median f</w:t>
      </w:r>
      <w:r w:rsidR="00F62D28" w:rsidRPr="00D46419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ertilization rates (%) </w:t>
      </w:r>
      <w:r w:rsidR="003359D6" w:rsidRPr="00D46419">
        <w:rPr>
          <w:rFonts w:ascii="Times New Roman" w:eastAsia="SimSun" w:hAnsi="Times New Roman" w:cs="Times New Roman"/>
          <w:b/>
          <w:bCs/>
          <w:sz w:val="20"/>
          <w:szCs w:val="20"/>
        </w:rPr>
        <w:t>for</w:t>
      </w:r>
      <w:r w:rsidR="00F62D28" w:rsidRPr="00D46419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women of different age groups.</w:t>
      </w:r>
    </w:p>
    <w:tbl>
      <w:tblPr>
        <w:tblStyle w:val="TableGrid"/>
        <w:tblW w:w="652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1844"/>
        <w:gridCol w:w="1845"/>
        <w:gridCol w:w="1845"/>
        <w:gridCol w:w="1845"/>
        <w:gridCol w:w="1847"/>
      </w:tblGrid>
      <w:tr w:rsidR="00D0591B" w:rsidRPr="00F62D28" w14:paraId="2EA23B65" w14:textId="77777777" w:rsidTr="00A1493F">
        <w:trPr>
          <w:jc w:val="center"/>
        </w:trPr>
        <w:tc>
          <w:tcPr>
            <w:tcW w:w="1084" w:type="pct"/>
            <w:vMerge w:val="restart"/>
            <w:tcBorders>
              <w:top w:val="single" w:sz="8" w:space="0" w:color="auto"/>
            </w:tcBorders>
          </w:tcPr>
          <w:p w14:paraId="405B89EF" w14:textId="77777777" w:rsidR="00D0591B" w:rsidRPr="00F62D28" w:rsidRDefault="00D0591B" w:rsidP="0046634A">
            <w:pPr>
              <w:spacing w:line="280" w:lineRule="exact"/>
              <w:rPr>
                <w:b/>
                <w:bCs/>
                <w:szCs w:val="20"/>
              </w:rPr>
            </w:pPr>
            <w:r w:rsidRPr="00F62D28">
              <w:rPr>
                <w:b/>
                <w:bCs/>
                <w:szCs w:val="20"/>
              </w:rPr>
              <w:t>Parameters (#cycles)</w:t>
            </w:r>
          </w:p>
        </w:tc>
        <w:tc>
          <w:tcPr>
            <w:tcW w:w="3916" w:type="pct"/>
            <w:gridSpan w:val="5"/>
            <w:tcBorders>
              <w:top w:val="single" w:sz="8" w:space="0" w:color="auto"/>
            </w:tcBorders>
          </w:tcPr>
          <w:p w14:paraId="2EDEA665" w14:textId="2E6C56BB" w:rsidR="00D0591B" w:rsidRPr="00F62D28" w:rsidRDefault="00D0591B" w:rsidP="0046634A">
            <w:pPr>
              <w:spacing w:line="280" w:lineRule="exact"/>
              <w:jc w:val="center"/>
              <w:rPr>
                <w:b/>
                <w:bCs/>
                <w:szCs w:val="20"/>
              </w:rPr>
            </w:pPr>
            <w:r w:rsidRPr="00F62D28">
              <w:rPr>
                <w:b/>
                <w:bCs/>
                <w:szCs w:val="20"/>
              </w:rPr>
              <w:t>Age (#cycles)</w:t>
            </w:r>
          </w:p>
        </w:tc>
      </w:tr>
      <w:tr w:rsidR="00072788" w:rsidRPr="00F62D28" w14:paraId="13E1D019" w14:textId="77777777" w:rsidTr="00A1493F">
        <w:trPr>
          <w:jc w:val="center"/>
        </w:trPr>
        <w:tc>
          <w:tcPr>
            <w:tcW w:w="1084" w:type="pct"/>
            <w:vMerge/>
            <w:tcBorders>
              <w:bottom w:val="single" w:sz="8" w:space="0" w:color="auto"/>
            </w:tcBorders>
          </w:tcPr>
          <w:p w14:paraId="20CD6F34" w14:textId="77777777" w:rsidR="00670CAC" w:rsidRPr="00F62D28" w:rsidRDefault="00670CAC" w:rsidP="0046634A">
            <w:pPr>
              <w:spacing w:line="280" w:lineRule="exact"/>
              <w:rPr>
                <w:b/>
                <w:bCs/>
                <w:szCs w:val="20"/>
              </w:rPr>
            </w:pPr>
          </w:p>
        </w:tc>
        <w:tc>
          <w:tcPr>
            <w:tcW w:w="783" w:type="pct"/>
            <w:tcBorders>
              <w:bottom w:val="single" w:sz="8" w:space="0" w:color="auto"/>
            </w:tcBorders>
          </w:tcPr>
          <w:p w14:paraId="042FEBBF" w14:textId="77777777" w:rsidR="00670CAC" w:rsidRPr="00F62D28" w:rsidRDefault="00670CAC" w:rsidP="0046634A">
            <w:pPr>
              <w:spacing w:line="280" w:lineRule="exact"/>
              <w:jc w:val="left"/>
              <w:rPr>
                <w:b/>
                <w:bCs/>
                <w:szCs w:val="20"/>
              </w:rPr>
            </w:pPr>
            <w:r w:rsidRPr="00F62D28">
              <w:rPr>
                <w:b/>
                <w:bCs/>
                <w:szCs w:val="20"/>
              </w:rPr>
              <w:t>&lt;30 (n=237)</w:t>
            </w:r>
          </w:p>
        </w:tc>
        <w:tc>
          <w:tcPr>
            <w:tcW w:w="783" w:type="pct"/>
            <w:tcBorders>
              <w:bottom w:val="single" w:sz="8" w:space="0" w:color="auto"/>
            </w:tcBorders>
          </w:tcPr>
          <w:p w14:paraId="3D73A74C" w14:textId="55545116" w:rsidR="00670CAC" w:rsidRPr="00F62D28" w:rsidRDefault="00670CAC" w:rsidP="0046634A">
            <w:pPr>
              <w:spacing w:line="280" w:lineRule="exact"/>
              <w:jc w:val="left"/>
              <w:rPr>
                <w:b/>
                <w:bCs/>
                <w:szCs w:val="20"/>
              </w:rPr>
            </w:pPr>
            <w:r w:rsidRPr="00F62D28">
              <w:rPr>
                <w:b/>
                <w:bCs/>
                <w:szCs w:val="20"/>
              </w:rPr>
              <w:t>31</w:t>
            </w:r>
            <w:r w:rsidR="003B4809">
              <w:rPr>
                <w:b/>
                <w:bCs/>
                <w:szCs w:val="20"/>
              </w:rPr>
              <w:t>–</w:t>
            </w:r>
            <w:r w:rsidRPr="00F62D28">
              <w:rPr>
                <w:b/>
                <w:bCs/>
                <w:szCs w:val="20"/>
              </w:rPr>
              <w:t>34 (n=365)</w:t>
            </w:r>
          </w:p>
        </w:tc>
        <w:tc>
          <w:tcPr>
            <w:tcW w:w="783" w:type="pct"/>
            <w:tcBorders>
              <w:bottom w:val="single" w:sz="8" w:space="0" w:color="auto"/>
            </w:tcBorders>
          </w:tcPr>
          <w:p w14:paraId="18E5EF32" w14:textId="1BE10D5A" w:rsidR="00670CAC" w:rsidRPr="00F62D28" w:rsidRDefault="00670CAC" w:rsidP="0046634A">
            <w:pPr>
              <w:spacing w:line="280" w:lineRule="exact"/>
              <w:jc w:val="left"/>
              <w:rPr>
                <w:b/>
                <w:bCs/>
                <w:szCs w:val="20"/>
              </w:rPr>
            </w:pPr>
            <w:r w:rsidRPr="00F62D28">
              <w:rPr>
                <w:b/>
                <w:bCs/>
                <w:szCs w:val="20"/>
              </w:rPr>
              <w:t>35</w:t>
            </w:r>
            <w:r w:rsidR="003B4809">
              <w:rPr>
                <w:b/>
                <w:bCs/>
                <w:szCs w:val="20"/>
              </w:rPr>
              <w:t>–</w:t>
            </w:r>
            <w:r w:rsidRPr="00F62D28">
              <w:rPr>
                <w:b/>
                <w:bCs/>
                <w:szCs w:val="20"/>
              </w:rPr>
              <w:t>37 (n=139)</w:t>
            </w:r>
          </w:p>
        </w:tc>
        <w:tc>
          <w:tcPr>
            <w:tcW w:w="783" w:type="pct"/>
            <w:tcBorders>
              <w:bottom w:val="single" w:sz="8" w:space="0" w:color="auto"/>
            </w:tcBorders>
            <w:shd w:val="clear" w:color="auto" w:fill="auto"/>
          </w:tcPr>
          <w:p w14:paraId="481609CF" w14:textId="27F633F4" w:rsidR="00670CAC" w:rsidRPr="00F62D28" w:rsidRDefault="00670CAC" w:rsidP="0046634A">
            <w:pPr>
              <w:spacing w:line="280" w:lineRule="exact"/>
              <w:jc w:val="left"/>
              <w:rPr>
                <w:b/>
                <w:bCs/>
                <w:szCs w:val="20"/>
              </w:rPr>
            </w:pPr>
            <w:r w:rsidRPr="00F62D28">
              <w:rPr>
                <w:b/>
                <w:bCs/>
                <w:szCs w:val="20"/>
              </w:rPr>
              <w:t>38</w:t>
            </w:r>
            <w:r w:rsidR="003B4809">
              <w:rPr>
                <w:b/>
                <w:bCs/>
                <w:szCs w:val="20"/>
              </w:rPr>
              <w:t>–</w:t>
            </w:r>
            <w:r w:rsidRPr="00F62D28">
              <w:rPr>
                <w:b/>
                <w:bCs/>
                <w:szCs w:val="20"/>
              </w:rPr>
              <w:t>40 (n=76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</w:tcPr>
          <w:p w14:paraId="10833054" w14:textId="77777777" w:rsidR="00670CAC" w:rsidRPr="00F62D28" w:rsidRDefault="00670CAC" w:rsidP="0046634A">
            <w:pPr>
              <w:spacing w:line="280" w:lineRule="exact"/>
              <w:jc w:val="left"/>
              <w:rPr>
                <w:b/>
                <w:bCs/>
                <w:szCs w:val="20"/>
              </w:rPr>
            </w:pPr>
            <w:r w:rsidRPr="00F62D28">
              <w:rPr>
                <w:b/>
                <w:bCs/>
                <w:szCs w:val="20"/>
              </w:rPr>
              <w:t>&gt;40 (n=13)</w:t>
            </w:r>
          </w:p>
        </w:tc>
      </w:tr>
      <w:tr w:rsidR="00D0591B" w:rsidRPr="00F62D28" w14:paraId="4FEA158E" w14:textId="77777777" w:rsidTr="00A1493F">
        <w:trPr>
          <w:jc w:val="center"/>
        </w:trPr>
        <w:tc>
          <w:tcPr>
            <w:tcW w:w="5000" w:type="pct"/>
            <w:gridSpan w:val="6"/>
            <w:tcBorders>
              <w:top w:val="single" w:sz="8" w:space="0" w:color="auto"/>
            </w:tcBorders>
          </w:tcPr>
          <w:p w14:paraId="61DBFF9D" w14:textId="75546F0D" w:rsidR="00D0591B" w:rsidRPr="00F62D28" w:rsidRDefault="00D0591B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Stimulation protocol</w:t>
            </w:r>
          </w:p>
        </w:tc>
      </w:tr>
      <w:tr w:rsidR="00CF2749" w:rsidRPr="00F62D28" w14:paraId="100E72AD" w14:textId="77777777" w:rsidTr="00B87AF5">
        <w:trPr>
          <w:jc w:val="center"/>
        </w:trPr>
        <w:tc>
          <w:tcPr>
            <w:tcW w:w="1084" w:type="pct"/>
          </w:tcPr>
          <w:p w14:paraId="6249DB86" w14:textId="081B5A31" w:rsidR="00CF2749" w:rsidRPr="00F62D28" w:rsidRDefault="00CF2749" w:rsidP="0046634A">
            <w:pPr>
              <w:spacing w:line="280" w:lineRule="exact"/>
              <w:ind w:firstLineChars="100" w:firstLine="200"/>
              <w:rPr>
                <w:szCs w:val="20"/>
              </w:rPr>
            </w:pPr>
            <w:r w:rsidRPr="00F62D28">
              <w:rPr>
                <w:szCs w:val="20"/>
              </w:rPr>
              <w:t xml:space="preserve">GnRH antagonist </w:t>
            </w:r>
          </w:p>
        </w:tc>
        <w:tc>
          <w:tcPr>
            <w:tcW w:w="783" w:type="pct"/>
          </w:tcPr>
          <w:p w14:paraId="467795F2" w14:textId="59F5FE41" w:rsidR="00CF2749" w:rsidRPr="00F62D28" w:rsidRDefault="00CF2749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2.08 (62.5, 83.33)</w:t>
            </w:r>
          </w:p>
        </w:tc>
        <w:tc>
          <w:tcPr>
            <w:tcW w:w="783" w:type="pct"/>
          </w:tcPr>
          <w:p w14:paraId="74C03ED3" w14:textId="704A0D15" w:rsidR="00CF2749" w:rsidRPr="00F62D28" w:rsidRDefault="00CF2749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6.92 (66.67, 87.5)</w:t>
            </w:r>
          </w:p>
        </w:tc>
        <w:tc>
          <w:tcPr>
            <w:tcW w:w="783" w:type="pct"/>
          </w:tcPr>
          <w:p w14:paraId="0E3723A9" w14:textId="4429F5EB" w:rsidR="00CF2749" w:rsidRPr="00F62D28" w:rsidRDefault="00CF2749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8.79 (60, 87.5)</w:t>
            </w:r>
          </w:p>
        </w:tc>
        <w:tc>
          <w:tcPr>
            <w:tcW w:w="783" w:type="pct"/>
          </w:tcPr>
          <w:p w14:paraId="745FB95F" w14:textId="3B2BA26A" w:rsidR="00CF2749" w:rsidRPr="00F62D28" w:rsidRDefault="00CF2749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80 (66.67, 88.89)</w:t>
            </w:r>
          </w:p>
        </w:tc>
        <w:tc>
          <w:tcPr>
            <w:tcW w:w="784" w:type="pct"/>
          </w:tcPr>
          <w:p w14:paraId="17576D72" w14:textId="563780BF" w:rsidR="00CF2749" w:rsidRPr="00F62D28" w:rsidRDefault="00CF2749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1.43 (60.83, 75.69)</w:t>
            </w:r>
          </w:p>
        </w:tc>
      </w:tr>
      <w:tr w:rsidR="00CF2749" w:rsidRPr="00F62D28" w14:paraId="3F0ADFE2" w14:textId="77777777" w:rsidTr="00B87AF5">
        <w:trPr>
          <w:jc w:val="center"/>
        </w:trPr>
        <w:tc>
          <w:tcPr>
            <w:tcW w:w="1084" w:type="pct"/>
          </w:tcPr>
          <w:p w14:paraId="15521C89" w14:textId="1C5FAE25" w:rsidR="00CF2749" w:rsidRPr="00F62D28" w:rsidRDefault="00CF2749" w:rsidP="0046634A">
            <w:pPr>
              <w:spacing w:line="280" w:lineRule="exact"/>
              <w:ind w:firstLineChars="100" w:firstLine="200"/>
              <w:rPr>
                <w:szCs w:val="20"/>
              </w:rPr>
            </w:pPr>
            <w:r w:rsidRPr="00F62D28">
              <w:rPr>
                <w:szCs w:val="20"/>
              </w:rPr>
              <w:t xml:space="preserve">long-protocol </w:t>
            </w:r>
          </w:p>
        </w:tc>
        <w:tc>
          <w:tcPr>
            <w:tcW w:w="783" w:type="pct"/>
          </w:tcPr>
          <w:p w14:paraId="0A1D6467" w14:textId="078711A7" w:rsidR="00CF2749" w:rsidRPr="00F62D28" w:rsidRDefault="00CF2749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5 (66.67, 85.71)</w:t>
            </w:r>
          </w:p>
        </w:tc>
        <w:tc>
          <w:tcPr>
            <w:tcW w:w="783" w:type="pct"/>
          </w:tcPr>
          <w:p w14:paraId="24A1727A" w14:textId="287C7818" w:rsidR="00CF2749" w:rsidRPr="00F62D28" w:rsidRDefault="00CF2749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4.17 (60, 84.59)</w:t>
            </w:r>
          </w:p>
        </w:tc>
        <w:tc>
          <w:tcPr>
            <w:tcW w:w="783" w:type="pct"/>
          </w:tcPr>
          <w:p w14:paraId="60B1687E" w14:textId="7D6F8021" w:rsidR="00CF2749" w:rsidRPr="00F62D28" w:rsidRDefault="00CF2749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68.33 (54.17, 83.33)</w:t>
            </w:r>
          </w:p>
        </w:tc>
        <w:tc>
          <w:tcPr>
            <w:tcW w:w="783" w:type="pct"/>
          </w:tcPr>
          <w:p w14:paraId="11029021" w14:textId="42AE9FBD" w:rsidR="00CF2749" w:rsidRPr="00F62D28" w:rsidRDefault="00CF2749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5 (65.15, 82.97)</w:t>
            </w:r>
          </w:p>
        </w:tc>
        <w:tc>
          <w:tcPr>
            <w:tcW w:w="784" w:type="pct"/>
          </w:tcPr>
          <w:p w14:paraId="2A5FFA1C" w14:textId="5346247D" w:rsidR="00CF2749" w:rsidRPr="00F62D28" w:rsidRDefault="00CF2749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85.71 (73.33, 88.19)</w:t>
            </w:r>
          </w:p>
        </w:tc>
      </w:tr>
      <w:tr w:rsidR="00CF2749" w:rsidRPr="00F62D28" w14:paraId="34D1AC1A" w14:textId="77777777" w:rsidTr="00B87AF5">
        <w:trPr>
          <w:jc w:val="center"/>
        </w:trPr>
        <w:tc>
          <w:tcPr>
            <w:tcW w:w="1084" w:type="pct"/>
          </w:tcPr>
          <w:p w14:paraId="1F3BC788" w14:textId="1DA87897" w:rsidR="00CF2749" w:rsidRPr="00F62D28" w:rsidRDefault="00CF2749" w:rsidP="0046634A">
            <w:pPr>
              <w:spacing w:line="280" w:lineRule="exact"/>
              <w:ind w:firstLineChars="100" w:firstLine="200"/>
              <w:rPr>
                <w:szCs w:val="20"/>
              </w:rPr>
            </w:pPr>
            <w:r w:rsidRPr="00F62D28">
              <w:rPr>
                <w:szCs w:val="20"/>
              </w:rPr>
              <w:t xml:space="preserve">ultra-long protocol </w:t>
            </w:r>
          </w:p>
        </w:tc>
        <w:tc>
          <w:tcPr>
            <w:tcW w:w="783" w:type="pct"/>
          </w:tcPr>
          <w:p w14:paraId="53626B7F" w14:textId="11D2AFDD" w:rsidR="00CF2749" w:rsidRPr="00F62D28" w:rsidRDefault="00CF2749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86.67 (79.17, 96.43)</w:t>
            </w:r>
          </w:p>
        </w:tc>
        <w:tc>
          <w:tcPr>
            <w:tcW w:w="783" w:type="pct"/>
          </w:tcPr>
          <w:p w14:paraId="01C2BEBB" w14:textId="4B5D77FB" w:rsidR="00CF2749" w:rsidRPr="00F62D28" w:rsidRDefault="00CF2749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9.80 (60, 89.17)</w:t>
            </w:r>
          </w:p>
        </w:tc>
        <w:tc>
          <w:tcPr>
            <w:tcW w:w="783" w:type="pct"/>
          </w:tcPr>
          <w:p w14:paraId="271BCC60" w14:textId="6B134D40" w:rsidR="00CF2749" w:rsidRPr="00F62D28" w:rsidRDefault="00CF2749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2.22 (57.58, 83.73)</w:t>
            </w:r>
          </w:p>
        </w:tc>
        <w:tc>
          <w:tcPr>
            <w:tcW w:w="783" w:type="pct"/>
          </w:tcPr>
          <w:p w14:paraId="707C3A71" w14:textId="31CF9FED" w:rsidR="00CF2749" w:rsidRPr="00F62D28" w:rsidRDefault="00CF2749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8.26 (63.33, 81.79)</w:t>
            </w:r>
          </w:p>
        </w:tc>
        <w:tc>
          <w:tcPr>
            <w:tcW w:w="784" w:type="pct"/>
          </w:tcPr>
          <w:p w14:paraId="68DB0167" w14:textId="7892544D" w:rsidR="00CF2749" w:rsidRPr="00F62D28" w:rsidRDefault="00CF2749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-</w:t>
            </w:r>
          </w:p>
        </w:tc>
      </w:tr>
      <w:tr w:rsidR="00CF2749" w:rsidRPr="00F62D28" w14:paraId="79D8B630" w14:textId="77777777" w:rsidTr="00B87AF5">
        <w:trPr>
          <w:jc w:val="center"/>
        </w:trPr>
        <w:tc>
          <w:tcPr>
            <w:tcW w:w="1084" w:type="pct"/>
          </w:tcPr>
          <w:p w14:paraId="6AC4398F" w14:textId="632706B4" w:rsidR="00CF2749" w:rsidRPr="00F62D28" w:rsidRDefault="00CF2749" w:rsidP="0046634A">
            <w:pPr>
              <w:spacing w:line="280" w:lineRule="exact"/>
              <w:ind w:firstLineChars="100" w:firstLine="200"/>
              <w:rPr>
                <w:szCs w:val="20"/>
              </w:rPr>
            </w:pPr>
            <w:r w:rsidRPr="00F62D28">
              <w:rPr>
                <w:szCs w:val="20"/>
              </w:rPr>
              <w:t xml:space="preserve">short protocol </w:t>
            </w:r>
          </w:p>
        </w:tc>
        <w:tc>
          <w:tcPr>
            <w:tcW w:w="783" w:type="pct"/>
          </w:tcPr>
          <w:p w14:paraId="04E1142B" w14:textId="56F14C40" w:rsidR="00CF2749" w:rsidRPr="00F62D28" w:rsidRDefault="00CF2749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60 (58.82, -)</w:t>
            </w:r>
          </w:p>
        </w:tc>
        <w:tc>
          <w:tcPr>
            <w:tcW w:w="783" w:type="pct"/>
          </w:tcPr>
          <w:p w14:paraId="49CF7AC8" w14:textId="73BB6AB9" w:rsidR="00CF2749" w:rsidRPr="00F62D28" w:rsidRDefault="00CF2749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80.35 (65.63, 91.07)</w:t>
            </w:r>
          </w:p>
        </w:tc>
        <w:tc>
          <w:tcPr>
            <w:tcW w:w="783" w:type="pct"/>
          </w:tcPr>
          <w:p w14:paraId="37A6173C" w14:textId="1BE71244" w:rsidR="00CF2749" w:rsidRPr="00F62D28" w:rsidRDefault="00CF2749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0.59 (66.67, -)</w:t>
            </w:r>
          </w:p>
        </w:tc>
        <w:tc>
          <w:tcPr>
            <w:tcW w:w="783" w:type="pct"/>
          </w:tcPr>
          <w:p w14:paraId="79D624B2" w14:textId="436D5976" w:rsidR="00CF2749" w:rsidRPr="00F62D28" w:rsidRDefault="00CF2749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87.5 (66.67, -)</w:t>
            </w:r>
          </w:p>
        </w:tc>
        <w:tc>
          <w:tcPr>
            <w:tcW w:w="784" w:type="pct"/>
          </w:tcPr>
          <w:p w14:paraId="274AC0F1" w14:textId="20B901BD" w:rsidR="00CF2749" w:rsidRPr="00F62D28" w:rsidRDefault="00CF2749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-</w:t>
            </w:r>
          </w:p>
        </w:tc>
      </w:tr>
      <w:tr w:rsidR="00072788" w:rsidRPr="00F62D28" w14:paraId="4F20CBA7" w14:textId="77777777" w:rsidTr="00B87AF5">
        <w:trPr>
          <w:jc w:val="center"/>
        </w:trPr>
        <w:tc>
          <w:tcPr>
            <w:tcW w:w="1084" w:type="pct"/>
          </w:tcPr>
          <w:p w14:paraId="09D24B13" w14:textId="77777777" w:rsidR="00670CAC" w:rsidRPr="00F62D28" w:rsidRDefault="00670CAC" w:rsidP="0046634A">
            <w:pPr>
              <w:spacing w:line="280" w:lineRule="exact"/>
              <w:ind w:firstLineChars="100" w:firstLine="200"/>
              <w:rPr>
                <w:szCs w:val="20"/>
              </w:rPr>
            </w:pPr>
            <w:r w:rsidRPr="00F62D28">
              <w:rPr>
                <w:i/>
                <w:iCs/>
                <w:szCs w:val="20"/>
              </w:rPr>
              <w:t>P</w:t>
            </w:r>
            <w:r w:rsidRPr="00F62D28">
              <w:rPr>
                <w:szCs w:val="20"/>
              </w:rPr>
              <w:t xml:space="preserve"> value</w:t>
            </w:r>
          </w:p>
        </w:tc>
        <w:tc>
          <w:tcPr>
            <w:tcW w:w="783" w:type="pct"/>
          </w:tcPr>
          <w:p w14:paraId="6396C049" w14:textId="6C0FEFD8" w:rsidR="00670CAC" w:rsidRPr="00F62D28" w:rsidRDefault="00AD278E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0.074</w:t>
            </w:r>
          </w:p>
        </w:tc>
        <w:tc>
          <w:tcPr>
            <w:tcW w:w="783" w:type="pct"/>
          </w:tcPr>
          <w:p w14:paraId="295BAD0D" w14:textId="32FC5BD8" w:rsidR="00670CAC" w:rsidRPr="00F62D28" w:rsidRDefault="00CE1F83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0.444</w:t>
            </w:r>
          </w:p>
        </w:tc>
        <w:tc>
          <w:tcPr>
            <w:tcW w:w="783" w:type="pct"/>
          </w:tcPr>
          <w:p w14:paraId="3D0AA137" w14:textId="18C65CC0" w:rsidR="00670CAC" w:rsidRPr="00F62D28" w:rsidRDefault="00907BED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0.410</w:t>
            </w:r>
          </w:p>
        </w:tc>
        <w:tc>
          <w:tcPr>
            <w:tcW w:w="783" w:type="pct"/>
          </w:tcPr>
          <w:p w14:paraId="5BD79E7C" w14:textId="07245425" w:rsidR="00670CAC" w:rsidRPr="00F62D28" w:rsidRDefault="008A184F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0.742</w:t>
            </w:r>
          </w:p>
        </w:tc>
        <w:tc>
          <w:tcPr>
            <w:tcW w:w="784" w:type="pct"/>
          </w:tcPr>
          <w:p w14:paraId="79E7DD46" w14:textId="1EB749AE" w:rsidR="00670CAC" w:rsidRPr="00F62D28" w:rsidRDefault="00E40945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0.067</w:t>
            </w:r>
          </w:p>
        </w:tc>
      </w:tr>
      <w:tr w:rsidR="00D0591B" w:rsidRPr="00F62D28" w14:paraId="53304FDB" w14:textId="77777777" w:rsidTr="00B87AF5">
        <w:trPr>
          <w:jc w:val="center"/>
        </w:trPr>
        <w:tc>
          <w:tcPr>
            <w:tcW w:w="5000" w:type="pct"/>
            <w:gridSpan w:val="6"/>
          </w:tcPr>
          <w:p w14:paraId="18CEDE3C" w14:textId="1BA80CB4" w:rsidR="00D0591B" w:rsidRPr="00F62D28" w:rsidRDefault="00D0591B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 xml:space="preserve">Starting </w:t>
            </w:r>
            <w:r w:rsidR="00295962" w:rsidRPr="00F62D28">
              <w:rPr>
                <w:szCs w:val="20"/>
              </w:rPr>
              <w:t xml:space="preserve">gonadotropin </w:t>
            </w:r>
            <w:r w:rsidRPr="00F62D28">
              <w:rPr>
                <w:szCs w:val="20"/>
              </w:rPr>
              <w:t>dosage</w:t>
            </w:r>
            <w:r w:rsidR="00295962" w:rsidRPr="00F62D28">
              <w:rPr>
                <w:szCs w:val="20"/>
              </w:rPr>
              <w:t xml:space="preserve"> (IU)</w:t>
            </w:r>
          </w:p>
        </w:tc>
      </w:tr>
      <w:tr w:rsidR="00072788" w:rsidRPr="00F62D28" w14:paraId="7707BF7F" w14:textId="77777777" w:rsidTr="00B87AF5">
        <w:trPr>
          <w:jc w:val="center"/>
        </w:trPr>
        <w:tc>
          <w:tcPr>
            <w:tcW w:w="1084" w:type="pct"/>
          </w:tcPr>
          <w:p w14:paraId="7F7456E7" w14:textId="6B391D07" w:rsidR="00670CAC" w:rsidRPr="00F62D28" w:rsidRDefault="00670CAC" w:rsidP="0046634A">
            <w:pPr>
              <w:spacing w:line="280" w:lineRule="exact"/>
              <w:ind w:firstLineChars="100" w:firstLine="200"/>
              <w:rPr>
                <w:szCs w:val="20"/>
              </w:rPr>
            </w:pPr>
            <w:r w:rsidRPr="00F62D28">
              <w:rPr>
                <w:szCs w:val="20"/>
              </w:rPr>
              <w:t xml:space="preserve">≤150 </w:t>
            </w:r>
          </w:p>
        </w:tc>
        <w:tc>
          <w:tcPr>
            <w:tcW w:w="783" w:type="pct"/>
          </w:tcPr>
          <w:p w14:paraId="2D36CDA9" w14:textId="428D6123" w:rsidR="00670CAC" w:rsidRPr="00F62D28" w:rsidRDefault="0071629E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3.</w:t>
            </w:r>
            <w:r w:rsidR="00675F45" w:rsidRPr="00F62D28">
              <w:rPr>
                <w:szCs w:val="20"/>
              </w:rPr>
              <w:t>68 (63.35, 85.71)</w:t>
            </w:r>
          </w:p>
        </w:tc>
        <w:tc>
          <w:tcPr>
            <w:tcW w:w="783" w:type="pct"/>
          </w:tcPr>
          <w:p w14:paraId="2A7C9C0C" w14:textId="1ACFE067" w:rsidR="00670CAC" w:rsidRPr="00F62D28" w:rsidRDefault="00F57E43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5 (61.43, 85.71)</w:t>
            </w:r>
          </w:p>
        </w:tc>
        <w:tc>
          <w:tcPr>
            <w:tcW w:w="783" w:type="pct"/>
          </w:tcPr>
          <w:p w14:paraId="097B2F10" w14:textId="32A0CF7A" w:rsidR="00670CAC" w:rsidRPr="00F62D28" w:rsidRDefault="008716F6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83.61 (70.24, 94.64)</w:t>
            </w:r>
          </w:p>
        </w:tc>
        <w:tc>
          <w:tcPr>
            <w:tcW w:w="783" w:type="pct"/>
          </w:tcPr>
          <w:p w14:paraId="55C91CDA" w14:textId="674CDC92" w:rsidR="00670CAC" w:rsidRPr="00F62D28" w:rsidRDefault="001026FF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1.36 (55.30, 81.59)</w:t>
            </w:r>
          </w:p>
        </w:tc>
        <w:tc>
          <w:tcPr>
            <w:tcW w:w="784" w:type="pct"/>
          </w:tcPr>
          <w:p w14:paraId="1F64BF33" w14:textId="2C871334" w:rsidR="00670CAC" w:rsidRPr="00F62D28" w:rsidRDefault="00DB1268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-</w:t>
            </w:r>
          </w:p>
        </w:tc>
      </w:tr>
      <w:tr w:rsidR="00072788" w:rsidRPr="00F62D28" w14:paraId="58E1B80E" w14:textId="77777777" w:rsidTr="00B87AF5">
        <w:trPr>
          <w:jc w:val="center"/>
        </w:trPr>
        <w:tc>
          <w:tcPr>
            <w:tcW w:w="1084" w:type="pct"/>
          </w:tcPr>
          <w:p w14:paraId="7F4A5F46" w14:textId="091B7621" w:rsidR="00670CAC" w:rsidRPr="00F62D28" w:rsidRDefault="00670CAC" w:rsidP="0046634A">
            <w:pPr>
              <w:spacing w:line="280" w:lineRule="exact"/>
              <w:ind w:firstLineChars="100" w:firstLine="200"/>
              <w:rPr>
                <w:szCs w:val="20"/>
              </w:rPr>
            </w:pPr>
            <w:r w:rsidRPr="00F62D28">
              <w:rPr>
                <w:szCs w:val="20"/>
              </w:rPr>
              <w:t>＞</w:t>
            </w:r>
            <w:r w:rsidRPr="00F62D28">
              <w:rPr>
                <w:szCs w:val="20"/>
              </w:rPr>
              <w:t>150~</w:t>
            </w:r>
            <w:r w:rsidRPr="00F62D28">
              <w:rPr>
                <w:szCs w:val="20"/>
              </w:rPr>
              <w:t>＜</w:t>
            </w:r>
            <w:r w:rsidRPr="00F62D28">
              <w:rPr>
                <w:szCs w:val="20"/>
              </w:rPr>
              <w:t>300</w:t>
            </w:r>
          </w:p>
        </w:tc>
        <w:tc>
          <w:tcPr>
            <w:tcW w:w="783" w:type="pct"/>
          </w:tcPr>
          <w:p w14:paraId="6335EF3F" w14:textId="6021A95D" w:rsidR="00670CAC" w:rsidRPr="00F62D28" w:rsidRDefault="00675F45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2.73 (60, 83.33)</w:t>
            </w:r>
          </w:p>
        </w:tc>
        <w:tc>
          <w:tcPr>
            <w:tcW w:w="783" w:type="pct"/>
          </w:tcPr>
          <w:p w14:paraId="2728369B" w14:textId="736AC88F" w:rsidR="00670CAC" w:rsidRPr="00F62D28" w:rsidRDefault="00B10117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80 (</w:t>
            </w:r>
            <w:r w:rsidR="002419EA" w:rsidRPr="00F62D28">
              <w:rPr>
                <w:szCs w:val="20"/>
              </w:rPr>
              <w:t>66.67, 87.5</w:t>
            </w:r>
            <w:r w:rsidRPr="00F62D28">
              <w:rPr>
                <w:szCs w:val="20"/>
              </w:rPr>
              <w:t>)</w:t>
            </w:r>
          </w:p>
        </w:tc>
        <w:tc>
          <w:tcPr>
            <w:tcW w:w="783" w:type="pct"/>
          </w:tcPr>
          <w:p w14:paraId="4CC38F4E" w14:textId="2853795D" w:rsidR="00670CAC" w:rsidRPr="00F62D28" w:rsidRDefault="008716F6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5.96 (</w:t>
            </w:r>
            <w:r w:rsidR="00C90C0C" w:rsidRPr="00F62D28">
              <w:rPr>
                <w:szCs w:val="20"/>
              </w:rPr>
              <w:t>57.44, 85.71)</w:t>
            </w:r>
          </w:p>
        </w:tc>
        <w:tc>
          <w:tcPr>
            <w:tcW w:w="783" w:type="pct"/>
          </w:tcPr>
          <w:p w14:paraId="055D899E" w14:textId="10D765C5" w:rsidR="00670CAC" w:rsidRPr="00F62D28" w:rsidRDefault="001026FF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81.82 (</w:t>
            </w:r>
            <w:r w:rsidR="000B566A" w:rsidRPr="00F62D28">
              <w:rPr>
                <w:szCs w:val="20"/>
              </w:rPr>
              <w:t>70.88, 90)</w:t>
            </w:r>
          </w:p>
        </w:tc>
        <w:tc>
          <w:tcPr>
            <w:tcW w:w="784" w:type="pct"/>
          </w:tcPr>
          <w:p w14:paraId="7075238C" w14:textId="54F87CBE" w:rsidR="00670CAC" w:rsidRPr="00F62D28" w:rsidRDefault="00DB1268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-</w:t>
            </w:r>
          </w:p>
        </w:tc>
      </w:tr>
      <w:tr w:rsidR="00072788" w:rsidRPr="00F62D28" w14:paraId="526182B8" w14:textId="77777777" w:rsidTr="00B87AF5">
        <w:trPr>
          <w:jc w:val="center"/>
        </w:trPr>
        <w:tc>
          <w:tcPr>
            <w:tcW w:w="1084" w:type="pct"/>
          </w:tcPr>
          <w:p w14:paraId="665ED736" w14:textId="067C74DA" w:rsidR="00670CAC" w:rsidRPr="00F62D28" w:rsidRDefault="00670CAC" w:rsidP="0046634A">
            <w:pPr>
              <w:spacing w:line="280" w:lineRule="exact"/>
              <w:ind w:firstLineChars="100" w:firstLine="200"/>
              <w:rPr>
                <w:szCs w:val="20"/>
              </w:rPr>
            </w:pPr>
            <w:r w:rsidRPr="00F62D28">
              <w:rPr>
                <w:szCs w:val="20"/>
              </w:rPr>
              <w:t xml:space="preserve">≥300 </w:t>
            </w:r>
            <w:r w:rsidR="009546A9" w:rsidRPr="00F62D28">
              <w:rPr>
                <w:szCs w:val="20"/>
              </w:rPr>
              <w:t xml:space="preserve"> </w:t>
            </w:r>
          </w:p>
        </w:tc>
        <w:tc>
          <w:tcPr>
            <w:tcW w:w="783" w:type="pct"/>
          </w:tcPr>
          <w:p w14:paraId="5F73228F" w14:textId="5C090D1D" w:rsidR="00670CAC" w:rsidRPr="00F62D28" w:rsidRDefault="0048236D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68.33 (60, 81.1)</w:t>
            </w:r>
          </w:p>
        </w:tc>
        <w:tc>
          <w:tcPr>
            <w:tcW w:w="783" w:type="pct"/>
          </w:tcPr>
          <w:p w14:paraId="5F01B006" w14:textId="391EAE98" w:rsidR="00670CAC" w:rsidRPr="00F62D28" w:rsidRDefault="002419EA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6.92 (66.18, 86.88)</w:t>
            </w:r>
          </w:p>
        </w:tc>
        <w:tc>
          <w:tcPr>
            <w:tcW w:w="783" w:type="pct"/>
          </w:tcPr>
          <w:p w14:paraId="5ECABB7B" w14:textId="62A25779" w:rsidR="00670CAC" w:rsidRPr="00F62D28" w:rsidRDefault="00C90C0C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7.78 (</w:t>
            </w:r>
            <w:r w:rsidR="00BD69A4" w:rsidRPr="00F62D28">
              <w:rPr>
                <w:szCs w:val="20"/>
              </w:rPr>
              <w:t>57.14, 86.67)</w:t>
            </w:r>
          </w:p>
        </w:tc>
        <w:tc>
          <w:tcPr>
            <w:tcW w:w="783" w:type="pct"/>
          </w:tcPr>
          <w:p w14:paraId="22874DB4" w14:textId="3269E693" w:rsidR="00670CAC" w:rsidRPr="00F62D28" w:rsidRDefault="000B566A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6.39 (63.35, 83.65)</w:t>
            </w:r>
          </w:p>
        </w:tc>
        <w:tc>
          <w:tcPr>
            <w:tcW w:w="784" w:type="pct"/>
          </w:tcPr>
          <w:p w14:paraId="3BBCBB12" w14:textId="4F528A0E" w:rsidR="00670CAC" w:rsidRPr="00F62D28" w:rsidRDefault="00FA4FA3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 xml:space="preserve">76.39 (70.24, </w:t>
            </w:r>
            <w:r w:rsidR="00DB1268" w:rsidRPr="00F62D28">
              <w:rPr>
                <w:szCs w:val="20"/>
              </w:rPr>
              <w:t>86.16)</w:t>
            </w:r>
          </w:p>
        </w:tc>
      </w:tr>
      <w:tr w:rsidR="00072788" w:rsidRPr="00F62D28" w14:paraId="1B069C3B" w14:textId="77777777" w:rsidTr="00B87AF5">
        <w:trPr>
          <w:jc w:val="center"/>
        </w:trPr>
        <w:tc>
          <w:tcPr>
            <w:tcW w:w="1084" w:type="pct"/>
          </w:tcPr>
          <w:p w14:paraId="01E0BD3E" w14:textId="77777777" w:rsidR="00670CAC" w:rsidRPr="00F62D28" w:rsidRDefault="00670CAC" w:rsidP="0046634A">
            <w:pPr>
              <w:spacing w:line="280" w:lineRule="exact"/>
              <w:ind w:firstLineChars="100" w:firstLine="200"/>
              <w:rPr>
                <w:szCs w:val="20"/>
              </w:rPr>
            </w:pPr>
            <w:r w:rsidRPr="00F62D28">
              <w:rPr>
                <w:i/>
                <w:iCs/>
                <w:szCs w:val="20"/>
              </w:rPr>
              <w:t>P</w:t>
            </w:r>
            <w:r w:rsidRPr="00F62D28">
              <w:rPr>
                <w:szCs w:val="20"/>
              </w:rPr>
              <w:t xml:space="preserve"> value</w:t>
            </w:r>
          </w:p>
        </w:tc>
        <w:tc>
          <w:tcPr>
            <w:tcW w:w="783" w:type="pct"/>
          </w:tcPr>
          <w:p w14:paraId="25C89252" w14:textId="044AFBAB" w:rsidR="00670CAC" w:rsidRPr="00F62D28" w:rsidRDefault="002D6334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0.541</w:t>
            </w:r>
          </w:p>
        </w:tc>
        <w:tc>
          <w:tcPr>
            <w:tcW w:w="783" w:type="pct"/>
          </w:tcPr>
          <w:p w14:paraId="1AA2205F" w14:textId="2D7AC01A" w:rsidR="00670CAC" w:rsidRPr="00F62D28" w:rsidRDefault="00237F8A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0.265</w:t>
            </w:r>
          </w:p>
        </w:tc>
        <w:tc>
          <w:tcPr>
            <w:tcW w:w="783" w:type="pct"/>
          </w:tcPr>
          <w:p w14:paraId="58C0990D" w14:textId="7BB06733" w:rsidR="00670CAC" w:rsidRPr="00F62D28" w:rsidRDefault="00E53C99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0.114</w:t>
            </w:r>
          </w:p>
        </w:tc>
        <w:tc>
          <w:tcPr>
            <w:tcW w:w="783" w:type="pct"/>
          </w:tcPr>
          <w:p w14:paraId="6FBC7EEE" w14:textId="4286E67E" w:rsidR="00670CAC" w:rsidRPr="00F62D28" w:rsidRDefault="002C23A7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0.145</w:t>
            </w:r>
          </w:p>
        </w:tc>
        <w:tc>
          <w:tcPr>
            <w:tcW w:w="784" w:type="pct"/>
          </w:tcPr>
          <w:p w14:paraId="2D5E704A" w14:textId="5BD67078" w:rsidR="00670CAC" w:rsidRPr="00F62D28" w:rsidRDefault="00DB1268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-</w:t>
            </w:r>
          </w:p>
        </w:tc>
      </w:tr>
      <w:tr w:rsidR="00D0591B" w:rsidRPr="00F62D28" w14:paraId="02E7EC46" w14:textId="77777777" w:rsidTr="00B87AF5">
        <w:trPr>
          <w:jc w:val="center"/>
        </w:trPr>
        <w:tc>
          <w:tcPr>
            <w:tcW w:w="5000" w:type="pct"/>
            <w:gridSpan w:val="6"/>
          </w:tcPr>
          <w:p w14:paraId="454F010B" w14:textId="05EA7200" w:rsidR="00D0591B" w:rsidRPr="00F62D28" w:rsidRDefault="00D0591B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HMG</w:t>
            </w:r>
          </w:p>
        </w:tc>
      </w:tr>
      <w:tr w:rsidR="00072788" w:rsidRPr="00F62D28" w14:paraId="31E7119B" w14:textId="77777777" w:rsidTr="00B87AF5">
        <w:trPr>
          <w:jc w:val="center"/>
        </w:trPr>
        <w:tc>
          <w:tcPr>
            <w:tcW w:w="1084" w:type="pct"/>
          </w:tcPr>
          <w:p w14:paraId="165FF4C7" w14:textId="5C6E606B" w:rsidR="00670CAC" w:rsidRPr="00F62D28" w:rsidRDefault="00345C7B" w:rsidP="0046634A">
            <w:pPr>
              <w:spacing w:line="280" w:lineRule="exact"/>
              <w:ind w:firstLineChars="100" w:firstLine="200"/>
              <w:rPr>
                <w:szCs w:val="20"/>
              </w:rPr>
            </w:pPr>
            <w:r w:rsidRPr="00F62D28">
              <w:rPr>
                <w:szCs w:val="20"/>
              </w:rPr>
              <w:t>No</w:t>
            </w:r>
            <w:r w:rsidR="00670CAC" w:rsidRPr="00F62D28">
              <w:rPr>
                <w:szCs w:val="20"/>
              </w:rPr>
              <w:t xml:space="preserve"> </w:t>
            </w:r>
            <w:r w:rsidR="009546A9" w:rsidRPr="00F62D28">
              <w:rPr>
                <w:szCs w:val="20"/>
              </w:rPr>
              <w:t xml:space="preserve"> </w:t>
            </w:r>
          </w:p>
        </w:tc>
        <w:tc>
          <w:tcPr>
            <w:tcW w:w="783" w:type="pct"/>
          </w:tcPr>
          <w:p w14:paraId="7A3E245F" w14:textId="1984E7CF" w:rsidR="00670CAC" w:rsidRPr="00F62D28" w:rsidRDefault="00A57EF9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3.51 (62.5, 83.33)</w:t>
            </w:r>
          </w:p>
        </w:tc>
        <w:tc>
          <w:tcPr>
            <w:tcW w:w="783" w:type="pct"/>
          </w:tcPr>
          <w:p w14:paraId="3D065C8E" w14:textId="32E0B0E6" w:rsidR="00670CAC" w:rsidRPr="00F62D28" w:rsidRDefault="003D022B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7.78 (66.67, 86.67)</w:t>
            </w:r>
          </w:p>
        </w:tc>
        <w:tc>
          <w:tcPr>
            <w:tcW w:w="783" w:type="pct"/>
          </w:tcPr>
          <w:p w14:paraId="381979CB" w14:textId="33688746" w:rsidR="00670CAC" w:rsidRPr="00F62D28" w:rsidRDefault="00F2337B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7.78 (</w:t>
            </w:r>
            <w:r w:rsidR="00BC506B" w:rsidRPr="00F62D28">
              <w:rPr>
                <w:szCs w:val="20"/>
              </w:rPr>
              <w:t>60, 87.5)</w:t>
            </w:r>
          </w:p>
        </w:tc>
        <w:tc>
          <w:tcPr>
            <w:tcW w:w="783" w:type="pct"/>
          </w:tcPr>
          <w:p w14:paraId="44624227" w14:textId="521BBD4A" w:rsidR="00670CAC" w:rsidRPr="00F62D28" w:rsidRDefault="00314A65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7.78 (66.67, 88.89)</w:t>
            </w:r>
          </w:p>
        </w:tc>
        <w:tc>
          <w:tcPr>
            <w:tcW w:w="784" w:type="pct"/>
          </w:tcPr>
          <w:p w14:paraId="0890B11B" w14:textId="4C9D6110" w:rsidR="00670CAC" w:rsidRPr="00F62D28" w:rsidRDefault="00D73EF7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0.71 (</w:t>
            </w:r>
            <w:r w:rsidR="00876448" w:rsidRPr="00F62D28">
              <w:rPr>
                <w:szCs w:val="20"/>
              </w:rPr>
              <w:t>70, -)</w:t>
            </w:r>
          </w:p>
        </w:tc>
      </w:tr>
      <w:tr w:rsidR="00072788" w:rsidRPr="00F62D28" w14:paraId="6587ABEF" w14:textId="77777777" w:rsidTr="00B87AF5">
        <w:trPr>
          <w:jc w:val="center"/>
        </w:trPr>
        <w:tc>
          <w:tcPr>
            <w:tcW w:w="1084" w:type="pct"/>
          </w:tcPr>
          <w:p w14:paraId="089B3503" w14:textId="5DA2195D" w:rsidR="00670CAC" w:rsidRPr="00F62D28" w:rsidRDefault="00345C7B" w:rsidP="0046634A">
            <w:pPr>
              <w:spacing w:line="280" w:lineRule="exact"/>
              <w:ind w:firstLineChars="100" w:firstLine="200"/>
              <w:rPr>
                <w:szCs w:val="20"/>
              </w:rPr>
            </w:pPr>
            <w:r w:rsidRPr="00F62D28">
              <w:rPr>
                <w:szCs w:val="20"/>
              </w:rPr>
              <w:t>Yes</w:t>
            </w:r>
            <w:r w:rsidR="009546A9" w:rsidRPr="00F62D28">
              <w:rPr>
                <w:szCs w:val="20"/>
              </w:rPr>
              <w:t xml:space="preserve"> </w:t>
            </w:r>
          </w:p>
        </w:tc>
        <w:tc>
          <w:tcPr>
            <w:tcW w:w="783" w:type="pct"/>
          </w:tcPr>
          <w:p w14:paraId="454D756D" w14:textId="718ADA76" w:rsidR="00670CAC" w:rsidRPr="00F62D28" w:rsidRDefault="00A57EF9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0 (60, 91.88)</w:t>
            </w:r>
          </w:p>
        </w:tc>
        <w:tc>
          <w:tcPr>
            <w:tcW w:w="783" w:type="pct"/>
          </w:tcPr>
          <w:p w14:paraId="479EBF6C" w14:textId="5495E9B3" w:rsidR="00670CAC" w:rsidRPr="00F62D28" w:rsidRDefault="003D022B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5 (</w:t>
            </w:r>
            <w:r w:rsidR="002F1029" w:rsidRPr="00F62D28">
              <w:rPr>
                <w:szCs w:val="20"/>
              </w:rPr>
              <w:t>60.63, 87.05)</w:t>
            </w:r>
          </w:p>
        </w:tc>
        <w:tc>
          <w:tcPr>
            <w:tcW w:w="783" w:type="pct"/>
          </w:tcPr>
          <w:p w14:paraId="3022707F" w14:textId="1E539411" w:rsidR="00670CAC" w:rsidRPr="00F62D28" w:rsidRDefault="00BC506B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8.18 (</w:t>
            </w:r>
            <w:r w:rsidR="004A5507" w:rsidRPr="00F62D28">
              <w:rPr>
                <w:szCs w:val="20"/>
              </w:rPr>
              <w:t>59.29, 87.68)</w:t>
            </w:r>
          </w:p>
        </w:tc>
        <w:tc>
          <w:tcPr>
            <w:tcW w:w="783" w:type="pct"/>
          </w:tcPr>
          <w:p w14:paraId="34427EF2" w14:textId="6667E559" w:rsidR="00670CAC" w:rsidRPr="00F62D28" w:rsidRDefault="00827529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8.57</w:t>
            </w:r>
            <w:r w:rsidR="00314A65" w:rsidRPr="00F62D28">
              <w:rPr>
                <w:szCs w:val="20"/>
              </w:rPr>
              <w:t xml:space="preserve"> (</w:t>
            </w:r>
            <w:r w:rsidRPr="00F62D28">
              <w:rPr>
                <w:szCs w:val="20"/>
              </w:rPr>
              <w:t>60</w:t>
            </w:r>
            <w:r w:rsidR="008D6F07" w:rsidRPr="00F62D28">
              <w:rPr>
                <w:szCs w:val="20"/>
              </w:rPr>
              <w:t>,</w:t>
            </w:r>
            <w:r w:rsidRPr="00F62D28">
              <w:rPr>
                <w:szCs w:val="20"/>
              </w:rPr>
              <w:t xml:space="preserve"> 83.33</w:t>
            </w:r>
            <w:r w:rsidR="008D6F07" w:rsidRPr="00F62D28">
              <w:rPr>
                <w:szCs w:val="20"/>
              </w:rPr>
              <w:t>)</w:t>
            </w:r>
          </w:p>
        </w:tc>
        <w:tc>
          <w:tcPr>
            <w:tcW w:w="784" w:type="pct"/>
          </w:tcPr>
          <w:p w14:paraId="760CD657" w14:textId="1DCC337F" w:rsidR="00670CAC" w:rsidRPr="00F62D28" w:rsidRDefault="00876448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7.78 (69.05, 86.61)</w:t>
            </w:r>
          </w:p>
        </w:tc>
      </w:tr>
      <w:tr w:rsidR="00072788" w:rsidRPr="00F62D28" w14:paraId="0B89EB26" w14:textId="77777777" w:rsidTr="00B87AF5">
        <w:trPr>
          <w:jc w:val="center"/>
        </w:trPr>
        <w:tc>
          <w:tcPr>
            <w:tcW w:w="1084" w:type="pct"/>
          </w:tcPr>
          <w:p w14:paraId="20DBD20F" w14:textId="77777777" w:rsidR="00670CAC" w:rsidRPr="00F62D28" w:rsidRDefault="00670CAC" w:rsidP="0046634A">
            <w:pPr>
              <w:spacing w:line="280" w:lineRule="exact"/>
              <w:ind w:firstLineChars="100" w:firstLine="200"/>
              <w:rPr>
                <w:i/>
                <w:iCs/>
                <w:szCs w:val="20"/>
              </w:rPr>
            </w:pPr>
            <w:r w:rsidRPr="00F62D28">
              <w:rPr>
                <w:i/>
                <w:iCs/>
                <w:szCs w:val="20"/>
              </w:rPr>
              <w:t xml:space="preserve">P </w:t>
            </w:r>
            <w:r w:rsidRPr="00F62D28">
              <w:rPr>
                <w:szCs w:val="20"/>
              </w:rPr>
              <w:t>value</w:t>
            </w:r>
          </w:p>
        </w:tc>
        <w:tc>
          <w:tcPr>
            <w:tcW w:w="783" w:type="pct"/>
          </w:tcPr>
          <w:p w14:paraId="2C1641F2" w14:textId="0658124D" w:rsidR="00670CAC" w:rsidRPr="00F62D28" w:rsidRDefault="00BB006C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0.883</w:t>
            </w:r>
          </w:p>
        </w:tc>
        <w:tc>
          <w:tcPr>
            <w:tcW w:w="783" w:type="pct"/>
          </w:tcPr>
          <w:p w14:paraId="6CECB91A" w14:textId="2B36EAEB" w:rsidR="00670CAC" w:rsidRPr="00F62D28" w:rsidRDefault="00BC0CAB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0.494</w:t>
            </w:r>
          </w:p>
        </w:tc>
        <w:tc>
          <w:tcPr>
            <w:tcW w:w="783" w:type="pct"/>
          </w:tcPr>
          <w:p w14:paraId="508612A1" w14:textId="28CBDF97" w:rsidR="00670CAC" w:rsidRPr="00F62D28" w:rsidRDefault="00B9771C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0.715</w:t>
            </w:r>
          </w:p>
        </w:tc>
        <w:tc>
          <w:tcPr>
            <w:tcW w:w="783" w:type="pct"/>
          </w:tcPr>
          <w:p w14:paraId="428591D1" w14:textId="686A5E42" w:rsidR="00670CAC" w:rsidRPr="00F62D28" w:rsidRDefault="00802459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0.484</w:t>
            </w:r>
          </w:p>
        </w:tc>
        <w:tc>
          <w:tcPr>
            <w:tcW w:w="784" w:type="pct"/>
          </w:tcPr>
          <w:p w14:paraId="1937C4E9" w14:textId="42C4DD12" w:rsidR="00670CAC" w:rsidRPr="00F62D28" w:rsidRDefault="00E07B19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0.327</w:t>
            </w:r>
          </w:p>
        </w:tc>
      </w:tr>
      <w:tr w:rsidR="00D0591B" w:rsidRPr="00F62D28" w14:paraId="49099744" w14:textId="77777777" w:rsidTr="00B87AF5">
        <w:trPr>
          <w:jc w:val="center"/>
        </w:trPr>
        <w:tc>
          <w:tcPr>
            <w:tcW w:w="5000" w:type="pct"/>
            <w:gridSpan w:val="6"/>
          </w:tcPr>
          <w:p w14:paraId="3A2F70DD" w14:textId="0940043E" w:rsidR="00D0591B" w:rsidRPr="00F62D28" w:rsidRDefault="00D0591B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 xml:space="preserve">Total </w:t>
            </w:r>
            <w:r w:rsidR="00295962" w:rsidRPr="00F62D28">
              <w:rPr>
                <w:szCs w:val="20"/>
              </w:rPr>
              <w:t xml:space="preserve">gonadotropin </w:t>
            </w:r>
            <w:r w:rsidRPr="00F62D28">
              <w:rPr>
                <w:szCs w:val="20"/>
              </w:rPr>
              <w:t>dosage (IU)</w:t>
            </w:r>
          </w:p>
        </w:tc>
      </w:tr>
      <w:tr w:rsidR="00072788" w:rsidRPr="00F62D28" w14:paraId="7B68966C" w14:textId="77777777" w:rsidTr="00B87AF5">
        <w:trPr>
          <w:jc w:val="center"/>
        </w:trPr>
        <w:tc>
          <w:tcPr>
            <w:tcW w:w="1084" w:type="pct"/>
          </w:tcPr>
          <w:p w14:paraId="0FFCE266" w14:textId="47A9AF31" w:rsidR="00670CAC" w:rsidRPr="00F62D28" w:rsidRDefault="00670CAC" w:rsidP="0046634A">
            <w:pPr>
              <w:spacing w:line="280" w:lineRule="exact"/>
              <w:ind w:firstLineChars="100" w:firstLine="200"/>
              <w:rPr>
                <w:szCs w:val="20"/>
              </w:rPr>
            </w:pPr>
            <w:r w:rsidRPr="00F62D28">
              <w:rPr>
                <w:szCs w:val="20"/>
              </w:rPr>
              <w:t xml:space="preserve">&lt;2500 </w:t>
            </w:r>
            <w:r w:rsidR="009546A9" w:rsidRPr="00F62D28">
              <w:rPr>
                <w:szCs w:val="20"/>
              </w:rPr>
              <w:t xml:space="preserve"> </w:t>
            </w:r>
          </w:p>
        </w:tc>
        <w:tc>
          <w:tcPr>
            <w:tcW w:w="783" w:type="pct"/>
          </w:tcPr>
          <w:p w14:paraId="73861C99" w14:textId="6EB1F767" w:rsidR="00670CAC" w:rsidRPr="00F62D28" w:rsidRDefault="00896A7D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3.68 (62.5, 84.</w:t>
            </w:r>
            <w:r w:rsidR="000D1A06" w:rsidRPr="00F62D28">
              <w:rPr>
                <w:szCs w:val="20"/>
              </w:rPr>
              <w:t>62)</w:t>
            </w:r>
          </w:p>
        </w:tc>
        <w:tc>
          <w:tcPr>
            <w:tcW w:w="783" w:type="pct"/>
          </w:tcPr>
          <w:p w14:paraId="7B040699" w14:textId="134BFB90" w:rsidR="00670CAC" w:rsidRPr="00F62D28" w:rsidRDefault="00D13D95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 xml:space="preserve">76.92 (66.25, </w:t>
            </w:r>
            <w:r w:rsidR="00DC5560" w:rsidRPr="00F62D28">
              <w:rPr>
                <w:szCs w:val="20"/>
              </w:rPr>
              <w:t>86.68)</w:t>
            </w:r>
          </w:p>
        </w:tc>
        <w:tc>
          <w:tcPr>
            <w:tcW w:w="783" w:type="pct"/>
          </w:tcPr>
          <w:p w14:paraId="647E26DF" w14:textId="323C7CCD" w:rsidR="00670CAC" w:rsidRPr="00F62D28" w:rsidRDefault="005026F5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8.79 (60, 87.5)</w:t>
            </w:r>
          </w:p>
        </w:tc>
        <w:tc>
          <w:tcPr>
            <w:tcW w:w="783" w:type="pct"/>
          </w:tcPr>
          <w:p w14:paraId="56A62CA0" w14:textId="107417B0" w:rsidR="00670CAC" w:rsidRPr="00F62D28" w:rsidRDefault="003E35D0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9.51 (</w:t>
            </w:r>
            <w:r w:rsidR="00A611D4" w:rsidRPr="00F62D28">
              <w:rPr>
                <w:szCs w:val="20"/>
              </w:rPr>
              <w:t>65.63, 90.42)</w:t>
            </w:r>
          </w:p>
        </w:tc>
        <w:tc>
          <w:tcPr>
            <w:tcW w:w="784" w:type="pct"/>
          </w:tcPr>
          <w:p w14:paraId="400ADA61" w14:textId="5BB3A5C3" w:rsidR="00670CAC" w:rsidRPr="00F62D28" w:rsidRDefault="00D42735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-</w:t>
            </w:r>
          </w:p>
        </w:tc>
      </w:tr>
      <w:tr w:rsidR="00072788" w:rsidRPr="00F62D28" w14:paraId="27D047AF" w14:textId="77777777" w:rsidTr="00B87AF5">
        <w:trPr>
          <w:jc w:val="center"/>
        </w:trPr>
        <w:tc>
          <w:tcPr>
            <w:tcW w:w="1084" w:type="pct"/>
          </w:tcPr>
          <w:p w14:paraId="765FAF9B" w14:textId="0EF4994F" w:rsidR="00670CAC" w:rsidRPr="00F62D28" w:rsidRDefault="00670CAC" w:rsidP="0046634A">
            <w:pPr>
              <w:spacing w:line="280" w:lineRule="exact"/>
              <w:ind w:firstLineChars="100" w:firstLine="200"/>
              <w:rPr>
                <w:szCs w:val="20"/>
              </w:rPr>
            </w:pPr>
            <w:r w:rsidRPr="00F62D28">
              <w:rPr>
                <w:szCs w:val="20"/>
              </w:rPr>
              <w:t xml:space="preserve">2500–&lt;4000 </w:t>
            </w:r>
            <w:r w:rsidR="009546A9" w:rsidRPr="00F62D28">
              <w:rPr>
                <w:szCs w:val="20"/>
              </w:rPr>
              <w:t xml:space="preserve"> </w:t>
            </w:r>
          </w:p>
        </w:tc>
        <w:tc>
          <w:tcPr>
            <w:tcW w:w="783" w:type="pct"/>
          </w:tcPr>
          <w:p w14:paraId="4FE0CF9C" w14:textId="14242173" w:rsidR="00670CAC" w:rsidRPr="00F62D28" w:rsidRDefault="000D1A06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68.75 (60, 83.33)</w:t>
            </w:r>
          </w:p>
        </w:tc>
        <w:tc>
          <w:tcPr>
            <w:tcW w:w="783" w:type="pct"/>
          </w:tcPr>
          <w:p w14:paraId="7E8968B6" w14:textId="2D2C2B7B" w:rsidR="00670CAC" w:rsidRPr="00F62D28" w:rsidRDefault="00DC5560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5 (66.67, 86.67)</w:t>
            </w:r>
          </w:p>
        </w:tc>
        <w:tc>
          <w:tcPr>
            <w:tcW w:w="783" w:type="pct"/>
          </w:tcPr>
          <w:p w14:paraId="78831489" w14:textId="7A8A6554" w:rsidR="00670CAC" w:rsidRPr="00F62D28" w:rsidRDefault="005026F5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7.78 (</w:t>
            </w:r>
            <w:r w:rsidR="001C3E13" w:rsidRPr="00F62D28">
              <w:rPr>
                <w:szCs w:val="20"/>
              </w:rPr>
              <w:t>62.02, 86.19)</w:t>
            </w:r>
          </w:p>
        </w:tc>
        <w:tc>
          <w:tcPr>
            <w:tcW w:w="783" w:type="pct"/>
          </w:tcPr>
          <w:p w14:paraId="57B7C6E0" w14:textId="76F93FA5" w:rsidR="00670CAC" w:rsidRPr="00F62D28" w:rsidRDefault="00A611D4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80 (66.67, 86.94)</w:t>
            </w:r>
          </w:p>
        </w:tc>
        <w:tc>
          <w:tcPr>
            <w:tcW w:w="784" w:type="pct"/>
          </w:tcPr>
          <w:p w14:paraId="40556A00" w14:textId="2ACC526F" w:rsidR="00670CAC" w:rsidRPr="00F62D28" w:rsidRDefault="00D42735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5 (70, 85.71)</w:t>
            </w:r>
          </w:p>
        </w:tc>
      </w:tr>
      <w:tr w:rsidR="00072788" w:rsidRPr="00F62D28" w14:paraId="65665ABA" w14:textId="77777777" w:rsidTr="00B87AF5">
        <w:trPr>
          <w:jc w:val="center"/>
        </w:trPr>
        <w:tc>
          <w:tcPr>
            <w:tcW w:w="1084" w:type="pct"/>
          </w:tcPr>
          <w:p w14:paraId="7C5ADB90" w14:textId="141894E4" w:rsidR="00670CAC" w:rsidRPr="00F62D28" w:rsidRDefault="00670CAC" w:rsidP="0046634A">
            <w:pPr>
              <w:spacing w:line="280" w:lineRule="exact"/>
              <w:ind w:firstLineChars="100" w:firstLine="200"/>
              <w:rPr>
                <w:szCs w:val="20"/>
              </w:rPr>
            </w:pPr>
            <w:r w:rsidRPr="00F62D28">
              <w:rPr>
                <w:szCs w:val="20"/>
              </w:rPr>
              <w:t xml:space="preserve">≥4000 </w:t>
            </w:r>
            <w:r w:rsidR="009546A9" w:rsidRPr="00F62D28">
              <w:rPr>
                <w:szCs w:val="20"/>
              </w:rPr>
              <w:t xml:space="preserve"> </w:t>
            </w:r>
          </w:p>
        </w:tc>
        <w:tc>
          <w:tcPr>
            <w:tcW w:w="783" w:type="pct"/>
          </w:tcPr>
          <w:p w14:paraId="44A61F18" w14:textId="29489353" w:rsidR="00670CAC" w:rsidRPr="00F62D28" w:rsidRDefault="000D1A06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 xml:space="preserve">80.38 (71.25, </w:t>
            </w:r>
            <w:r w:rsidR="001C4994" w:rsidRPr="00F62D28">
              <w:rPr>
                <w:szCs w:val="20"/>
              </w:rPr>
              <w:t>92.5)</w:t>
            </w:r>
          </w:p>
        </w:tc>
        <w:tc>
          <w:tcPr>
            <w:tcW w:w="783" w:type="pct"/>
          </w:tcPr>
          <w:p w14:paraId="3403B842" w14:textId="060892E3" w:rsidR="00670CAC" w:rsidRPr="00F62D28" w:rsidRDefault="00DC5560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5 (60, 89.44)</w:t>
            </w:r>
          </w:p>
        </w:tc>
        <w:tc>
          <w:tcPr>
            <w:tcW w:w="783" w:type="pct"/>
          </w:tcPr>
          <w:p w14:paraId="0DC07BF8" w14:textId="4703D5F7" w:rsidR="00670CAC" w:rsidRPr="00F62D28" w:rsidRDefault="001C3E13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 xml:space="preserve">62.5 (54.55, </w:t>
            </w:r>
            <w:r w:rsidR="00A12DA6" w:rsidRPr="00F62D28">
              <w:rPr>
                <w:szCs w:val="20"/>
              </w:rPr>
              <w:t>83.33)</w:t>
            </w:r>
          </w:p>
        </w:tc>
        <w:tc>
          <w:tcPr>
            <w:tcW w:w="783" w:type="pct"/>
          </w:tcPr>
          <w:p w14:paraId="2C609137" w14:textId="3436A668" w:rsidR="00670CAC" w:rsidRPr="00F62D28" w:rsidRDefault="00F054B3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1.43 (63.64, 80)</w:t>
            </w:r>
          </w:p>
        </w:tc>
        <w:tc>
          <w:tcPr>
            <w:tcW w:w="784" w:type="pct"/>
          </w:tcPr>
          <w:p w14:paraId="0FAFC6B2" w14:textId="5A093815" w:rsidR="00670CAC" w:rsidRPr="00F62D28" w:rsidRDefault="0082494E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1.43 (66.67, -)</w:t>
            </w:r>
          </w:p>
        </w:tc>
      </w:tr>
      <w:tr w:rsidR="00072788" w:rsidRPr="00F62D28" w14:paraId="44019755" w14:textId="77777777" w:rsidTr="00B87AF5">
        <w:trPr>
          <w:jc w:val="center"/>
        </w:trPr>
        <w:tc>
          <w:tcPr>
            <w:tcW w:w="1084" w:type="pct"/>
          </w:tcPr>
          <w:p w14:paraId="22B37706" w14:textId="77777777" w:rsidR="00670CAC" w:rsidRPr="00F62D28" w:rsidRDefault="00670CAC" w:rsidP="0046634A">
            <w:pPr>
              <w:spacing w:line="280" w:lineRule="exact"/>
              <w:ind w:firstLineChars="100" w:firstLine="200"/>
              <w:rPr>
                <w:i/>
                <w:iCs/>
                <w:szCs w:val="20"/>
              </w:rPr>
            </w:pPr>
            <w:r w:rsidRPr="00F62D28">
              <w:rPr>
                <w:i/>
                <w:iCs/>
                <w:szCs w:val="20"/>
              </w:rPr>
              <w:t xml:space="preserve">P </w:t>
            </w:r>
            <w:r w:rsidRPr="00F62D28">
              <w:rPr>
                <w:szCs w:val="20"/>
              </w:rPr>
              <w:t>value</w:t>
            </w:r>
          </w:p>
        </w:tc>
        <w:tc>
          <w:tcPr>
            <w:tcW w:w="783" w:type="pct"/>
          </w:tcPr>
          <w:p w14:paraId="59E9F8C5" w14:textId="5D2D93E5" w:rsidR="00670CAC" w:rsidRPr="00F62D28" w:rsidRDefault="00AE6212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0.307</w:t>
            </w:r>
          </w:p>
        </w:tc>
        <w:tc>
          <w:tcPr>
            <w:tcW w:w="783" w:type="pct"/>
          </w:tcPr>
          <w:p w14:paraId="7FF9845D" w14:textId="153E318B" w:rsidR="00670CAC" w:rsidRPr="00F62D28" w:rsidRDefault="00E023D1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0.979</w:t>
            </w:r>
          </w:p>
        </w:tc>
        <w:tc>
          <w:tcPr>
            <w:tcW w:w="783" w:type="pct"/>
          </w:tcPr>
          <w:p w14:paraId="2257EC15" w14:textId="1E6D81C8" w:rsidR="00670CAC" w:rsidRPr="00F62D28" w:rsidRDefault="0071174C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0.550</w:t>
            </w:r>
          </w:p>
        </w:tc>
        <w:tc>
          <w:tcPr>
            <w:tcW w:w="783" w:type="pct"/>
          </w:tcPr>
          <w:p w14:paraId="2208A4B1" w14:textId="43F86F35" w:rsidR="00670CAC" w:rsidRPr="00F62D28" w:rsidRDefault="00375AC1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0.439</w:t>
            </w:r>
          </w:p>
        </w:tc>
        <w:tc>
          <w:tcPr>
            <w:tcW w:w="784" w:type="pct"/>
          </w:tcPr>
          <w:p w14:paraId="40A2E395" w14:textId="5AFEB3A4" w:rsidR="00670CAC" w:rsidRPr="00F62D28" w:rsidRDefault="009732A6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0.950</w:t>
            </w:r>
          </w:p>
        </w:tc>
      </w:tr>
      <w:tr w:rsidR="00D0591B" w:rsidRPr="00F62D28" w14:paraId="4D74ADE4" w14:textId="77777777" w:rsidTr="00B87AF5">
        <w:trPr>
          <w:jc w:val="center"/>
        </w:trPr>
        <w:tc>
          <w:tcPr>
            <w:tcW w:w="5000" w:type="pct"/>
            <w:gridSpan w:val="6"/>
          </w:tcPr>
          <w:p w14:paraId="56A9DC49" w14:textId="392DA408" w:rsidR="00D0591B" w:rsidRPr="00F62D28" w:rsidRDefault="00D0591B" w:rsidP="0046634A">
            <w:pPr>
              <w:spacing w:line="280" w:lineRule="exact"/>
              <w:rPr>
                <w:szCs w:val="20"/>
              </w:rPr>
            </w:pPr>
            <w:bookmarkStart w:id="0" w:name="OLE_LINK29"/>
            <w:r w:rsidRPr="00F62D28">
              <w:rPr>
                <w:szCs w:val="20"/>
              </w:rPr>
              <w:t>Gonadotropin</w:t>
            </w:r>
            <w:bookmarkEnd w:id="0"/>
            <w:r w:rsidRPr="00F62D28">
              <w:rPr>
                <w:szCs w:val="20"/>
              </w:rPr>
              <w:t xml:space="preserve"> duration (day)</w:t>
            </w:r>
          </w:p>
        </w:tc>
      </w:tr>
      <w:tr w:rsidR="00072788" w:rsidRPr="00F62D28" w14:paraId="04304297" w14:textId="77777777" w:rsidTr="00B87AF5">
        <w:trPr>
          <w:jc w:val="center"/>
        </w:trPr>
        <w:tc>
          <w:tcPr>
            <w:tcW w:w="1084" w:type="pct"/>
          </w:tcPr>
          <w:p w14:paraId="103FE7B6" w14:textId="4866FEB9" w:rsidR="00B212A8" w:rsidRPr="00F62D28" w:rsidRDefault="00B212A8" w:rsidP="0046634A">
            <w:pPr>
              <w:spacing w:line="280" w:lineRule="exact"/>
              <w:ind w:firstLineChars="100" w:firstLine="200"/>
              <w:rPr>
                <w:szCs w:val="20"/>
              </w:rPr>
            </w:pPr>
            <w:r w:rsidRPr="00F62D28">
              <w:rPr>
                <w:szCs w:val="20"/>
              </w:rPr>
              <w:t>&lt;10</w:t>
            </w:r>
            <w:r w:rsidR="009546A9" w:rsidRPr="00F62D28">
              <w:rPr>
                <w:szCs w:val="20"/>
              </w:rPr>
              <w:t xml:space="preserve"> </w:t>
            </w:r>
          </w:p>
        </w:tc>
        <w:tc>
          <w:tcPr>
            <w:tcW w:w="783" w:type="pct"/>
          </w:tcPr>
          <w:p w14:paraId="7EA8E976" w14:textId="3324B137" w:rsidR="00B212A8" w:rsidRPr="00F62D28" w:rsidRDefault="00B212A8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 xml:space="preserve">73.21 (62.5, </w:t>
            </w:r>
            <w:r w:rsidR="00AA23CB" w:rsidRPr="00F62D28">
              <w:rPr>
                <w:szCs w:val="20"/>
              </w:rPr>
              <w:t>83.65)</w:t>
            </w:r>
          </w:p>
        </w:tc>
        <w:tc>
          <w:tcPr>
            <w:tcW w:w="783" w:type="pct"/>
          </w:tcPr>
          <w:p w14:paraId="3111447C" w14:textId="7E1ECF4E" w:rsidR="00B212A8" w:rsidRPr="00F62D28" w:rsidRDefault="0084600A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80 (</w:t>
            </w:r>
            <w:r w:rsidR="003C1FC8" w:rsidRPr="00F62D28">
              <w:rPr>
                <w:szCs w:val="20"/>
              </w:rPr>
              <w:t>66.67, 88.89)</w:t>
            </w:r>
          </w:p>
        </w:tc>
        <w:tc>
          <w:tcPr>
            <w:tcW w:w="783" w:type="pct"/>
          </w:tcPr>
          <w:p w14:paraId="7E7D232F" w14:textId="66AB7508" w:rsidR="00B212A8" w:rsidRPr="00F62D28" w:rsidRDefault="004671B7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81.18 (65, 100)</w:t>
            </w:r>
          </w:p>
        </w:tc>
        <w:tc>
          <w:tcPr>
            <w:tcW w:w="783" w:type="pct"/>
          </w:tcPr>
          <w:p w14:paraId="21BBAF9F" w14:textId="792E4E9A" w:rsidR="00B212A8" w:rsidRPr="00F62D28" w:rsidRDefault="00602CAF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81.82 (66.67, 100)</w:t>
            </w:r>
          </w:p>
        </w:tc>
        <w:tc>
          <w:tcPr>
            <w:tcW w:w="784" w:type="pct"/>
          </w:tcPr>
          <w:p w14:paraId="384D2FD1" w14:textId="2EE8EE09" w:rsidR="00B212A8" w:rsidRPr="00F62D28" w:rsidRDefault="006B157F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55.56 (33.33, -)</w:t>
            </w:r>
          </w:p>
        </w:tc>
      </w:tr>
      <w:tr w:rsidR="00072788" w:rsidRPr="00F62D28" w14:paraId="4F634290" w14:textId="77777777" w:rsidTr="00B87AF5">
        <w:trPr>
          <w:jc w:val="center"/>
        </w:trPr>
        <w:tc>
          <w:tcPr>
            <w:tcW w:w="1084" w:type="pct"/>
          </w:tcPr>
          <w:p w14:paraId="4A775047" w14:textId="6468C2DD" w:rsidR="00B212A8" w:rsidRPr="00F62D28" w:rsidRDefault="00B212A8" w:rsidP="0046634A">
            <w:pPr>
              <w:spacing w:line="280" w:lineRule="exact"/>
              <w:ind w:firstLineChars="100" w:firstLine="200"/>
              <w:rPr>
                <w:szCs w:val="20"/>
              </w:rPr>
            </w:pPr>
            <w:r w:rsidRPr="00F62D28">
              <w:rPr>
                <w:szCs w:val="20"/>
              </w:rPr>
              <w:t>10-12</w:t>
            </w:r>
            <w:r w:rsidR="009546A9" w:rsidRPr="00F62D28">
              <w:rPr>
                <w:szCs w:val="20"/>
              </w:rPr>
              <w:t xml:space="preserve"> </w:t>
            </w:r>
          </w:p>
        </w:tc>
        <w:tc>
          <w:tcPr>
            <w:tcW w:w="783" w:type="pct"/>
          </w:tcPr>
          <w:p w14:paraId="5E4FA130" w14:textId="52C7955E" w:rsidR="00B212A8" w:rsidRPr="00F62D28" w:rsidRDefault="00AA23CB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1.43 (60.52, 83.33)</w:t>
            </w:r>
          </w:p>
        </w:tc>
        <w:tc>
          <w:tcPr>
            <w:tcW w:w="783" w:type="pct"/>
          </w:tcPr>
          <w:p w14:paraId="2FE78FC5" w14:textId="0833FA47" w:rsidR="00B212A8" w:rsidRPr="00F62D28" w:rsidRDefault="003C1FC8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6.47 (61.63, 85.71)</w:t>
            </w:r>
          </w:p>
        </w:tc>
        <w:tc>
          <w:tcPr>
            <w:tcW w:w="783" w:type="pct"/>
          </w:tcPr>
          <w:p w14:paraId="61835088" w14:textId="2FD57615" w:rsidR="00B212A8" w:rsidRPr="00F62D28" w:rsidRDefault="004671B7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5 (59.29, 85.71)</w:t>
            </w:r>
          </w:p>
        </w:tc>
        <w:tc>
          <w:tcPr>
            <w:tcW w:w="783" w:type="pct"/>
          </w:tcPr>
          <w:p w14:paraId="05B554B1" w14:textId="0621204B" w:rsidR="00B212A8" w:rsidRPr="00F62D28" w:rsidRDefault="00602CAF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 xml:space="preserve">74.04 (62.5, </w:t>
            </w:r>
            <w:r w:rsidR="00DF7327" w:rsidRPr="00F62D28">
              <w:rPr>
                <w:szCs w:val="20"/>
              </w:rPr>
              <w:t>82.79)</w:t>
            </w:r>
          </w:p>
        </w:tc>
        <w:tc>
          <w:tcPr>
            <w:tcW w:w="784" w:type="pct"/>
          </w:tcPr>
          <w:p w14:paraId="187EB144" w14:textId="5B402742" w:rsidR="00B212A8" w:rsidRPr="00F62D28" w:rsidRDefault="006B157F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3.21 (70.36, 84.</w:t>
            </w:r>
            <w:r w:rsidR="00200467" w:rsidRPr="00F62D28">
              <w:rPr>
                <w:szCs w:val="20"/>
              </w:rPr>
              <w:t>29)</w:t>
            </w:r>
          </w:p>
        </w:tc>
      </w:tr>
      <w:tr w:rsidR="00072788" w:rsidRPr="00F62D28" w14:paraId="74751E69" w14:textId="77777777" w:rsidTr="00B87AF5">
        <w:trPr>
          <w:jc w:val="center"/>
        </w:trPr>
        <w:tc>
          <w:tcPr>
            <w:tcW w:w="1084" w:type="pct"/>
          </w:tcPr>
          <w:p w14:paraId="2DFD6561" w14:textId="3C48022E" w:rsidR="00B212A8" w:rsidRPr="00F62D28" w:rsidRDefault="00B212A8" w:rsidP="0046634A">
            <w:pPr>
              <w:spacing w:line="280" w:lineRule="exact"/>
              <w:ind w:firstLineChars="100" w:firstLine="200"/>
              <w:rPr>
                <w:szCs w:val="20"/>
              </w:rPr>
            </w:pPr>
            <w:r w:rsidRPr="00F62D28">
              <w:rPr>
                <w:szCs w:val="20"/>
              </w:rPr>
              <w:t>&gt;12</w:t>
            </w:r>
            <w:r w:rsidR="009546A9" w:rsidRPr="00F62D28">
              <w:rPr>
                <w:szCs w:val="20"/>
              </w:rPr>
              <w:t xml:space="preserve"> </w:t>
            </w:r>
          </w:p>
        </w:tc>
        <w:tc>
          <w:tcPr>
            <w:tcW w:w="783" w:type="pct"/>
          </w:tcPr>
          <w:p w14:paraId="6D27169F" w14:textId="0052C00B" w:rsidR="00B212A8" w:rsidRPr="00F62D28" w:rsidRDefault="00AA23CB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5 (73.33, 85.71)</w:t>
            </w:r>
          </w:p>
        </w:tc>
        <w:tc>
          <w:tcPr>
            <w:tcW w:w="783" w:type="pct"/>
          </w:tcPr>
          <w:p w14:paraId="0F9BD08B" w14:textId="19E65A3A" w:rsidR="00B212A8" w:rsidRPr="00F62D28" w:rsidRDefault="003C1FC8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5 (60.63, 89.72)</w:t>
            </w:r>
          </w:p>
        </w:tc>
        <w:tc>
          <w:tcPr>
            <w:tcW w:w="783" w:type="pct"/>
          </w:tcPr>
          <w:p w14:paraId="679C24DB" w14:textId="24A97439" w:rsidR="00B212A8" w:rsidRPr="00F62D28" w:rsidRDefault="004671B7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66.67 (57.14, 83.33)</w:t>
            </w:r>
          </w:p>
        </w:tc>
        <w:tc>
          <w:tcPr>
            <w:tcW w:w="783" w:type="pct"/>
          </w:tcPr>
          <w:p w14:paraId="6C3EE6E2" w14:textId="11AADDA4" w:rsidR="00B212A8" w:rsidRPr="00F62D28" w:rsidRDefault="00DF7327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80 (70.09, 88.19)</w:t>
            </w:r>
          </w:p>
        </w:tc>
        <w:tc>
          <w:tcPr>
            <w:tcW w:w="784" w:type="pct"/>
          </w:tcPr>
          <w:p w14:paraId="442C5992" w14:textId="472EF0CC" w:rsidR="00B212A8" w:rsidRPr="00F62D28" w:rsidRDefault="00200467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-</w:t>
            </w:r>
          </w:p>
        </w:tc>
      </w:tr>
      <w:tr w:rsidR="00072788" w:rsidRPr="00F62D28" w14:paraId="2142F188" w14:textId="77777777" w:rsidTr="00B87AF5">
        <w:trPr>
          <w:jc w:val="center"/>
        </w:trPr>
        <w:tc>
          <w:tcPr>
            <w:tcW w:w="1084" w:type="pct"/>
          </w:tcPr>
          <w:p w14:paraId="4C1CA352" w14:textId="77777777" w:rsidR="00670CAC" w:rsidRPr="00F62D28" w:rsidRDefault="00670CAC" w:rsidP="0046634A">
            <w:pPr>
              <w:spacing w:line="280" w:lineRule="exact"/>
              <w:ind w:firstLineChars="100" w:firstLine="200"/>
              <w:rPr>
                <w:szCs w:val="20"/>
              </w:rPr>
            </w:pPr>
            <w:r w:rsidRPr="00F62D28">
              <w:rPr>
                <w:i/>
                <w:iCs/>
                <w:szCs w:val="20"/>
              </w:rPr>
              <w:t xml:space="preserve">P </w:t>
            </w:r>
            <w:r w:rsidRPr="00F62D28">
              <w:rPr>
                <w:szCs w:val="20"/>
              </w:rPr>
              <w:t>value</w:t>
            </w:r>
          </w:p>
        </w:tc>
        <w:tc>
          <w:tcPr>
            <w:tcW w:w="783" w:type="pct"/>
          </w:tcPr>
          <w:p w14:paraId="01B26054" w14:textId="709C40EE" w:rsidR="00670CAC" w:rsidRPr="00F62D28" w:rsidRDefault="00991252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0.273</w:t>
            </w:r>
          </w:p>
        </w:tc>
        <w:tc>
          <w:tcPr>
            <w:tcW w:w="783" w:type="pct"/>
          </w:tcPr>
          <w:p w14:paraId="33261A55" w14:textId="3FDB2556" w:rsidR="00670CAC" w:rsidRPr="00F62D28" w:rsidRDefault="007343F8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0.342</w:t>
            </w:r>
          </w:p>
        </w:tc>
        <w:tc>
          <w:tcPr>
            <w:tcW w:w="783" w:type="pct"/>
          </w:tcPr>
          <w:p w14:paraId="57CD01FA" w14:textId="1956F762" w:rsidR="00670CAC" w:rsidRPr="00F62D28" w:rsidRDefault="00C658FD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0.113</w:t>
            </w:r>
          </w:p>
        </w:tc>
        <w:tc>
          <w:tcPr>
            <w:tcW w:w="783" w:type="pct"/>
          </w:tcPr>
          <w:p w14:paraId="6ED1AF28" w14:textId="64D2643D" w:rsidR="00670CAC" w:rsidRPr="00F62D28" w:rsidRDefault="007A38BA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0.172</w:t>
            </w:r>
          </w:p>
        </w:tc>
        <w:tc>
          <w:tcPr>
            <w:tcW w:w="784" w:type="pct"/>
          </w:tcPr>
          <w:p w14:paraId="7D397B7A" w14:textId="3907F2E1" w:rsidR="00670CAC" w:rsidRPr="00F62D28" w:rsidRDefault="00897FFE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0.220</w:t>
            </w:r>
          </w:p>
        </w:tc>
      </w:tr>
      <w:tr w:rsidR="00D0591B" w:rsidRPr="00F62D28" w14:paraId="7E026BA5" w14:textId="77777777" w:rsidTr="00B87AF5">
        <w:trPr>
          <w:jc w:val="center"/>
        </w:trPr>
        <w:tc>
          <w:tcPr>
            <w:tcW w:w="5000" w:type="pct"/>
            <w:gridSpan w:val="6"/>
          </w:tcPr>
          <w:p w14:paraId="07024AF6" w14:textId="4A5FD47E" w:rsidR="00D0591B" w:rsidRPr="00F62D28" w:rsidRDefault="00D0591B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 xml:space="preserve">Oocytes </w:t>
            </w:r>
            <w:r w:rsidR="00AC1E64">
              <w:rPr>
                <w:rFonts w:hint="eastAsia"/>
                <w:szCs w:val="20"/>
              </w:rPr>
              <w:t>retrieved</w:t>
            </w:r>
          </w:p>
        </w:tc>
      </w:tr>
      <w:tr w:rsidR="00072788" w:rsidRPr="00F62D28" w14:paraId="607FEE51" w14:textId="77777777" w:rsidTr="00B87AF5">
        <w:trPr>
          <w:jc w:val="center"/>
        </w:trPr>
        <w:tc>
          <w:tcPr>
            <w:tcW w:w="1084" w:type="pct"/>
          </w:tcPr>
          <w:p w14:paraId="3DE8A68E" w14:textId="77777777" w:rsidR="00670CAC" w:rsidRPr="00F62D28" w:rsidRDefault="00670CAC" w:rsidP="0046634A">
            <w:pPr>
              <w:spacing w:line="280" w:lineRule="exact"/>
              <w:ind w:firstLineChars="100" w:firstLine="200"/>
              <w:rPr>
                <w:szCs w:val="20"/>
              </w:rPr>
            </w:pPr>
            <w:r w:rsidRPr="00F62D28">
              <w:rPr>
                <w:szCs w:val="20"/>
              </w:rPr>
              <w:t>＜</w:t>
            </w:r>
            <w:r w:rsidRPr="00F62D28">
              <w:rPr>
                <w:szCs w:val="20"/>
              </w:rPr>
              <w:t xml:space="preserve">10 </w:t>
            </w:r>
          </w:p>
        </w:tc>
        <w:tc>
          <w:tcPr>
            <w:tcW w:w="783" w:type="pct"/>
          </w:tcPr>
          <w:p w14:paraId="214A7B1E" w14:textId="177ED955" w:rsidR="00670CAC" w:rsidRPr="00F62D28" w:rsidRDefault="009F7849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1.43 (62.5, 87.5)</w:t>
            </w:r>
          </w:p>
        </w:tc>
        <w:tc>
          <w:tcPr>
            <w:tcW w:w="783" w:type="pct"/>
          </w:tcPr>
          <w:p w14:paraId="4161E618" w14:textId="45638AF4" w:rsidR="00670CAC" w:rsidRPr="00F62D28" w:rsidRDefault="006F572B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8.89 (62.5, 100)</w:t>
            </w:r>
          </w:p>
        </w:tc>
        <w:tc>
          <w:tcPr>
            <w:tcW w:w="783" w:type="pct"/>
          </w:tcPr>
          <w:p w14:paraId="63C50966" w14:textId="168979E1" w:rsidR="00670CAC" w:rsidRPr="00F62D28" w:rsidRDefault="00C765C1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7.78 (50, 100)</w:t>
            </w:r>
          </w:p>
        </w:tc>
        <w:tc>
          <w:tcPr>
            <w:tcW w:w="783" w:type="pct"/>
          </w:tcPr>
          <w:p w14:paraId="1906705D" w14:textId="4A068FE1" w:rsidR="00670CAC" w:rsidRPr="00F62D28" w:rsidRDefault="0022746B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80 (66.67, 93.75)</w:t>
            </w:r>
          </w:p>
        </w:tc>
        <w:tc>
          <w:tcPr>
            <w:tcW w:w="784" w:type="pct"/>
          </w:tcPr>
          <w:p w14:paraId="27115F40" w14:textId="69555581" w:rsidR="00670CAC" w:rsidRPr="00F62D28" w:rsidRDefault="00BA6ACF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3.21 (61.91, 86.16)</w:t>
            </w:r>
          </w:p>
        </w:tc>
      </w:tr>
      <w:tr w:rsidR="00072788" w:rsidRPr="00F62D28" w14:paraId="591E034E" w14:textId="77777777" w:rsidTr="00B87AF5">
        <w:trPr>
          <w:jc w:val="center"/>
        </w:trPr>
        <w:tc>
          <w:tcPr>
            <w:tcW w:w="1084" w:type="pct"/>
          </w:tcPr>
          <w:p w14:paraId="26E691FD" w14:textId="77777777" w:rsidR="00670CAC" w:rsidRPr="00F62D28" w:rsidRDefault="00670CAC" w:rsidP="0046634A">
            <w:pPr>
              <w:spacing w:line="280" w:lineRule="exact"/>
              <w:ind w:firstLineChars="100" w:firstLine="200"/>
              <w:rPr>
                <w:szCs w:val="20"/>
              </w:rPr>
            </w:pPr>
            <w:r w:rsidRPr="00F62D28">
              <w:rPr>
                <w:szCs w:val="20"/>
              </w:rPr>
              <w:t xml:space="preserve">10-19 </w:t>
            </w:r>
          </w:p>
        </w:tc>
        <w:tc>
          <w:tcPr>
            <w:tcW w:w="783" w:type="pct"/>
          </w:tcPr>
          <w:p w14:paraId="767B5459" w14:textId="1794BFA9" w:rsidR="00670CAC" w:rsidRPr="00F62D28" w:rsidRDefault="009F7849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5 (</w:t>
            </w:r>
            <w:r w:rsidR="006F572B" w:rsidRPr="00F62D28">
              <w:rPr>
                <w:szCs w:val="20"/>
              </w:rPr>
              <w:t>62.02, 83.97)</w:t>
            </w:r>
          </w:p>
        </w:tc>
        <w:tc>
          <w:tcPr>
            <w:tcW w:w="783" w:type="pct"/>
          </w:tcPr>
          <w:p w14:paraId="745FD86F" w14:textId="211C5F87" w:rsidR="00670CAC" w:rsidRPr="00F62D28" w:rsidRDefault="006F572B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5 (62.6, 85.71)</w:t>
            </w:r>
          </w:p>
        </w:tc>
        <w:tc>
          <w:tcPr>
            <w:tcW w:w="783" w:type="pct"/>
          </w:tcPr>
          <w:p w14:paraId="1BFF0F24" w14:textId="1A193610" w:rsidR="00670CAC" w:rsidRPr="00F62D28" w:rsidRDefault="00C765C1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2.73 (59.17, 85.71)</w:t>
            </w:r>
          </w:p>
        </w:tc>
        <w:tc>
          <w:tcPr>
            <w:tcW w:w="783" w:type="pct"/>
          </w:tcPr>
          <w:p w14:paraId="22F49273" w14:textId="43FF6213" w:rsidR="00670CAC" w:rsidRPr="00F62D28" w:rsidRDefault="0022746B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80 (62.5, 87.30)</w:t>
            </w:r>
          </w:p>
        </w:tc>
        <w:tc>
          <w:tcPr>
            <w:tcW w:w="784" w:type="pct"/>
          </w:tcPr>
          <w:p w14:paraId="1BA30C5D" w14:textId="25CECE01" w:rsidR="00670CAC" w:rsidRPr="00F62D28" w:rsidRDefault="00BA6ACF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7.78 (68.33, 84.44)</w:t>
            </w:r>
          </w:p>
        </w:tc>
      </w:tr>
      <w:tr w:rsidR="00072788" w:rsidRPr="00F62D28" w14:paraId="26E76C53" w14:textId="77777777" w:rsidTr="00B87AF5">
        <w:trPr>
          <w:jc w:val="center"/>
        </w:trPr>
        <w:tc>
          <w:tcPr>
            <w:tcW w:w="1084" w:type="pct"/>
          </w:tcPr>
          <w:p w14:paraId="6F71B807" w14:textId="77777777" w:rsidR="00670CAC" w:rsidRPr="00F62D28" w:rsidRDefault="00670CAC" w:rsidP="0046634A">
            <w:pPr>
              <w:spacing w:line="280" w:lineRule="exact"/>
              <w:ind w:firstLineChars="100" w:firstLine="200"/>
              <w:rPr>
                <w:szCs w:val="20"/>
              </w:rPr>
            </w:pPr>
            <w:r w:rsidRPr="00F62D28">
              <w:rPr>
                <w:szCs w:val="20"/>
              </w:rPr>
              <w:t xml:space="preserve">≥20 </w:t>
            </w:r>
          </w:p>
        </w:tc>
        <w:tc>
          <w:tcPr>
            <w:tcW w:w="783" w:type="pct"/>
          </w:tcPr>
          <w:p w14:paraId="78ADC592" w14:textId="5B6E15D4" w:rsidR="00670CAC" w:rsidRPr="00F62D28" w:rsidRDefault="006F572B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3.08 (64.71, 83.33)</w:t>
            </w:r>
          </w:p>
        </w:tc>
        <w:tc>
          <w:tcPr>
            <w:tcW w:w="783" w:type="pct"/>
          </w:tcPr>
          <w:p w14:paraId="3D817AEF" w14:textId="27A9E167" w:rsidR="00670CAC" w:rsidRPr="00F62D28" w:rsidRDefault="006F572B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8.02 (</w:t>
            </w:r>
            <w:r w:rsidR="00D23AE5" w:rsidRPr="00F62D28">
              <w:rPr>
                <w:szCs w:val="20"/>
              </w:rPr>
              <w:t>66.25, 84.44)</w:t>
            </w:r>
          </w:p>
        </w:tc>
        <w:tc>
          <w:tcPr>
            <w:tcW w:w="783" w:type="pct"/>
          </w:tcPr>
          <w:p w14:paraId="2B55F745" w14:textId="40117606" w:rsidR="00670CAC" w:rsidRPr="00F62D28" w:rsidRDefault="00C765C1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80.74 (74.31, 89.11)</w:t>
            </w:r>
          </w:p>
        </w:tc>
        <w:tc>
          <w:tcPr>
            <w:tcW w:w="783" w:type="pct"/>
          </w:tcPr>
          <w:p w14:paraId="1BFBE0BE" w14:textId="6B5BAF76" w:rsidR="00670CAC" w:rsidRPr="00F62D28" w:rsidRDefault="005E3576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76.63 (68.23, 83.20)</w:t>
            </w:r>
          </w:p>
        </w:tc>
        <w:tc>
          <w:tcPr>
            <w:tcW w:w="784" w:type="pct"/>
          </w:tcPr>
          <w:p w14:paraId="28E9A839" w14:textId="72B8FDD9" w:rsidR="00670CAC" w:rsidRPr="00F62D28" w:rsidRDefault="00827544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-</w:t>
            </w:r>
          </w:p>
        </w:tc>
      </w:tr>
      <w:tr w:rsidR="0046634A" w:rsidRPr="00F62D28" w14:paraId="463C421F" w14:textId="77777777" w:rsidTr="000C3915">
        <w:trPr>
          <w:jc w:val="center"/>
        </w:trPr>
        <w:tc>
          <w:tcPr>
            <w:tcW w:w="1084" w:type="pct"/>
            <w:tcBorders>
              <w:bottom w:val="single" w:sz="8" w:space="0" w:color="auto"/>
            </w:tcBorders>
          </w:tcPr>
          <w:p w14:paraId="173368EC" w14:textId="77777777" w:rsidR="00670CAC" w:rsidRPr="00F62D28" w:rsidRDefault="00670CAC" w:rsidP="0046634A">
            <w:pPr>
              <w:spacing w:line="280" w:lineRule="exact"/>
              <w:ind w:firstLineChars="100" w:firstLine="200"/>
              <w:rPr>
                <w:szCs w:val="20"/>
              </w:rPr>
            </w:pPr>
            <w:r w:rsidRPr="00F62D28">
              <w:rPr>
                <w:i/>
                <w:iCs/>
                <w:szCs w:val="20"/>
              </w:rPr>
              <w:t xml:space="preserve">P </w:t>
            </w:r>
            <w:r w:rsidRPr="00F62D28">
              <w:rPr>
                <w:szCs w:val="20"/>
              </w:rPr>
              <w:t>value</w:t>
            </w:r>
          </w:p>
        </w:tc>
        <w:tc>
          <w:tcPr>
            <w:tcW w:w="783" w:type="pct"/>
            <w:tcBorders>
              <w:bottom w:val="single" w:sz="8" w:space="0" w:color="auto"/>
            </w:tcBorders>
          </w:tcPr>
          <w:p w14:paraId="2A4CE520" w14:textId="52D7C101" w:rsidR="00670CAC" w:rsidRPr="00F62D28" w:rsidRDefault="00984354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0.856</w:t>
            </w:r>
          </w:p>
        </w:tc>
        <w:tc>
          <w:tcPr>
            <w:tcW w:w="783" w:type="pct"/>
            <w:tcBorders>
              <w:bottom w:val="single" w:sz="8" w:space="0" w:color="auto"/>
            </w:tcBorders>
          </w:tcPr>
          <w:p w14:paraId="62FEC9B9" w14:textId="4DE2B075" w:rsidR="00670CAC" w:rsidRPr="00F62D28" w:rsidRDefault="00752720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0.341</w:t>
            </w:r>
          </w:p>
        </w:tc>
        <w:tc>
          <w:tcPr>
            <w:tcW w:w="783" w:type="pct"/>
            <w:tcBorders>
              <w:bottom w:val="single" w:sz="8" w:space="0" w:color="auto"/>
            </w:tcBorders>
          </w:tcPr>
          <w:p w14:paraId="638DBAE3" w14:textId="0A2F3576" w:rsidR="00670CAC" w:rsidRPr="00F62D28" w:rsidRDefault="00847070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0.212</w:t>
            </w:r>
          </w:p>
        </w:tc>
        <w:tc>
          <w:tcPr>
            <w:tcW w:w="783" w:type="pct"/>
            <w:tcBorders>
              <w:bottom w:val="single" w:sz="8" w:space="0" w:color="auto"/>
            </w:tcBorders>
          </w:tcPr>
          <w:p w14:paraId="4F4779E5" w14:textId="1B0BEA79" w:rsidR="00670CAC" w:rsidRPr="00F62D28" w:rsidRDefault="00570BBA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0.877</w:t>
            </w:r>
          </w:p>
        </w:tc>
        <w:tc>
          <w:tcPr>
            <w:tcW w:w="784" w:type="pct"/>
            <w:tcBorders>
              <w:bottom w:val="single" w:sz="8" w:space="0" w:color="auto"/>
            </w:tcBorders>
          </w:tcPr>
          <w:p w14:paraId="041C2175" w14:textId="36D9BB54" w:rsidR="00670CAC" w:rsidRPr="00F62D28" w:rsidRDefault="00705F04" w:rsidP="0046634A">
            <w:pPr>
              <w:spacing w:line="280" w:lineRule="exact"/>
              <w:rPr>
                <w:szCs w:val="20"/>
              </w:rPr>
            </w:pPr>
            <w:r w:rsidRPr="00F62D28">
              <w:rPr>
                <w:szCs w:val="20"/>
              </w:rPr>
              <w:t>0.855</w:t>
            </w:r>
          </w:p>
        </w:tc>
      </w:tr>
    </w:tbl>
    <w:p w14:paraId="2BCB16C9" w14:textId="77777777" w:rsidR="003359D6" w:rsidRDefault="00961B94" w:rsidP="00DC291E">
      <w:pPr>
        <w:spacing w:line="276" w:lineRule="auto"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3359D6">
        <w:rPr>
          <w:rFonts w:ascii="Times New Roman" w:eastAsia="SimSun" w:hAnsi="Times New Roman" w:cs="Times New Roman"/>
          <w:kern w:val="0"/>
          <w:sz w:val="20"/>
          <w:szCs w:val="20"/>
        </w:rPr>
        <w:t xml:space="preserve">Fertilization </w:t>
      </w:r>
      <w:r w:rsidR="003359D6" w:rsidRPr="00D46419">
        <w:rPr>
          <w:rFonts w:ascii="Times New Roman" w:eastAsia="SimSun" w:hAnsi="Times New Roman" w:cs="Times New Roman"/>
          <w:kern w:val="0"/>
          <w:sz w:val="20"/>
          <w:szCs w:val="20"/>
        </w:rPr>
        <w:t xml:space="preserve">rates were calculated as median (M) and inter-quartile ranges (Q1, Q3) for numbers of </w:t>
      </w:r>
      <w:r w:rsidR="003359D6" w:rsidRPr="006E78C3">
        <w:rPr>
          <w:rFonts w:ascii="Times New Roman" w:eastAsia="SimSun" w:hAnsi="Times New Roman" w:cs="Times New Roman"/>
          <w:kern w:val="0"/>
          <w:sz w:val="20"/>
          <w:szCs w:val="20"/>
        </w:rPr>
        <w:t xml:space="preserve">two pronuclear (2PN) embryos </w:t>
      </w:r>
      <w:r w:rsidR="003359D6" w:rsidRPr="00D46419">
        <w:rPr>
          <w:rFonts w:ascii="Times New Roman" w:eastAsia="SimSun" w:hAnsi="Times New Roman" w:cs="Times New Roman"/>
          <w:kern w:val="0"/>
          <w:sz w:val="20"/>
          <w:szCs w:val="20"/>
        </w:rPr>
        <w:t xml:space="preserve">divided by the number of </w:t>
      </w:r>
      <w:r w:rsidR="003359D6">
        <w:rPr>
          <w:rFonts w:ascii="Times New Roman" w:eastAsia="SimSun" w:hAnsi="Times New Roman" w:cs="Times New Roman"/>
          <w:kern w:val="0"/>
          <w:sz w:val="20"/>
          <w:szCs w:val="20"/>
        </w:rPr>
        <w:t xml:space="preserve">metaphase II (MII) oocytes </w:t>
      </w:r>
      <w:r w:rsidR="003359D6" w:rsidRPr="00D46419">
        <w:rPr>
          <w:rFonts w:ascii="Times New Roman" w:eastAsia="SimSun" w:hAnsi="Times New Roman" w:cs="Times New Roman"/>
          <w:kern w:val="0"/>
          <w:sz w:val="20"/>
          <w:szCs w:val="20"/>
        </w:rPr>
        <w:t>in each cycle.</w:t>
      </w:r>
      <w:r w:rsidR="003359D6" w:rsidRPr="00D46419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</w:t>
      </w:r>
    </w:p>
    <w:p w14:paraId="653549DF" w14:textId="7023E312" w:rsidR="00DC291E" w:rsidRPr="00F62D28" w:rsidRDefault="006C770A" w:rsidP="00DC291E">
      <w:pPr>
        <w:spacing w:line="276" w:lineRule="auto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 w:hint="eastAsia"/>
          <w:kern w:val="0"/>
          <w:sz w:val="20"/>
          <w:szCs w:val="20"/>
        </w:rPr>
        <w:t xml:space="preserve">GnRH, </w:t>
      </w:r>
      <w:r w:rsidRPr="00AD10A7">
        <w:rPr>
          <w:rFonts w:ascii="Times New Roman" w:eastAsia="SimSun" w:hAnsi="Times New Roman" w:cs="Times New Roman"/>
          <w:kern w:val="0"/>
          <w:sz w:val="20"/>
          <w:szCs w:val="20"/>
        </w:rPr>
        <w:t>Gonadotropin-releasing hormone</w:t>
      </w:r>
      <w:r>
        <w:rPr>
          <w:rFonts w:ascii="Times New Roman" w:eastAsia="SimSun" w:hAnsi="Times New Roman" w:cs="Times New Roman" w:hint="eastAsia"/>
          <w:kern w:val="0"/>
          <w:sz w:val="20"/>
          <w:szCs w:val="20"/>
        </w:rPr>
        <w:t>;</w:t>
      </w:r>
      <w:r w:rsidRPr="00AD10A7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="00F62D28" w:rsidRPr="00F62D28">
        <w:rPr>
          <w:rFonts w:ascii="Times New Roman" w:eastAsia="SimSun" w:hAnsi="Times New Roman" w:cs="Times New Roman"/>
          <w:sz w:val="20"/>
          <w:szCs w:val="20"/>
        </w:rPr>
        <w:t xml:space="preserve">HMG: </w:t>
      </w:r>
      <w:r w:rsidR="00F62D28" w:rsidRPr="00F62D28">
        <w:rPr>
          <w:rFonts w:ascii="Times New Roman" w:hAnsi="Times New Roman" w:cs="Times New Roman"/>
          <w:sz w:val="20"/>
          <w:szCs w:val="20"/>
        </w:rPr>
        <w:t xml:space="preserve">human menopausal gonadotrophin; </w:t>
      </w:r>
      <w:r>
        <w:rPr>
          <w:rFonts w:ascii="Times New Roman" w:eastAsia="SimSun" w:hAnsi="Times New Roman" w:cs="Times New Roman" w:hint="eastAsia"/>
          <w:kern w:val="0"/>
          <w:sz w:val="20"/>
          <w:szCs w:val="20"/>
        </w:rPr>
        <w:t xml:space="preserve">IU, international unit; </w:t>
      </w:r>
      <w:r w:rsidR="00F62D28" w:rsidRPr="00F62D28">
        <w:rPr>
          <w:rFonts w:ascii="Times New Roman" w:eastAsia="SimSun" w:hAnsi="Times New Roman" w:cs="Times New Roman"/>
          <w:kern w:val="0"/>
          <w:sz w:val="20"/>
          <w:szCs w:val="20"/>
        </w:rPr>
        <w:t>-, not applicable.</w:t>
      </w:r>
    </w:p>
    <w:p w14:paraId="30B229AC" w14:textId="77777777" w:rsidR="00DC291E" w:rsidRPr="00F62D28" w:rsidRDefault="00DC291E" w:rsidP="00136CA8">
      <w:pPr>
        <w:spacing w:line="276" w:lineRule="auto"/>
        <w:rPr>
          <w:rFonts w:ascii="Times New Roman" w:eastAsia="SimSun" w:hAnsi="Times New Roman" w:cs="Times New Roman"/>
          <w:sz w:val="20"/>
          <w:szCs w:val="20"/>
        </w:rPr>
      </w:pPr>
    </w:p>
    <w:p w14:paraId="0F676E8F" w14:textId="77777777" w:rsidR="00DC291E" w:rsidRPr="00F62D28" w:rsidRDefault="00DC291E" w:rsidP="00136CA8">
      <w:pPr>
        <w:spacing w:line="276" w:lineRule="auto"/>
        <w:rPr>
          <w:rFonts w:ascii="Times New Roman" w:eastAsia="SimSun" w:hAnsi="Times New Roman" w:cs="Times New Roman"/>
          <w:sz w:val="20"/>
          <w:szCs w:val="20"/>
        </w:rPr>
      </w:pPr>
    </w:p>
    <w:p w14:paraId="106104EA" w14:textId="77777777" w:rsidR="00DC291E" w:rsidRPr="00F62D28" w:rsidRDefault="00DC291E" w:rsidP="00136CA8">
      <w:pPr>
        <w:spacing w:line="276" w:lineRule="auto"/>
        <w:rPr>
          <w:rFonts w:ascii="Times New Roman" w:eastAsia="SimSun" w:hAnsi="Times New Roman" w:cs="Times New Roman"/>
          <w:sz w:val="20"/>
          <w:szCs w:val="20"/>
        </w:rPr>
      </w:pPr>
    </w:p>
    <w:p w14:paraId="0E29F6C3" w14:textId="77777777" w:rsidR="00DC291E" w:rsidRPr="00F62D28" w:rsidRDefault="00DC291E" w:rsidP="00136CA8">
      <w:pPr>
        <w:spacing w:line="276" w:lineRule="auto"/>
        <w:rPr>
          <w:rFonts w:ascii="Times New Roman" w:eastAsia="SimSun" w:hAnsi="Times New Roman" w:cs="Times New Roman"/>
          <w:sz w:val="20"/>
          <w:szCs w:val="20"/>
        </w:rPr>
      </w:pPr>
    </w:p>
    <w:p w14:paraId="3F1F0D41" w14:textId="77777777" w:rsidR="00670CAC" w:rsidRPr="00F62D28" w:rsidRDefault="00670CAC" w:rsidP="00136CA8">
      <w:pPr>
        <w:spacing w:line="276" w:lineRule="auto"/>
        <w:rPr>
          <w:rFonts w:ascii="Times New Roman" w:eastAsia="SimSun" w:hAnsi="Times New Roman" w:cs="Times New Roman"/>
          <w:sz w:val="20"/>
          <w:szCs w:val="20"/>
        </w:rPr>
      </w:pPr>
    </w:p>
    <w:p w14:paraId="5C587CDE" w14:textId="77777777" w:rsidR="00072788" w:rsidRPr="00F62D28" w:rsidRDefault="00072788" w:rsidP="00670CAC">
      <w:pPr>
        <w:spacing w:line="360" w:lineRule="auto"/>
        <w:rPr>
          <w:rFonts w:ascii="Times New Roman" w:eastAsia="SimSun" w:hAnsi="Times New Roman" w:cs="Times New Roman"/>
          <w:sz w:val="20"/>
          <w:szCs w:val="20"/>
        </w:rPr>
      </w:pPr>
      <w:r w:rsidRPr="00F62D28">
        <w:rPr>
          <w:rFonts w:ascii="Times New Roman" w:eastAsia="SimSun" w:hAnsi="Times New Roman" w:cs="Times New Roman"/>
          <w:sz w:val="20"/>
          <w:szCs w:val="20"/>
        </w:rPr>
        <w:br w:type="page"/>
      </w:r>
    </w:p>
    <w:p w14:paraId="790562D9" w14:textId="2CD0BFBD" w:rsidR="00670CAC" w:rsidRPr="00D46419" w:rsidRDefault="00D64F3B" w:rsidP="00D46419">
      <w:pPr>
        <w:tabs>
          <w:tab w:val="left" w:pos="1701"/>
        </w:tabs>
        <w:spacing w:line="360" w:lineRule="auto"/>
        <w:rPr>
          <w:rFonts w:ascii="Times New Roman" w:eastAsia="SimSun" w:hAnsi="Times New Roman" w:cs="Times New Roman"/>
          <w:b/>
          <w:bCs/>
          <w:sz w:val="20"/>
          <w:szCs w:val="20"/>
        </w:rPr>
      </w:pPr>
      <w:r w:rsidRPr="00D46419">
        <w:rPr>
          <w:rFonts w:ascii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lastRenderedPageBreak/>
        <w:t>Supplementary Table S2</w:t>
      </w:r>
      <w:r w:rsidR="00670CAC" w:rsidRPr="00D46419">
        <w:rPr>
          <w:rFonts w:ascii="Times New Roman" w:eastAsia="SimSun" w:hAnsi="Times New Roman" w:cs="Times New Roman"/>
          <w:b/>
          <w:bCs/>
          <w:sz w:val="20"/>
          <w:szCs w:val="20"/>
        </w:rPr>
        <w:t>.</w:t>
      </w:r>
      <w:r w:rsidR="00EF0CC6" w:rsidRPr="00D46419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</w:t>
      </w:r>
      <w:r w:rsidR="003359D6" w:rsidRPr="00D46419">
        <w:rPr>
          <w:rFonts w:ascii="Times New Roman" w:eastAsia="SimSun" w:hAnsi="Times New Roman" w:cs="Times New Roman"/>
          <w:b/>
          <w:bCs/>
          <w:sz w:val="20"/>
          <w:szCs w:val="20"/>
        </w:rPr>
        <w:t>Median b</w:t>
      </w:r>
      <w:r w:rsidR="00F62D28" w:rsidRPr="00D46419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lastulation rates (%) </w:t>
      </w:r>
      <w:r w:rsidR="003359D6" w:rsidRPr="00D46419">
        <w:rPr>
          <w:rFonts w:ascii="Times New Roman" w:eastAsia="SimSun" w:hAnsi="Times New Roman" w:cs="Times New Roman"/>
          <w:b/>
          <w:bCs/>
          <w:sz w:val="20"/>
          <w:szCs w:val="20"/>
        </w:rPr>
        <w:t>for</w:t>
      </w:r>
      <w:r w:rsidR="00F62D28" w:rsidRPr="00D46419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women of different age groups.</w:t>
      </w:r>
    </w:p>
    <w:tbl>
      <w:tblPr>
        <w:tblStyle w:val="TableGrid"/>
        <w:tblW w:w="652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1842"/>
        <w:gridCol w:w="2412"/>
        <w:gridCol w:w="1842"/>
        <w:gridCol w:w="1840"/>
        <w:gridCol w:w="1717"/>
      </w:tblGrid>
      <w:tr w:rsidR="007E71F1" w:rsidRPr="00F62D28" w14:paraId="3C8E10CE" w14:textId="77777777" w:rsidTr="00B759E6">
        <w:trPr>
          <w:jc w:val="center"/>
        </w:trPr>
        <w:tc>
          <w:tcPr>
            <w:tcW w:w="902" w:type="pct"/>
            <w:vMerge w:val="restart"/>
            <w:tcBorders>
              <w:top w:val="single" w:sz="8" w:space="0" w:color="auto"/>
            </w:tcBorders>
          </w:tcPr>
          <w:p w14:paraId="5EAE1631" w14:textId="57050187" w:rsidR="007E71F1" w:rsidRPr="00F62D28" w:rsidRDefault="007E71F1" w:rsidP="001E19ED">
            <w:pPr>
              <w:spacing w:line="480" w:lineRule="auto"/>
              <w:jc w:val="left"/>
              <w:rPr>
                <w:b/>
                <w:bCs/>
                <w:szCs w:val="20"/>
              </w:rPr>
            </w:pPr>
            <w:r w:rsidRPr="00F62D28">
              <w:rPr>
                <w:b/>
                <w:bCs/>
                <w:szCs w:val="20"/>
              </w:rPr>
              <w:t>Parameters (#cycles)</w:t>
            </w:r>
          </w:p>
        </w:tc>
        <w:tc>
          <w:tcPr>
            <w:tcW w:w="4098" w:type="pct"/>
            <w:gridSpan w:val="5"/>
            <w:tcBorders>
              <w:top w:val="single" w:sz="8" w:space="0" w:color="auto"/>
            </w:tcBorders>
          </w:tcPr>
          <w:p w14:paraId="6BF54CBE" w14:textId="5E316A21" w:rsidR="007E71F1" w:rsidRPr="00F62D28" w:rsidRDefault="007E71F1" w:rsidP="00483592">
            <w:pPr>
              <w:jc w:val="center"/>
              <w:rPr>
                <w:b/>
                <w:bCs/>
                <w:szCs w:val="20"/>
              </w:rPr>
            </w:pPr>
            <w:r w:rsidRPr="00F62D28">
              <w:rPr>
                <w:b/>
                <w:bCs/>
                <w:szCs w:val="20"/>
              </w:rPr>
              <w:t>Age (#cycles)</w:t>
            </w:r>
          </w:p>
        </w:tc>
      </w:tr>
      <w:tr w:rsidR="00670CAC" w:rsidRPr="00F62D28" w14:paraId="4487F6B3" w14:textId="77777777" w:rsidTr="00B759E6">
        <w:trPr>
          <w:jc w:val="center"/>
        </w:trPr>
        <w:tc>
          <w:tcPr>
            <w:tcW w:w="902" w:type="pct"/>
            <w:vMerge/>
            <w:tcBorders>
              <w:bottom w:val="single" w:sz="8" w:space="0" w:color="auto"/>
            </w:tcBorders>
          </w:tcPr>
          <w:p w14:paraId="31278B60" w14:textId="77777777" w:rsidR="00670CAC" w:rsidRPr="00F62D28" w:rsidRDefault="00670CAC" w:rsidP="00483592">
            <w:pPr>
              <w:rPr>
                <w:b/>
                <w:bCs/>
                <w:szCs w:val="20"/>
              </w:rPr>
            </w:pPr>
            <w:bookmarkStart w:id="1" w:name="_Hlk132151088"/>
          </w:p>
        </w:tc>
        <w:tc>
          <w:tcPr>
            <w:tcW w:w="782" w:type="pct"/>
            <w:tcBorders>
              <w:bottom w:val="single" w:sz="8" w:space="0" w:color="auto"/>
            </w:tcBorders>
          </w:tcPr>
          <w:p w14:paraId="551AA1DD" w14:textId="77777777" w:rsidR="00670CAC" w:rsidRPr="00F62D28" w:rsidRDefault="00670CAC" w:rsidP="00483592">
            <w:pPr>
              <w:jc w:val="left"/>
              <w:rPr>
                <w:b/>
                <w:bCs/>
                <w:szCs w:val="20"/>
              </w:rPr>
            </w:pPr>
            <w:r w:rsidRPr="00F62D28">
              <w:rPr>
                <w:b/>
                <w:bCs/>
                <w:szCs w:val="20"/>
              </w:rPr>
              <w:t>&lt;30 (n=237)</w:t>
            </w:r>
          </w:p>
        </w:tc>
        <w:tc>
          <w:tcPr>
            <w:tcW w:w="1024" w:type="pct"/>
            <w:tcBorders>
              <w:bottom w:val="single" w:sz="8" w:space="0" w:color="auto"/>
            </w:tcBorders>
          </w:tcPr>
          <w:p w14:paraId="79C079C4" w14:textId="210B3840" w:rsidR="00670CAC" w:rsidRPr="00F62D28" w:rsidRDefault="00670CAC" w:rsidP="00483592">
            <w:pPr>
              <w:jc w:val="left"/>
              <w:rPr>
                <w:b/>
                <w:bCs/>
                <w:szCs w:val="20"/>
              </w:rPr>
            </w:pPr>
            <w:r w:rsidRPr="00F62D28">
              <w:rPr>
                <w:b/>
                <w:bCs/>
                <w:szCs w:val="20"/>
              </w:rPr>
              <w:t>31</w:t>
            </w:r>
            <w:r w:rsidR="003B4809">
              <w:rPr>
                <w:b/>
                <w:bCs/>
                <w:szCs w:val="20"/>
              </w:rPr>
              <w:t>–</w:t>
            </w:r>
            <w:r w:rsidRPr="00F62D28">
              <w:rPr>
                <w:b/>
                <w:bCs/>
                <w:szCs w:val="20"/>
              </w:rPr>
              <w:t>34 (n=365)</w:t>
            </w:r>
          </w:p>
        </w:tc>
        <w:tc>
          <w:tcPr>
            <w:tcW w:w="782" w:type="pct"/>
            <w:tcBorders>
              <w:bottom w:val="single" w:sz="8" w:space="0" w:color="auto"/>
            </w:tcBorders>
          </w:tcPr>
          <w:p w14:paraId="680C5647" w14:textId="0D629395" w:rsidR="00670CAC" w:rsidRPr="00F62D28" w:rsidRDefault="00670CAC" w:rsidP="00483592">
            <w:pPr>
              <w:jc w:val="left"/>
              <w:rPr>
                <w:b/>
                <w:bCs/>
                <w:szCs w:val="20"/>
              </w:rPr>
            </w:pPr>
            <w:r w:rsidRPr="00F62D28">
              <w:rPr>
                <w:b/>
                <w:bCs/>
                <w:szCs w:val="20"/>
              </w:rPr>
              <w:t>35</w:t>
            </w:r>
            <w:r w:rsidR="003B4809">
              <w:rPr>
                <w:b/>
                <w:bCs/>
                <w:szCs w:val="20"/>
              </w:rPr>
              <w:t>–</w:t>
            </w:r>
            <w:r w:rsidRPr="00F62D28">
              <w:rPr>
                <w:b/>
                <w:bCs/>
                <w:szCs w:val="20"/>
              </w:rPr>
              <w:t>37 (n=139)</w:t>
            </w:r>
          </w:p>
        </w:tc>
        <w:tc>
          <w:tcPr>
            <w:tcW w:w="781" w:type="pct"/>
            <w:tcBorders>
              <w:bottom w:val="single" w:sz="8" w:space="0" w:color="auto"/>
            </w:tcBorders>
            <w:shd w:val="clear" w:color="auto" w:fill="auto"/>
          </w:tcPr>
          <w:p w14:paraId="3C56C838" w14:textId="3B35A424" w:rsidR="00670CAC" w:rsidRPr="00F62D28" w:rsidRDefault="00670CAC" w:rsidP="00483592">
            <w:pPr>
              <w:jc w:val="left"/>
              <w:rPr>
                <w:b/>
                <w:bCs/>
                <w:szCs w:val="20"/>
              </w:rPr>
            </w:pPr>
            <w:r w:rsidRPr="00F62D28">
              <w:rPr>
                <w:b/>
                <w:bCs/>
                <w:szCs w:val="20"/>
              </w:rPr>
              <w:t>38</w:t>
            </w:r>
            <w:r w:rsidR="003B4809">
              <w:rPr>
                <w:b/>
                <w:bCs/>
                <w:szCs w:val="20"/>
              </w:rPr>
              <w:t>–</w:t>
            </w:r>
            <w:r w:rsidRPr="00F62D28">
              <w:rPr>
                <w:b/>
                <w:bCs/>
                <w:szCs w:val="20"/>
              </w:rPr>
              <w:t>40 (n=76)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shd w:val="clear" w:color="auto" w:fill="auto"/>
          </w:tcPr>
          <w:p w14:paraId="684BF1CB" w14:textId="77777777" w:rsidR="00670CAC" w:rsidRPr="00F62D28" w:rsidRDefault="00670CAC" w:rsidP="00483592">
            <w:pPr>
              <w:jc w:val="left"/>
              <w:rPr>
                <w:b/>
                <w:bCs/>
                <w:szCs w:val="20"/>
              </w:rPr>
            </w:pPr>
            <w:r w:rsidRPr="00F62D28">
              <w:rPr>
                <w:b/>
                <w:bCs/>
                <w:szCs w:val="20"/>
              </w:rPr>
              <w:t>&gt;40 (n=13)</w:t>
            </w:r>
          </w:p>
        </w:tc>
      </w:tr>
      <w:bookmarkEnd w:id="1"/>
      <w:tr w:rsidR="007E71F1" w:rsidRPr="00F62D28" w14:paraId="079452A6" w14:textId="77777777" w:rsidTr="00A1493F">
        <w:trPr>
          <w:jc w:val="center"/>
        </w:trPr>
        <w:tc>
          <w:tcPr>
            <w:tcW w:w="5000" w:type="pct"/>
            <w:gridSpan w:val="6"/>
            <w:tcBorders>
              <w:top w:val="single" w:sz="8" w:space="0" w:color="auto"/>
            </w:tcBorders>
          </w:tcPr>
          <w:p w14:paraId="65304357" w14:textId="33715984" w:rsidR="007E71F1" w:rsidRPr="00F62D28" w:rsidRDefault="007E71F1" w:rsidP="00353264">
            <w:pPr>
              <w:rPr>
                <w:szCs w:val="20"/>
              </w:rPr>
            </w:pPr>
            <w:r w:rsidRPr="00F62D28">
              <w:rPr>
                <w:szCs w:val="20"/>
              </w:rPr>
              <w:t>Stimulation protocol</w:t>
            </w:r>
          </w:p>
        </w:tc>
      </w:tr>
      <w:tr w:rsidR="00577BD6" w:rsidRPr="00F62D28" w14:paraId="437628B4" w14:textId="77777777" w:rsidTr="00B759E6">
        <w:trPr>
          <w:jc w:val="center"/>
        </w:trPr>
        <w:tc>
          <w:tcPr>
            <w:tcW w:w="902" w:type="pct"/>
          </w:tcPr>
          <w:p w14:paraId="60336F50" w14:textId="0469F44C" w:rsidR="00577BD6" w:rsidRPr="00F62D28" w:rsidRDefault="00577BD6" w:rsidP="009546A9">
            <w:pPr>
              <w:ind w:firstLineChars="100" w:firstLine="200"/>
              <w:rPr>
                <w:szCs w:val="20"/>
              </w:rPr>
            </w:pPr>
            <w:r w:rsidRPr="00F62D28">
              <w:rPr>
                <w:szCs w:val="20"/>
              </w:rPr>
              <w:t xml:space="preserve">GnRH antagonist </w:t>
            </w:r>
          </w:p>
        </w:tc>
        <w:tc>
          <w:tcPr>
            <w:tcW w:w="782" w:type="pct"/>
          </w:tcPr>
          <w:p w14:paraId="30423511" w14:textId="65BC9204" w:rsidR="00577BD6" w:rsidRPr="00F62D28" w:rsidRDefault="00577BD6" w:rsidP="00577BD6">
            <w:pPr>
              <w:rPr>
                <w:szCs w:val="20"/>
              </w:rPr>
            </w:pPr>
            <w:r w:rsidRPr="00F62D28">
              <w:rPr>
                <w:szCs w:val="20"/>
              </w:rPr>
              <w:t>42.86 (30, 62.26)</w:t>
            </w:r>
          </w:p>
        </w:tc>
        <w:tc>
          <w:tcPr>
            <w:tcW w:w="1024" w:type="pct"/>
          </w:tcPr>
          <w:p w14:paraId="76FAA151" w14:textId="5C8D2699" w:rsidR="00577BD6" w:rsidRPr="00F62D28" w:rsidRDefault="00577BD6" w:rsidP="00577BD6">
            <w:pPr>
              <w:rPr>
                <w:szCs w:val="20"/>
              </w:rPr>
            </w:pPr>
            <w:r w:rsidRPr="00F62D28">
              <w:rPr>
                <w:szCs w:val="20"/>
              </w:rPr>
              <w:t>42.86 (27.35, 60)</w:t>
            </w:r>
          </w:p>
        </w:tc>
        <w:tc>
          <w:tcPr>
            <w:tcW w:w="782" w:type="pct"/>
          </w:tcPr>
          <w:p w14:paraId="080B9FF5" w14:textId="458ED9C4" w:rsidR="00577BD6" w:rsidRPr="00F62D28" w:rsidRDefault="00577BD6" w:rsidP="00577BD6">
            <w:pPr>
              <w:rPr>
                <w:szCs w:val="20"/>
              </w:rPr>
            </w:pPr>
            <w:r w:rsidRPr="00F62D28">
              <w:rPr>
                <w:szCs w:val="20"/>
              </w:rPr>
              <w:t>40 (27.27, 66.67)</w:t>
            </w:r>
          </w:p>
        </w:tc>
        <w:tc>
          <w:tcPr>
            <w:tcW w:w="781" w:type="pct"/>
          </w:tcPr>
          <w:p w14:paraId="41043379" w14:textId="54A9E2AE" w:rsidR="00577BD6" w:rsidRPr="00F62D28" w:rsidRDefault="00577BD6" w:rsidP="00577BD6">
            <w:pPr>
              <w:rPr>
                <w:szCs w:val="20"/>
              </w:rPr>
            </w:pPr>
            <w:r w:rsidRPr="00F62D28">
              <w:rPr>
                <w:szCs w:val="20"/>
              </w:rPr>
              <w:t>37.5 (25, 58.33)</w:t>
            </w:r>
          </w:p>
        </w:tc>
        <w:tc>
          <w:tcPr>
            <w:tcW w:w="729" w:type="pct"/>
          </w:tcPr>
          <w:p w14:paraId="59378F02" w14:textId="177D7678" w:rsidR="00577BD6" w:rsidRPr="00F62D28" w:rsidRDefault="00577BD6" w:rsidP="00577BD6">
            <w:pPr>
              <w:rPr>
                <w:szCs w:val="20"/>
              </w:rPr>
            </w:pPr>
            <w:r w:rsidRPr="00F62D28">
              <w:rPr>
                <w:szCs w:val="20"/>
              </w:rPr>
              <w:t>20 (16.07, 57.14)</w:t>
            </w:r>
          </w:p>
        </w:tc>
      </w:tr>
      <w:tr w:rsidR="00577BD6" w:rsidRPr="00F62D28" w14:paraId="106277C5" w14:textId="77777777" w:rsidTr="00B759E6">
        <w:trPr>
          <w:jc w:val="center"/>
        </w:trPr>
        <w:tc>
          <w:tcPr>
            <w:tcW w:w="902" w:type="pct"/>
          </w:tcPr>
          <w:p w14:paraId="2704473A" w14:textId="6FCDC247" w:rsidR="00577BD6" w:rsidRPr="00F62D28" w:rsidRDefault="00577BD6" w:rsidP="009546A9">
            <w:pPr>
              <w:ind w:firstLineChars="100" w:firstLine="200"/>
              <w:rPr>
                <w:szCs w:val="20"/>
              </w:rPr>
            </w:pPr>
            <w:r w:rsidRPr="00F62D28">
              <w:rPr>
                <w:szCs w:val="20"/>
              </w:rPr>
              <w:t xml:space="preserve">long-protocol </w:t>
            </w:r>
          </w:p>
        </w:tc>
        <w:tc>
          <w:tcPr>
            <w:tcW w:w="782" w:type="pct"/>
          </w:tcPr>
          <w:p w14:paraId="6A2D3AA2" w14:textId="1AD23FCC" w:rsidR="00577BD6" w:rsidRPr="00F62D28" w:rsidRDefault="00577BD6" w:rsidP="00577BD6">
            <w:pPr>
              <w:rPr>
                <w:szCs w:val="20"/>
              </w:rPr>
            </w:pPr>
            <w:r w:rsidRPr="00F62D28">
              <w:rPr>
                <w:szCs w:val="20"/>
              </w:rPr>
              <w:t>38.46 (27.78, 50)</w:t>
            </w:r>
          </w:p>
        </w:tc>
        <w:tc>
          <w:tcPr>
            <w:tcW w:w="1024" w:type="pct"/>
          </w:tcPr>
          <w:p w14:paraId="642F4C64" w14:textId="0E7A4D44" w:rsidR="00577BD6" w:rsidRPr="00F62D28" w:rsidRDefault="00577BD6" w:rsidP="00577BD6">
            <w:pPr>
              <w:rPr>
                <w:szCs w:val="20"/>
              </w:rPr>
            </w:pPr>
            <w:r w:rsidRPr="00F62D28">
              <w:rPr>
                <w:szCs w:val="20"/>
              </w:rPr>
              <w:t>34.85 (20, 50)</w:t>
            </w:r>
          </w:p>
        </w:tc>
        <w:tc>
          <w:tcPr>
            <w:tcW w:w="782" w:type="pct"/>
          </w:tcPr>
          <w:p w14:paraId="0592759E" w14:textId="3D01C431" w:rsidR="00577BD6" w:rsidRPr="00F62D28" w:rsidRDefault="00577BD6" w:rsidP="00577BD6">
            <w:pPr>
              <w:rPr>
                <w:szCs w:val="20"/>
              </w:rPr>
            </w:pPr>
            <w:r w:rsidRPr="00F62D28">
              <w:rPr>
                <w:szCs w:val="20"/>
              </w:rPr>
              <w:t>35.42 (24.52, 60)</w:t>
            </w:r>
          </w:p>
        </w:tc>
        <w:tc>
          <w:tcPr>
            <w:tcW w:w="781" w:type="pct"/>
          </w:tcPr>
          <w:p w14:paraId="5EB6E758" w14:textId="09D152CE" w:rsidR="00577BD6" w:rsidRPr="00F62D28" w:rsidRDefault="00577BD6" w:rsidP="00577BD6">
            <w:pPr>
              <w:rPr>
                <w:szCs w:val="20"/>
              </w:rPr>
            </w:pPr>
            <w:r w:rsidRPr="00F62D28">
              <w:rPr>
                <w:szCs w:val="20"/>
              </w:rPr>
              <w:t>44.44 (29.17, 70.83)</w:t>
            </w:r>
          </w:p>
        </w:tc>
        <w:tc>
          <w:tcPr>
            <w:tcW w:w="729" w:type="pct"/>
          </w:tcPr>
          <w:p w14:paraId="29D5F69C" w14:textId="26B9252F" w:rsidR="00577BD6" w:rsidRPr="00F62D28" w:rsidRDefault="00577BD6" w:rsidP="00577BD6">
            <w:pPr>
              <w:rPr>
                <w:szCs w:val="20"/>
              </w:rPr>
            </w:pPr>
            <w:r w:rsidRPr="00F62D28">
              <w:rPr>
                <w:szCs w:val="20"/>
              </w:rPr>
              <w:t>50 (22.14, 58.33)</w:t>
            </w:r>
          </w:p>
        </w:tc>
      </w:tr>
      <w:tr w:rsidR="00577BD6" w:rsidRPr="00F62D28" w14:paraId="39D7CDA1" w14:textId="77777777" w:rsidTr="00B759E6">
        <w:trPr>
          <w:jc w:val="center"/>
        </w:trPr>
        <w:tc>
          <w:tcPr>
            <w:tcW w:w="902" w:type="pct"/>
          </w:tcPr>
          <w:p w14:paraId="2C9983C7" w14:textId="43A30040" w:rsidR="00577BD6" w:rsidRPr="00F62D28" w:rsidRDefault="00577BD6" w:rsidP="009546A9">
            <w:pPr>
              <w:ind w:firstLineChars="100" w:firstLine="200"/>
              <w:rPr>
                <w:szCs w:val="20"/>
              </w:rPr>
            </w:pPr>
            <w:r w:rsidRPr="00F62D28">
              <w:rPr>
                <w:szCs w:val="20"/>
              </w:rPr>
              <w:t>ultra-long protocol</w:t>
            </w:r>
          </w:p>
        </w:tc>
        <w:tc>
          <w:tcPr>
            <w:tcW w:w="782" w:type="pct"/>
          </w:tcPr>
          <w:p w14:paraId="18614083" w14:textId="7A753978" w:rsidR="00577BD6" w:rsidRPr="00F62D28" w:rsidRDefault="00577BD6" w:rsidP="00577BD6">
            <w:pPr>
              <w:rPr>
                <w:szCs w:val="20"/>
              </w:rPr>
            </w:pPr>
            <w:r w:rsidRPr="00F62D28">
              <w:rPr>
                <w:szCs w:val="20"/>
              </w:rPr>
              <w:t>23.08 (17.69, 52.56)</w:t>
            </w:r>
          </w:p>
        </w:tc>
        <w:tc>
          <w:tcPr>
            <w:tcW w:w="1024" w:type="pct"/>
          </w:tcPr>
          <w:p w14:paraId="65F4A58C" w14:textId="388A2888" w:rsidR="00577BD6" w:rsidRPr="00F62D28" w:rsidRDefault="00577BD6" w:rsidP="00577BD6">
            <w:pPr>
              <w:rPr>
                <w:szCs w:val="20"/>
              </w:rPr>
            </w:pPr>
            <w:r w:rsidRPr="00F62D28">
              <w:rPr>
                <w:szCs w:val="20"/>
              </w:rPr>
              <w:t>30.95 (22.32, 53.13)</w:t>
            </w:r>
          </w:p>
        </w:tc>
        <w:tc>
          <w:tcPr>
            <w:tcW w:w="782" w:type="pct"/>
          </w:tcPr>
          <w:p w14:paraId="757FE265" w14:textId="34C664AE" w:rsidR="00577BD6" w:rsidRPr="00F62D28" w:rsidRDefault="00577BD6" w:rsidP="00577BD6">
            <w:pPr>
              <w:rPr>
                <w:szCs w:val="20"/>
              </w:rPr>
            </w:pPr>
            <w:r w:rsidRPr="00F62D28">
              <w:rPr>
                <w:szCs w:val="20"/>
              </w:rPr>
              <w:t>38.10 (20.83, 60.71)</w:t>
            </w:r>
          </w:p>
        </w:tc>
        <w:tc>
          <w:tcPr>
            <w:tcW w:w="781" w:type="pct"/>
          </w:tcPr>
          <w:p w14:paraId="461D242B" w14:textId="118000DA" w:rsidR="00577BD6" w:rsidRPr="00F62D28" w:rsidRDefault="00577BD6" w:rsidP="00577BD6">
            <w:pPr>
              <w:rPr>
                <w:szCs w:val="20"/>
              </w:rPr>
            </w:pPr>
            <w:r w:rsidRPr="00F62D28">
              <w:rPr>
                <w:szCs w:val="20"/>
              </w:rPr>
              <w:t>23.53 (10.10, 66.67)</w:t>
            </w:r>
          </w:p>
        </w:tc>
        <w:tc>
          <w:tcPr>
            <w:tcW w:w="729" w:type="pct"/>
          </w:tcPr>
          <w:p w14:paraId="6701599D" w14:textId="27D454DE" w:rsidR="00577BD6" w:rsidRPr="00F62D28" w:rsidRDefault="00577BD6" w:rsidP="00577BD6">
            <w:pPr>
              <w:rPr>
                <w:szCs w:val="20"/>
              </w:rPr>
            </w:pPr>
            <w:r w:rsidRPr="00F62D28">
              <w:rPr>
                <w:szCs w:val="20"/>
              </w:rPr>
              <w:t>-</w:t>
            </w:r>
          </w:p>
        </w:tc>
      </w:tr>
      <w:tr w:rsidR="00577BD6" w:rsidRPr="00F62D28" w14:paraId="6C2B598D" w14:textId="77777777" w:rsidTr="00B759E6">
        <w:trPr>
          <w:jc w:val="center"/>
        </w:trPr>
        <w:tc>
          <w:tcPr>
            <w:tcW w:w="902" w:type="pct"/>
          </w:tcPr>
          <w:p w14:paraId="26F85B0D" w14:textId="5F4D64CD" w:rsidR="00577BD6" w:rsidRPr="00F62D28" w:rsidRDefault="00577BD6" w:rsidP="009546A9">
            <w:pPr>
              <w:ind w:firstLineChars="100" w:firstLine="200"/>
              <w:rPr>
                <w:szCs w:val="20"/>
              </w:rPr>
            </w:pPr>
            <w:r w:rsidRPr="00F62D28">
              <w:rPr>
                <w:szCs w:val="20"/>
              </w:rPr>
              <w:t xml:space="preserve">short protocol </w:t>
            </w:r>
          </w:p>
        </w:tc>
        <w:tc>
          <w:tcPr>
            <w:tcW w:w="782" w:type="pct"/>
          </w:tcPr>
          <w:p w14:paraId="20C9D917" w14:textId="288C0CE1" w:rsidR="00577BD6" w:rsidRPr="00F62D28" w:rsidRDefault="00577BD6" w:rsidP="00577BD6">
            <w:pPr>
              <w:rPr>
                <w:szCs w:val="20"/>
              </w:rPr>
            </w:pPr>
            <w:r w:rsidRPr="00F62D28">
              <w:rPr>
                <w:szCs w:val="20"/>
              </w:rPr>
              <w:t>50 (33.33, -)</w:t>
            </w:r>
          </w:p>
        </w:tc>
        <w:tc>
          <w:tcPr>
            <w:tcW w:w="1024" w:type="pct"/>
          </w:tcPr>
          <w:p w14:paraId="7A9A1940" w14:textId="420B7AB3" w:rsidR="00577BD6" w:rsidRPr="00F62D28" w:rsidRDefault="00577BD6" w:rsidP="00577BD6">
            <w:pPr>
              <w:rPr>
                <w:szCs w:val="20"/>
              </w:rPr>
            </w:pPr>
            <w:r w:rsidRPr="00F62D28">
              <w:rPr>
                <w:szCs w:val="20"/>
              </w:rPr>
              <w:t>29.17 (23.56, 38.33)</w:t>
            </w:r>
          </w:p>
        </w:tc>
        <w:tc>
          <w:tcPr>
            <w:tcW w:w="782" w:type="pct"/>
          </w:tcPr>
          <w:p w14:paraId="04C79A8C" w14:textId="2722A570" w:rsidR="00577BD6" w:rsidRPr="00F62D28" w:rsidRDefault="00577BD6" w:rsidP="00577BD6">
            <w:pPr>
              <w:rPr>
                <w:szCs w:val="20"/>
              </w:rPr>
            </w:pPr>
            <w:r w:rsidRPr="00F62D28">
              <w:rPr>
                <w:szCs w:val="20"/>
              </w:rPr>
              <w:t>41.67 (18.18, -)</w:t>
            </w:r>
          </w:p>
        </w:tc>
        <w:tc>
          <w:tcPr>
            <w:tcW w:w="781" w:type="pct"/>
          </w:tcPr>
          <w:p w14:paraId="7880AEB8" w14:textId="1D99E2BD" w:rsidR="00577BD6" w:rsidRPr="00F62D28" w:rsidRDefault="00577BD6" w:rsidP="00577BD6">
            <w:pPr>
              <w:rPr>
                <w:szCs w:val="20"/>
              </w:rPr>
            </w:pPr>
            <w:r w:rsidRPr="00F62D28">
              <w:rPr>
                <w:szCs w:val="20"/>
              </w:rPr>
              <w:t>50 (42.86, -)</w:t>
            </w:r>
          </w:p>
        </w:tc>
        <w:tc>
          <w:tcPr>
            <w:tcW w:w="729" w:type="pct"/>
          </w:tcPr>
          <w:p w14:paraId="7BBBBC15" w14:textId="17C8857E" w:rsidR="00577BD6" w:rsidRPr="00F62D28" w:rsidRDefault="00577BD6" w:rsidP="00577BD6">
            <w:pPr>
              <w:rPr>
                <w:szCs w:val="20"/>
              </w:rPr>
            </w:pPr>
            <w:r w:rsidRPr="00F62D28">
              <w:rPr>
                <w:szCs w:val="20"/>
              </w:rPr>
              <w:t>-</w:t>
            </w:r>
          </w:p>
        </w:tc>
      </w:tr>
      <w:tr w:rsidR="00670CAC" w:rsidRPr="00F62D28" w14:paraId="5B0BD0BE" w14:textId="77777777" w:rsidTr="00B759E6">
        <w:trPr>
          <w:jc w:val="center"/>
        </w:trPr>
        <w:tc>
          <w:tcPr>
            <w:tcW w:w="902" w:type="pct"/>
          </w:tcPr>
          <w:p w14:paraId="56177407" w14:textId="1A06F605" w:rsidR="00670CAC" w:rsidRPr="00F62D28" w:rsidRDefault="00670CAC" w:rsidP="009546A9">
            <w:pPr>
              <w:ind w:firstLineChars="100" w:firstLine="200"/>
              <w:rPr>
                <w:szCs w:val="20"/>
              </w:rPr>
            </w:pPr>
            <w:r w:rsidRPr="00F62D28">
              <w:rPr>
                <w:i/>
                <w:iCs/>
                <w:szCs w:val="20"/>
              </w:rPr>
              <w:t>P</w:t>
            </w:r>
            <w:r w:rsidRPr="00F62D28">
              <w:rPr>
                <w:szCs w:val="20"/>
              </w:rPr>
              <w:t xml:space="preserve"> value</w:t>
            </w:r>
          </w:p>
        </w:tc>
        <w:tc>
          <w:tcPr>
            <w:tcW w:w="782" w:type="pct"/>
          </w:tcPr>
          <w:p w14:paraId="5CCB097B" w14:textId="37A313EA" w:rsidR="00670CAC" w:rsidRPr="00F62D28" w:rsidRDefault="005C46C6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0.120</w:t>
            </w:r>
          </w:p>
        </w:tc>
        <w:tc>
          <w:tcPr>
            <w:tcW w:w="1024" w:type="pct"/>
          </w:tcPr>
          <w:p w14:paraId="7437A4D3" w14:textId="23C27B4D" w:rsidR="00670CAC" w:rsidRPr="000E41E7" w:rsidRDefault="00CE1F83" w:rsidP="00483592">
            <w:pPr>
              <w:rPr>
                <w:szCs w:val="20"/>
              </w:rPr>
            </w:pPr>
            <w:r w:rsidRPr="000E41E7">
              <w:rPr>
                <w:szCs w:val="20"/>
              </w:rPr>
              <w:t>0.026</w:t>
            </w:r>
            <w:r w:rsidR="00D34E1D" w:rsidRPr="00F62D28">
              <w:rPr>
                <w:szCs w:val="20"/>
              </w:rPr>
              <w:t xml:space="preserve"> (</w:t>
            </w:r>
            <w:r w:rsidR="00A17B0E">
              <w:rPr>
                <w:rFonts w:hint="eastAsia"/>
                <w:szCs w:val="20"/>
              </w:rPr>
              <w:t>LR</w:t>
            </w:r>
            <w:r w:rsidR="002B085B" w:rsidRPr="002B085B">
              <w:rPr>
                <w:szCs w:val="20"/>
              </w:rPr>
              <w:t>:</w:t>
            </w:r>
            <w:r w:rsidR="00993047" w:rsidRPr="00F62D28">
              <w:rPr>
                <w:szCs w:val="20"/>
              </w:rPr>
              <w:t xml:space="preserve"> </w:t>
            </w:r>
            <w:r w:rsidR="00D34E1D" w:rsidRPr="00F62D28">
              <w:rPr>
                <w:szCs w:val="20"/>
              </w:rPr>
              <w:t>0.087)</w:t>
            </w:r>
          </w:p>
        </w:tc>
        <w:tc>
          <w:tcPr>
            <w:tcW w:w="782" w:type="pct"/>
          </w:tcPr>
          <w:p w14:paraId="15BB1722" w14:textId="6FC220BB" w:rsidR="00670CAC" w:rsidRPr="00F62D28" w:rsidRDefault="009C2CA7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0.889</w:t>
            </w:r>
          </w:p>
        </w:tc>
        <w:tc>
          <w:tcPr>
            <w:tcW w:w="781" w:type="pct"/>
          </w:tcPr>
          <w:p w14:paraId="45733D28" w14:textId="591FD650" w:rsidR="00670CAC" w:rsidRPr="00F62D28" w:rsidRDefault="008A184F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0.338</w:t>
            </w:r>
          </w:p>
        </w:tc>
        <w:tc>
          <w:tcPr>
            <w:tcW w:w="729" w:type="pct"/>
          </w:tcPr>
          <w:p w14:paraId="70FDFE25" w14:textId="07243A66" w:rsidR="00670CAC" w:rsidRPr="00F62D28" w:rsidRDefault="00E40945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0.408</w:t>
            </w:r>
          </w:p>
        </w:tc>
      </w:tr>
      <w:tr w:rsidR="007E71F1" w:rsidRPr="00F62D28" w14:paraId="3AB49EC2" w14:textId="77777777" w:rsidTr="00416A39">
        <w:trPr>
          <w:jc w:val="center"/>
        </w:trPr>
        <w:tc>
          <w:tcPr>
            <w:tcW w:w="5000" w:type="pct"/>
            <w:gridSpan w:val="6"/>
          </w:tcPr>
          <w:p w14:paraId="1B0F72D2" w14:textId="42343D31" w:rsidR="007E71F1" w:rsidRPr="00F62D28" w:rsidRDefault="00295962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Starting gonadotropin dosage (IU)</w:t>
            </w:r>
          </w:p>
        </w:tc>
      </w:tr>
      <w:tr w:rsidR="00670CAC" w:rsidRPr="00F62D28" w14:paraId="18C1FDB1" w14:textId="77777777" w:rsidTr="00B759E6">
        <w:trPr>
          <w:jc w:val="center"/>
        </w:trPr>
        <w:tc>
          <w:tcPr>
            <w:tcW w:w="902" w:type="pct"/>
          </w:tcPr>
          <w:p w14:paraId="3E3B425B" w14:textId="2E63EAF6" w:rsidR="00670CAC" w:rsidRPr="00F62D28" w:rsidRDefault="00670CAC" w:rsidP="009546A9">
            <w:pPr>
              <w:ind w:firstLineChars="100" w:firstLine="200"/>
              <w:rPr>
                <w:szCs w:val="20"/>
              </w:rPr>
            </w:pPr>
            <w:r w:rsidRPr="00F62D28">
              <w:rPr>
                <w:szCs w:val="20"/>
              </w:rPr>
              <w:t xml:space="preserve">≤150 </w:t>
            </w:r>
          </w:p>
        </w:tc>
        <w:tc>
          <w:tcPr>
            <w:tcW w:w="782" w:type="pct"/>
          </w:tcPr>
          <w:p w14:paraId="026D7AA6" w14:textId="7E62D053" w:rsidR="00670CAC" w:rsidRPr="00F62D28" w:rsidRDefault="009C0213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45.80 (</w:t>
            </w:r>
            <w:r w:rsidR="00A54B2D" w:rsidRPr="00F62D28">
              <w:rPr>
                <w:szCs w:val="20"/>
              </w:rPr>
              <w:t>29.85, 62.78)</w:t>
            </w:r>
          </w:p>
        </w:tc>
        <w:tc>
          <w:tcPr>
            <w:tcW w:w="1024" w:type="pct"/>
          </w:tcPr>
          <w:p w14:paraId="3D06E0C3" w14:textId="50E9E699" w:rsidR="00670CAC" w:rsidRPr="00F62D28" w:rsidRDefault="00871069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50 (31.25, 64.39)</w:t>
            </w:r>
          </w:p>
        </w:tc>
        <w:tc>
          <w:tcPr>
            <w:tcW w:w="782" w:type="pct"/>
          </w:tcPr>
          <w:p w14:paraId="4BE963FF" w14:textId="409D94D9" w:rsidR="00670CAC" w:rsidRPr="00F62D28" w:rsidRDefault="00C23B6D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32.46 (17.63, 60)</w:t>
            </w:r>
          </w:p>
        </w:tc>
        <w:tc>
          <w:tcPr>
            <w:tcW w:w="781" w:type="pct"/>
          </w:tcPr>
          <w:p w14:paraId="53ADFF3C" w14:textId="4972FF46" w:rsidR="00670CAC" w:rsidRPr="00F62D28" w:rsidRDefault="00AB01F1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35.42 (13.49, 52.5)</w:t>
            </w:r>
          </w:p>
        </w:tc>
        <w:tc>
          <w:tcPr>
            <w:tcW w:w="729" w:type="pct"/>
          </w:tcPr>
          <w:p w14:paraId="55257338" w14:textId="500160CD" w:rsidR="00670CAC" w:rsidRPr="00F62D28" w:rsidRDefault="003C00AE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-</w:t>
            </w:r>
          </w:p>
        </w:tc>
      </w:tr>
      <w:tr w:rsidR="00670CAC" w:rsidRPr="00F62D28" w14:paraId="0DDA4EC5" w14:textId="77777777" w:rsidTr="00B759E6">
        <w:trPr>
          <w:jc w:val="center"/>
        </w:trPr>
        <w:tc>
          <w:tcPr>
            <w:tcW w:w="902" w:type="pct"/>
          </w:tcPr>
          <w:p w14:paraId="652E3AAD" w14:textId="33A6150C" w:rsidR="00670CAC" w:rsidRPr="00F62D28" w:rsidRDefault="00670CAC" w:rsidP="009546A9">
            <w:pPr>
              <w:ind w:firstLineChars="100" w:firstLine="200"/>
              <w:rPr>
                <w:szCs w:val="20"/>
              </w:rPr>
            </w:pPr>
            <w:r w:rsidRPr="00F62D28">
              <w:rPr>
                <w:szCs w:val="20"/>
              </w:rPr>
              <w:t>＞</w:t>
            </w:r>
            <w:r w:rsidRPr="00F62D28">
              <w:rPr>
                <w:szCs w:val="20"/>
              </w:rPr>
              <w:t>150~</w:t>
            </w:r>
            <w:r w:rsidRPr="00F62D28">
              <w:rPr>
                <w:szCs w:val="20"/>
              </w:rPr>
              <w:t>＜</w:t>
            </w:r>
            <w:r w:rsidRPr="00F62D28">
              <w:rPr>
                <w:szCs w:val="20"/>
              </w:rPr>
              <w:t xml:space="preserve">300 </w:t>
            </w:r>
          </w:p>
        </w:tc>
        <w:tc>
          <w:tcPr>
            <w:tcW w:w="782" w:type="pct"/>
          </w:tcPr>
          <w:p w14:paraId="398DF4B6" w14:textId="1E2C4D5A" w:rsidR="00670CAC" w:rsidRPr="00F62D28" w:rsidRDefault="00A54B2D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 xml:space="preserve">40 (25.66, </w:t>
            </w:r>
            <w:r w:rsidR="00473B26" w:rsidRPr="00F62D28">
              <w:rPr>
                <w:szCs w:val="20"/>
              </w:rPr>
              <w:t>53.39)</w:t>
            </w:r>
          </w:p>
        </w:tc>
        <w:tc>
          <w:tcPr>
            <w:tcW w:w="1024" w:type="pct"/>
          </w:tcPr>
          <w:p w14:paraId="15F1B93F" w14:textId="75A3222B" w:rsidR="00670CAC" w:rsidRPr="00F62D28" w:rsidRDefault="00871069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37.5 (25, 50)</w:t>
            </w:r>
          </w:p>
        </w:tc>
        <w:tc>
          <w:tcPr>
            <w:tcW w:w="782" w:type="pct"/>
          </w:tcPr>
          <w:p w14:paraId="755C522B" w14:textId="405038BF" w:rsidR="00670CAC" w:rsidRPr="00F62D28" w:rsidRDefault="00C23B6D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35.83 (25, 61.16)</w:t>
            </w:r>
          </w:p>
        </w:tc>
        <w:tc>
          <w:tcPr>
            <w:tcW w:w="781" w:type="pct"/>
          </w:tcPr>
          <w:p w14:paraId="71C922DF" w14:textId="0B636143" w:rsidR="00670CAC" w:rsidRPr="00F62D28" w:rsidRDefault="00AB01F1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41.43 (</w:t>
            </w:r>
            <w:r w:rsidR="00FE5F8F" w:rsidRPr="00F62D28">
              <w:rPr>
                <w:szCs w:val="20"/>
              </w:rPr>
              <w:t>21.67, 55.95)</w:t>
            </w:r>
          </w:p>
        </w:tc>
        <w:tc>
          <w:tcPr>
            <w:tcW w:w="729" w:type="pct"/>
          </w:tcPr>
          <w:p w14:paraId="4C4BAA8A" w14:textId="2D88D896" w:rsidR="00670CAC" w:rsidRPr="00F62D28" w:rsidRDefault="0028236C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-</w:t>
            </w:r>
          </w:p>
        </w:tc>
      </w:tr>
      <w:tr w:rsidR="00670CAC" w:rsidRPr="00F62D28" w14:paraId="7B1D10A6" w14:textId="77777777" w:rsidTr="00B759E6">
        <w:trPr>
          <w:jc w:val="center"/>
        </w:trPr>
        <w:tc>
          <w:tcPr>
            <w:tcW w:w="902" w:type="pct"/>
          </w:tcPr>
          <w:p w14:paraId="0B0C9EDB" w14:textId="00B17B9A" w:rsidR="00670CAC" w:rsidRPr="00F62D28" w:rsidRDefault="00670CAC" w:rsidP="009546A9">
            <w:pPr>
              <w:ind w:firstLineChars="100" w:firstLine="200"/>
              <w:rPr>
                <w:szCs w:val="20"/>
              </w:rPr>
            </w:pPr>
            <w:r w:rsidRPr="00F62D28">
              <w:rPr>
                <w:szCs w:val="20"/>
              </w:rPr>
              <w:t xml:space="preserve">≥300 </w:t>
            </w:r>
          </w:p>
        </w:tc>
        <w:tc>
          <w:tcPr>
            <w:tcW w:w="782" w:type="pct"/>
          </w:tcPr>
          <w:p w14:paraId="7E36EF60" w14:textId="4F775F18" w:rsidR="00670CAC" w:rsidRPr="00F62D28" w:rsidRDefault="00473B26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45 (27.08, 55)</w:t>
            </w:r>
          </w:p>
        </w:tc>
        <w:tc>
          <w:tcPr>
            <w:tcW w:w="1024" w:type="pct"/>
          </w:tcPr>
          <w:p w14:paraId="1C8A4271" w14:textId="6A41D639" w:rsidR="00670CAC" w:rsidRPr="00F62D28" w:rsidRDefault="00821400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34.52 (25, 50)</w:t>
            </w:r>
          </w:p>
        </w:tc>
        <w:tc>
          <w:tcPr>
            <w:tcW w:w="782" w:type="pct"/>
          </w:tcPr>
          <w:p w14:paraId="7F23B998" w14:textId="0A4A32CF" w:rsidR="00670CAC" w:rsidRPr="00F62D28" w:rsidRDefault="00C23B6D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 xml:space="preserve">50 (28.57, </w:t>
            </w:r>
            <w:r w:rsidR="00FC2FD6" w:rsidRPr="00F62D28">
              <w:rPr>
                <w:szCs w:val="20"/>
              </w:rPr>
              <w:t>81.82)</w:t>
            </w:r>
          </w:p>
        </w:tc>
        <w:tc>
          <w:tcPr>
            <w:tcW w:w="781" w:type="pct"/>
          </w:tcPr>
          <w:p w14:paraId="1894068A" w14:textId="2195F7E6" w:rsidR="00670CAC" w:rsidRPr="00F62D28" w:rsidRDefault="00FE5F8F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 xml:space="preserve">41.43 (27.68, </w:t>
            </w:r>
            <w:r w:rsidR="001C4311" w:rsidRPr="00F62D28">
              <w:rPr>
                <w:szCs w:val="20"/>
              </w:rPr>
              <w:t>67.5)</w:t>
            </w:r>
          </w:p>
        </w:tc>
        <w:tc>
          <w:tcPr>
            <w:tcW w:w="729" w:type="pct"/>
          </w:tcPr>
          <w:p w14:paraId="01CB9B9A" w14:textId="54B2588D" w:rsidR="00670CAC" w:rsidRPr="00F62D28" w:rsidRDefault="000B1965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25 (16.07, 54.1</w:t>
            </w:r>
            <w:r w:rsidR="00E2446D" w:rsidRPr="00F62D28">
              <w:rPr>
                <w:szCs w:val="20"/>
              </w:rPr>
              <w:t>7)</w:t>
            </w:r>
          </w:p>
        </w:tc>
      </w:tr>
      <w:tr w:rsidR="00670CAC" w:rsidRPr="00F62D28" w14:paraId="2E299177" w14:textId="77777777" w:rsidTr="00B759E6">
        <w:trPr>
          <w:jc w:val="center"/>
        </w:trPr>
        <w:tc>
          <w:tcPr>
            <w:tcW w:w="902" w:type="pct"/>
          </w:tcPr>
          <w:p w14:paraId="2514A8DE" w14:textId="342D0E8B" w:rsidR="00670CAC" w:rsidRPr="00F62D28" w:rsidRDefault="00670CAC" w:rsidP="009546A9">
            <w:pPr>
              <w:ind w:firstLineChars="100" w:firstLine="200"/>
              <w:rPr>
                <w:szCs w:val="20"/>
              </w:rPr>
            </w:pPr>
            <w:r w:rsidRPr="00F62D28">
              <w:rPr>
                <w:i/>
                <w:iCs/>
                <w:szCs w:val="20"/>
              </w:rPr>
              <w:t>P</w:t>
            </w:r>
            <w:r w:rsidRPr="00F62D28">
              <w:rPr>
                <w:szCs w:val="20"/>
              </w:rPr>
              <w:t xml:space="preserve"> value</w:t>
            </w:r>
          </w:p>
        </w:tc>
        <w:tc>
          <w:tcPr>
            <w:tcW w:w="782" w:type="pct"/>
          </w:tcPr>
          <w:p w14:paraId="249F2118" w14:textId="2F528C75" w:rsidR="00670CAC" w:rsidRPr="00F62D28" w:rsidRDefault="00357B08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0.235</w:t>
            </w:r>
          </w:p>
        </w:tc>
        <w:tc>
          <w:tcPr>
            <w:tcW w:w="1024" w:type="pct"/>
          </w:tcPr>
          <w:p w14:paraId="07C56466" w14:textId="77010792" w:rsidR="00670CAC" w:rsidRPr="001E0664" w:rsidRDefault="00694162" w:rsidP="00483592">
            <w:pPr>
              <w:rPr>
                <w:szCs w:val="20"/>
              </w:rPr>
            </w:pPr>
            <w:r w:rsidRPr="00B26519">
              <w:rPr>
                <w:szCs w:val="20"/>
              </w:rPr>
              <w:t>0.002</w:t>
            </w:r>
            <w:r w:rsidR="00D34E1D" w:rsidRPr="000E4242">
              <w:rPr>
                <w:szCs w:val="20"/>
              </w:rPr>
              <w:t xml:space="preserve"> (</w:t>
            </w:r>
            <w:r w:rsidR="00A17B0E">
              <w:rPr>
                <w:rFonts w:hint="eastAsia"/>
                <w:szCs w:val="20"/>
              </w:rPr>
              <w:t>LR</w:t>
            </w:r>
            <w:r w:rsidR="003D00AF" w:rsidRPr="001E0664">
              <w:rPr>
                <w:rFonts w:hint="eastAsia"/>
                <w:szCs w:val="20"/>
              </w:rPr>
              <w:t>:</w:t>
            </w:r>
            <w:r w:rsidR="00993047" w:rsidRPr="001E0664">
              <w:rPr>
                <w:rFonts w:hint="eastAsia"/>
                <w:szCs w:val="20"/>
              </w:rPr>
              <w:t xml:space="preserve"> </w:t>
            </w:r>
            <w:r w:rsidR="00D34E1D" w:rsidRPr="001E0664">
              <w:rPr>
                <w:rFonts w:hint="eastAsia"/>
                <w:szCs w:val="20"/>
              </w:rPr>
              <w:t>0.005)</w:t>
            </w:r>
          </w:p>
        </w:tc>
        <w:tc>
          <w:tcPr>
            <w:tcW w:w="782" w:type="pct"/>
          </w:tcPr>
          <w:p w14:paraId="3AA945E4" w14:textId="3B5F32F2" w:rsidR="00670CAC" w:rsidRPr="001E0664" w:rsidRDefault="00B42A22" w:rsidP="00483592">
            <w:pPr>
              <w:rPr>
                <w:szCs w:val="20"/>
              </w:rPr>
            </w:pPr>
            <w:r w:rsidRPr="001E0664">
              <w:rPr>
                <w:rFonts w:hint="eastAsia"/>
                <w:szCs w:val="20"/>
              </w:rPr>
              <w:t>0.017</w:t>
            </w:r>
          </w:p>
        </w:tc>
        <w:tc>
          <w:tcPr>
            <w:tcW w:w="781" w:type="pct"/>
          </w:tcPr>
          <w:p w14:paraId="0AEB1572" w14:textId="02246245" w:rsidR="00670CAC" w:rsidRPr="00F62D28" w:rsidRDefault="002C23A7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0.133</w:t>
            </w:r>
          </w:p>
        </w:tc>
        <w:tc>
          <w:tcPr>
            <w:tcW w:w="729" w:type="pct"/>
          </w:tcPr>
          <w:p w14:paraId="77A2732E" w14:textId="086133E7" w:rsidR="00670CAC" w:rsidRPr="00F62D28" w:rsidRDefault="00FA4FA3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-</w:t>
            </w:r>
          </w:p>
        </w:tc>
      </w:tr>
      <w:tr w:rsidR="007E71F1" w:rsidRPr="00F62D28" w14:paraId="63F48C0D" w14:textId="77777777" w:rsidTr="00416A39">
        <w:trPr>
          <w:jc w:val="center"/>
        </w:trPr>
        <w:tc>
          <w:tcPr>
            <w:tcW w:w="5000" w:type="pct"/>
            <w:gridSpan w:val="6"/>
          </w:tcPr>
          <w:p w14:paraId="2B548163" w14:textId="334C52ED" w:rsidR="007E71F1" w:rsidRPr="00F62D28" w:rsidRDefault="007E71F1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HMG</w:t>
            </w:r>
          </w:p>
        </w:tc>
      </w:tr>
      <w:tr w:rsidR="00670CAC" w:rsidRPr="00F62D28" w14:paraId="691CF4F6" w14:textId="77777777" w:rsidTr="00B759E6">
        <w:trPr>
          <w:jc w:val="center"/>
        </w:trPr>
        <w:tc>
          <w:tcPr>
            <w:tcW w:w="902" w:type="pct"/>
          </w:tcPr>
          <w:p w14:paraId="37ADCDCD" w14:textId="7810E2E5" w:rsidR="00670CAC" w:rsidRPr="00F62D28" w:rsidRDefault="00345C7B" w:rsidP="009546A9">
            <w:pPr>
              <w:ind w:firstLineChars="100" w:firstLine="200"/>
              <w:rPr>
                <w:szCs w:val="20"/>
              </w:rPr>
            </w:pPr>
            <w:r w:rsidRPr="00F62D28">
              <w:rPr>
                <w:szCs w:val="20"/>
              </w:rPr>
              <w:t>No</w:t>
            </w:r>
            <w:r w:rsidR="00670CAC" w:rsidRPr="00F62D28">
              <w:rPr>
                <w:szCs w:val="20"/>
              </w:rPr>
              <w:t xml:space="preserve"> </w:t>
            </w:r>
          </w:p>
        </w:tc>
        <w:tc>
          <w:tcPr>
            <w:tcW w:w="782" w:type="pct"/>
          </w:tcPr>
          <w:p w14:paraId="21BD0DB6" w14:textId="5914ACAF" w:rsidR="00670CAC" w:rsidRPr="00F62D28" w:rsidRDefault="00A57EF9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42.</w:t>
            </w:r>
            <w:r w:rsidR="005F3BC3" w:rsidRPr="00F62D28">
              <w:rPr>
                <w:szCs w:val="20"/>
              </w:rPr>
              <w:t>48 (29.85, 60)</w:t>
            </w:r>
          </w:p>
        </w:tc>
        <w:tc>
          <w:tcPr>
            <w:tcW w:w="1024" w:type="pct"/>
          </w:tcPr>
          <w:p w14:paraId="6CC3C998" w14:textId="2F5945C4" w:rsidR="00670CAC" w:rsidRPr="00F62D28" w:rsidRDefault="002F1029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40 (26.67, 60)</w:t>
            </w:r>
          </w:p>
        </w:tc>
        <w:tc>
          <w:tcPr>
            <w:tcW w:w="782" w:type="pct"/>
          </w:tcPr>
          <w:p w14:paraId="2E19BB30" w14:textId="3A5DE933" w:rsidR="00670CAC" w:rsidRPr="00F62D28" w:rsidRDefault="004A5507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 xml:space="preserve">37.5 (25, </w:t>
            </w:r>
            <w:r w:rsidR="00C6572E" w:rsidRPr="00F62D28">
              <w:rPr>
                <w:szCs w:val="20"/>
              </w:rPr>
              <w:t>62.5)</w:t>
            </w:r>
          </w:p>
        </w:tc>
        <w:tc>
          <w:tcPr>
            <w:tcW w:w="781" w:type="pct"/>
          </w:tcPr>
          <w:p w14:paraId="2C2EFABA" w14:textId="5DA16E7B" w:rsidR="00670CAC" w:rsidRPr="00F62D28" w:rsidRDefault="00926D4C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37.5</w:t>
            </w:r>
            <w:r w:rsidR="008D6F07" w:rsidRPr="00F62D28">
              <w:rPr>
                <w:szCs w:val="20"/>
              </w:rPr>
              <w:t xml:space="preserve"> (</w:t>
            </w:r>
            <w:r w:rsidRPr="00F62D28">
              <w:rPr>
                <w:szCs w:val="20"/>
              </w:rPr>
              <w:t>22.22</w:t>
            </w:r>
            <w:r w:rsidR="008D6F07" w:rsidRPr="00F62D28">
              <w:rPr>
                <w:szCs w:val="20"/>
              </w:rPr>
              <w:t xml:space="preserve">, </w:t>
            </w:r>
            <w:r w:rsidRPr="00F62D28">
              <w:rPr>
                <w:szCs w:val="20"/>
              </w:rPr>
              <w:t>53.85</w:t>
            </w:r>
            <w:r w:rsidR="008D6F07" w:rsidRPr="00F62D28">
              <w:rPr>
                <w:szCs w:val="20"/>
              </w:rPr>
              <w:t>)</w:t>
            </w:r>
          </w:p>
        </w:tc>
        <w:tc>
          <w:tcPr>
            <w:tcW w:w="729" w:type="pct"/>
          </w:tcPr>
          <w:p w14:paraId="215586B1" w14:textId="5E1894C3" w:rsidR="00670CAC" w:rsidRPr="00F62D28" w:rsidRDefault="00355FFF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31.43 (20, -)</w:t>
            </w:r>
          </w:p>
        </w:tc>
      </w:tr>
      <w:tr w:rsidR="00670CAC" w:rsidRPr="00F62D28" w14:paraId="421C7C32" w14:textId="77777777" w:rsidTr="00B759E6">
        <w:trPr>
          <w:jc w:val="center"/>
        </w:trPr>
        <w:tc>
          <w:tcPr>
            <w:tcW w:w="902" w:type="pct"/>
          </w:tcPr>
          <w:p w14:paraId="16EE7835" w14:textId="60852BD5" w:rsidR="00670CAC" w:rsidRPr="00F62D28" w:rsidRDefault="00345C7B" w:rsidP="009546A9">
            <w:pPr>
              <w:ind w:firstLineChars="100" w:firstLine="200"/>
              <w:rPr>
                <w:szCs w:val="20"/>
              </w:rPr>
            </w:pPr>
            <w:r w:rsidRPr="00F62D28">
              <w:rPr>
                <w:szCs w:val="20"/>
              </w:rPr>
              <w:t>Yes</w:t>
            </w:r>
            <w:r w:rsidR="00670CAC" w:rsidRPr="00F62D28">
              <w:rPr>
                <w:szCs w:val="20"/>
              </w:rPr>
              <w:t xml:space="preserve"> </w:t>
            </w:r>
          </w:p>
        </w:tc>
        <w:tc>
          <w:tcPr>
            <w:tcW w:w="782" w:type="pct"/>
          </w:tcPr>
          <w:p w14:paraId="55863FE0" w14:textId="70EA818E" w:rsidR="00670CAC" w:rsidRPr="00F62D28" w:rsidRDefault="005F3BC3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40 (18.33, 59.82)</w:t>
            </w:r>
          </w:p>
        </w:tc>
        <w:tc>
          <w:tcPr>
            <w:tcW w:w="1024" w:type="pct"/>
          </w:tcPr>
          <w:p w14:paraId="1A4D5E2D" w14:textId="50D9A349" w:rsidR="00670CAC" w:rsidRPr="00F62D28" w:rsidRDefault="002F1029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34.52 (</w:t>
            </w:r>
            <w:r w:rsidR="00E26CF2" w:rsidRPr="00F62D28">
              <w:rPr>
                <w:szCs w:val="20"/>
              </w:rPr>
              <w:t>20.56, 50)</w:t>
            </w:r>
          </w:p>
        </w:tc>
        <w:tc>
          <w:tcPr>
            <w:tcW w:w="782" w:type="pct"/>
          </w:tcPr>
          <w:p w14:paraId="2522AA1C" w14:textId="707F565C" w:rsidR="00670CAC" w:rsidRPr="00F62D28" w:rsidRDefault="00C6572E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42.86 (28.57, 72.32)</w:t>
            </w:r>
          </w:p>
        </w:tc>
        <w:tc>
          <w:tcPr>
            <w:tcW w:w="781" w:type="pct"/>
          </w:tcPr>
          <w:p w14:paraId="3DE4ABC5" w14:textId="0EEF5B16" w:rsidR="00670CAC" w:rsidRPr="00F62D28" w:rsidRDefault="00926D4C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50 (25, 70)</w:t>
            </w:r>
          </w:p>
        </w:tc>
        <w:tc>
          <w:tcPr>
            <w:tcW w:w="729" w:type="pct"/>
          </w:tcPr>
          <w:p w14:paraId="089E75DE" w14:textId="40C64D8C" w:rsidR="00670CAC" w:rsidRPr="00F62D28" w:rsidRDefault="00355FFF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30 (15.48, 58.33)</w:t>
            </w:r>
          </w:p>
        </w:tc>
      </w:tr>
      <w:tr w:rsidR="00670CAC" w:rsidRPr="00F62D28" w14:paraId="4875FF15" w14:textId="77777777" w:rsidTr="00B759E6">
        <w:trPr>
          <w:jc w:val="center"/>
        </w:trPr>
        <w:tc>
          <w:tcPr>
            <w:tcW w:w="902" w:type="pct"/>
          </w:tcPr>
          <w:p w14:paraId="59D56CFE" w14:textId="77777777" w:rsidR="00670CAC" w:rsidRPr="00F62D28" w:rsidRDefault="00670CAC" w:rsidP="009546A9">
            <w:pPr>
              <w:ind w:firstLineChars="100" w:firstLine="200"/>
              <w:rPr>
                <w:i/>
                <w:iCs/>
                <w:szCs w:val="20"/>
              </w:rPr>
            </w:pPr>
            <w:r w:rsidRPr="00F62D28">
              <w:rPr>
                <w:i/>
                <w:iCs/>
                <w:szCs w:val="20"/>
              </w:rPr>
              <w:t xml:space="preserve">P </w:t>
            </w:r>
            <w:r w:rsidRPr="00F62D28">
              <w:rPr>
                <w:szCs w:val="20"/>
              </w:rPr>
              <w:t>value</w:t>
            </w:r>
          </w:p>
        </w:tc>
        <w:tc>
          <w:tcPr>
            <w:tcW w:w="782" w:type="pct"/>
          </w:tcPr>
          <w:p w14:paraId="6BC33C83" w14:textId="76994BC8" w:rsidR="00670CAC" w:rsidRPr="00F62D28" w:rsidRDefault="00BB006C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0.488</w:t>
            </w:r>
          </w:p>
        </w:tc>
        <w:tc>
          <w:tcPr>
            <w:tcW w:w="1024" w:type="pct"/>
          </w:tcPr>
          <w:p w14:paraId="3BF5718A" w14:textId="7D8C5AA1" w:rsidR="00670CAC" w:rsidRPr="000E41E7" w:rsidRDefault="00580F65" w:rsidP="00483592">
            <w:pPr>
              <w:rPr>
                <w:szCs w:val="20"/>
              </w:rPr>
            </w:pPr>
            <w:r w:rsidRPr="000E41E7">
              <w:rPr>
                <w:szCs w:val="20"/>
              </w:rPr>
              <w:t>0.036</w:t>
            </w:r>
            <w:r w:rsidR="004E5DB8" w:rsidRPr="00F62D28">
              <w:rPr>
                <w:szCs w:val="20"/>
              </w:rPr>
              <w:t xml:space="preserve"> (</w:t>
            </w:r>
            <w:r w:rsidR="00A17B0E">
              <w:rPr>
                <w:rFonts w:hint="eastAsia"/>
                <w:szCs w:val="20"/>
              </w:rPr>
              <w:t>LR</w:t>
            </w:r>
            <w:r w:rsidR="002B085B" w:rsidRPr="002B085B">
              <w:rPr>
                <w:szCs w:val="20"/>
              </w:rPr>
              <w:t>:</w:t>
            </w:r>
            <w:r w:rsidR="00993047" w:rsidRPr="00F62D28">
              <w:rPr>
                <w:szCs w:val="20"/>
              </w:rPr>
              <w:t xml:space="preserve"> </w:t>
            </w:r>
            <w:r w:rsidR="004E5DB8" w:rsidRPr="00F62D28">
              <w:rPr>
                <w:szCs w:val="20"/>
              </w:rPr>
              <w:t>0.925)</w:t>
            </w:r>
          </w:p>
        </w:tc>
        <w:tc>
          <w:tcPr>
            <w:tcW w:w="782" w:type="pct"/>
          </w:tcPr>
          <w:p w14:paraId="52119007" w14:textId="6E316068" w:rsidR="00670CAC" w:rsidRPr="00F62D28" w:rsidRDefault="00B9771C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0.282</w:t>
            </w:r>
          </w:p>
        </w:tc>
        <w:tc>
          <w:tcPr>
            <w:tcW w:w="781" w:type="pct"/>
          </w:tcPr>
          <w:p w14:paraId="06CF2EAB" w14:textId="7D9A191D" w:rsidR="00670CAC" w:rsidRPr="00F62D28" w:rsidRDefault="00AF5870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0.082</w:t>
            </w:r>
          </w:p>
        </w:tc>
        <w:tc>
          <w:tcPr>
            <w:tcW w:w="729" w:type="pct"/>
          </w:tcPr>
          <w:p w14:paraId="553E0C98" w14:textId="1A826C26" w:rsidR="00670CAC" w:rsidRPr="00F62D28" w:rsidRDefault="004D2A22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0.909</w:t>
            </w:r>
          </w:p>
        </w:tc>
      </w:tr>
      <w:tr w:rsidR="007E71F1" w:rsidRPr="00F62D28" w14:paraId="0DDCCD90" w14:textId="77777777" w:rsidTr="00416A39">
        <w:trPr>
          <w:jc w:val="center"/>
        </w:trPr>
        <w:tc>
          <w:tcPr>
            <w:tcW w:w="5000" w:type="pct"/>
            <w:gridSpan w:val="6"/>
          </w:tcPr>
          <w:p w14:paraId="04F032E2" w14:textId="3A14505F" w:rsidR="007E71F1" w:rsidRPr="00F62D28" w:rsidRDefault="00295962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Total gonadotropin dosage (IU)</w:t>
            </w:r>
          </w:p>
        </w:tc>
      </w:tr>
      <w:tr w:rsidR="00670CAC" w:rsidRPr="00F62D28" w14:paraId="7E413175" w14:textId="77777777" w:rsidTr="00B759E6">
        <w:trPr>
          <w:jc w:val="center"/>
        </w:trPr>
        <w:tc>
          <w:tcPr>
            <w:tcW w:w="902" w:type="pct"/>
          </w:tcPr>
          <w:p w14:paraId="6AC6CF66" w14:textId="14E92351" w:rsidR="00670CAC" w:rsidRPr="00F62D28" w:rsidRDefault="00670CAC" w:rsidP="009546A9">
            <w:pPr>
              <w:ind w:firstLineChars="100" w:firstLine="200"/>
              <w:rPr>
                <w:szCs w:val="20"/>
              </w:rPr>
            </w:pPr>
            <w:r w:rsidRPr="00F62D28">
              <w:rPr>
                <w:szCs w:val="20"/>
              </w:rPr>
              <w:t xml:space="preserve">&lt;2500 </w:t>
            </w:r>
          </w:p>
        </w:tc>
        <w:tc>
          <w:tcPr>
            <w:tcW w:w="782" w:type="pct"/>
          </w:tcPr>
          <w:p w14:paraId="680F5DD6" w14:textId="66D8CA56" w:rsidR="00670CAC" w:rsidRPr="00F62D28" w:rsidRDefault="001C4994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 xml:space="preserve">42.86 (29.41, </w:t>
            </w:r>
            <w:r w:rsidR="0000289A" w:rsidRPr="00F62D28">
              <w:rPr>
                <w:szCs w:val="20"/>
              </w:rPr>
              <w:t>62.5)</w:t>
            </w:r>
          </w:p>
        </w:tc>
        <w:tc>
          <w:tcPr>
            <w:tcW w:w="1024" w:type="pct"/>
          </w:tcPr>
          <w:p w14:paraId="308FB63B" w14:textId="3B31CA76" w:rsidR="00670CAC" w:rsidRPr="00F62D28" w:rsidRDefault="00DC5560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42.86 (</w:t>
            </w:r>
            <w:r w:rsidR="009E1A36" w:rsidRPr="00F62D28">
              <w:rPr>
                <w:szCs w:val="20"/>
              </w:rPr>
              <w:t>27.51, 60)</w:t>
            </w:r>
          </w:p>
        </w:tc>
        <w:tc>
          <w:tcPr>
            <w:tcW w:w="782" w:type="pct"/>
          </w:tcPr>
          <w:p w14:paraId="144EC6F5" w14:textId="635CB12B" w:rsidR="00670CAC" w:rsidRPr="00F62D28" w:rsidRDefault="00A12DA6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35.29 (25, 60)</w:t>
            </w:r>
          </w:p>
        </w:tc>
        <w:tc>
          <w:tcPr>
            <w:tcW w:w="781" w:type="pct"/>
          </w:tcPr>
          <w:p w14:paraId="2D337075" w14:textId="4AE695C0" w:rsidR="00670CAC" w:rsidRPr="00F62D28" w:rsidRDefault="00F054B3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36.93 (</w:t>
            </w:r>
            <w:r w:rsidR="0048524A" w:rsidRPr="00F62D28">
              <w:rPr>
                <w:szCs w:val="20"/>
              </w:rPr>
              <w:t>20, 57.14)</w:t>
            </w:r>
          </w:p>
        </w:tc>
        <w:tc>
          <w:tcPr>
            <w:tcW w:w="729" w:type="pct"/>
          </w:tcPr>
          <w:p w14:paraId="296E0EF9" w14:textId="3106B999" w:rsidR="00670CAC" w:rsidRPr="00F62D28" w:rsidRDefault="00F670E7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-</w:t>
            </w:r>
          </w:p>
        </w:tc>
      </w:tr>
      <w:tr w:rsidR="00670CAC" w:rsidRPr="00F62D28" w14:paraId="1C0228DE" w14:textId="77777777" w:rsidTr="00B759E6">
        <w:trPr>
          <w:jc w:val="center"/>
        </w:trPr>
        <w:tc>
          <w:tcPr>
            <w:tcW w:w="902" w:type="pct"/>
          </w:tcPr>
          <w:p w14:paraId="26134EE4" w14:textId="4EFC98EA" w:rsidR="00670CAC" w:rsidRPr="00F62D28" w:rsidRDefault="00670CAC" w:rsidP="009546A9">
            <w:pPr>
              <w:ind w:firstLineChars="100" w:firstLine="200"/>
              <w:rPr>
                <w:szCs w:val="20"/>
              </w:rPr>
            </w:pPr>
            <w:r w:rsidRPr="00F62D28">
              <w:rPr>
                <w:szCs w:val="20"/>
              </w:rPr>
              <w:t xml:space="preserve">2500–&lt;4000 </w:t>
            </w:r>
          </w:p>
        </w:tc>
        <w:tc>
          <w:tcPr>
            <w:tcW w:w="782" w:type="pct"/>
          </w:tcPr>
          <w:p w14:paraId="4DC63E32" w14:textId="652DA623" w:rsidR="00670CAC" w:rsidRPr="00F62D28" w:rsidRDefault="0000289A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38.46 (25, 50)</w:t>
            </w:r>
          </w:p>
        </w:tc>
        <w:tc>
          <w:tcPr>
            <w:tcW w:w="1024" w:type="pct"/>
          </w:tcPr>
          <w:p w14:paraId="494CD4F0" w14:textId="5445BEC2" w:rsidR="00670CAC" w:rsidRPr="00F62D28" w:rsidRDefault="009E1A36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38.46 (25, 50)</w:t>
            </w:r>
          </w:p>
        </w:tc>
        <w:tc>
          <w:tcPr>
            <w:tcW w:w="782" w:type="pct"/>
          </w:tcPr>
          <w:p w14:paraId="2391CDB0" w14:textId="298D97F2" w:rsidR="00670CAC" w:rsidRPr="00F62D28" w:rsidRDefault="00634663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 xml:space="preserve">42.86 (28.57, </w:t>
            </w:r>
            <w:r w:rsidR="004865E6" w:rsidRPr="00F62D28">
              <w:rPr>
                <w:szCs w:val="20"/>
              </w:rPr>
              <w:t>73.21)</w:t>
            </w:r>
          </w:p>
        </w:tc>
        <w:tc>
          <w:tcPr>
            <w:tcW w:w="781" w:type="pct"/>
          </w:tcPr>
          <w:p w14:paraId="2B8C8BE4" w14:textId="1457A2B4" w:rsidR="00670CAC" w:rsidRPr="00F62D28" w:rsidRDefault="0048524A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40 (25, 68.33)</w:t>
            </w:r>
          </w:p>
        </w:tc>
        <w:tc>
          <w:tcPr>
            <w:tcW w:w="729" w:type="pct"/>
          </w:tcPr>
          <w:p w14:paraId="49DF7116" w14:textId="04F473AF" w:rsidR="00670CAC" w:rsidRPr="00F62D28" w:rsidRDefault="00F670E7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42.86 (16.67, 66.67)</w:t>
            </w:r>
          </w:p>
        </w:tc>
      </w:tr>
      <w:tr w:rsidR="00670CAC" w:rsidRPr="00F62D28" w14:paraId="5C293D1B" w14:textId="77777777" w:rsidTr="00B759E6">
        <w:trPr>
          <w:jc w:val="center"/>
        </w:trPr>
        <w:tc>
          <w:tcPr>
            <w:tcW w:w="902" w:type="pct"/>
          </w:tcPr>
          <w:p w14:paraId="19E69841" w14:textId="4B833594" w:rsidR="00670CAC" w:rsidRPr="00F62D28" w:rsidRDefault="00670CAC" w:rsidP="009546A9">
            <w:pPr>
              <w:ind w:firstLineChars="100" w:firstLine="200"/>
              <w:rPr>
                <w:szCs w:val="20"/>
              </w:rPr>
            </w:pPr>
            <w:r w:rsidRPr="00F62D28">
              <w:rPr>
                <w:szCs w:val="20"/>
              </w:rPr>
              <w:t xml:space="preserve">≥4000 </w:t>
            </w:r>
          </w:p>
        </w:tc>
        <w:tc>
          <w:tcPr>
            <w:tcW w:w="782" w:type="pct"/>
          </w:tcPr>
          <w:p w14:paraId="3E6BB3A8" w14:textId="594989EC" w:rsidR="00670CAC" w:rsidRPr="00F62D28" w:rsidRDefault="009F45ED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44.44 (33.33, 62.30)</w:t>
            </w:r>
          </w:p>
        </w:tc>
        <w:tc>
          <w:tcPr>
            <w:tcW w:w="1024" w:type="pct"/>
          </w:tcPr>
          <w:p w14:paraId="44D7F6CB" w14:textId="23B535B8" w:rsidR="00670CAC" w:rsidRPr="00F62D28" w:rsidRDefault="009E1A36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33.33 (19.09, 47.22)</w:t>
            </w:r>
          </w:p>
        </w:tc>
        <w:tc>
          <w:tcPr>
            <w:tcW w:w="782" w:type="pct"/>
          </w:tcPr>
          <w:p w14:paraId="2C239D84" w14:textId="176E8EBD" w:rsidR="00670CAC" w:rsidRPr="00F62D28" w:rsidRDefault="00634663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42.86 (23.08, 80)</w:t>
            </w:r>
          </w:p>
        </w:tc>
        <w:tc>
          <w:tcPr>
            <w:tcW w:w="781" w:type="pct"/>
          </w:tcPr>
          <w:p w14:paraId="6D5EADA3" w14:textId="2ADD3754" w:rsidR="00670CAC" w:rsidRPr="00F62D28" w:rsidRDefault="0048524A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50 (33.33, 66.67)</w:t>
            </w:r>
          </w:p>
        </w:tc>
        <w:tc>
          <w:tcPr>
            <w:tcW w:w="729" w:type="pct"/>
          </w:tcPr>
          <w:p w14:paraId="64383A80" w14:textId="1A21F097" w:rsidR="00670CAC" w:rsidRPr="00F62D28" w:rsidRDefault="00F670E7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30 (20, -)</w:t>
            </w:r>
          </w:p>
        </w:tc>
      </w:tr>
      <w:tr w:rsidR="00670CAC" w:rsidRPr="00F62D28" w14:paraId="3F599BDD" w14:textId="77777777" w:rsidTr="00B759E6">
        <w:trPr>
          <w:jc w:val="center"/>
        </w:trPr>
        <w:tc>
          <w:tcPr>
            <w:tcW w:w="902" w:type="pct"/>
          </w:tcPr>
          <w:p w14:paraId="351A1145" w14:textId="1E8D9FCB" w:rsidR="00670CAC" w:rsidRPr="00F62D28" w:rsidRDefault="00670CAC" w:rsidP="009546A9">
            <w:pPr>
              <w:ind w:firstLineChars="100" w:firstLine="200"/>
              <w:rPr>
                <w:i/>
                <w:iCs/>
                <w:szCs w:val="20"/>
              </w:rPr>
            </w:pPr>
            <w:r w:rsidRPr="00F62D28">
              <w:rPr>
                <w:i/>
                <w:iCs/>
                <w:szCs w:val="20"/>
              </w:rPr>
              <w:t xml:space="preserve">P </w:t>
            </w:r>
            <w:r w:rsidRPr="00F62D28">
              <w:rPr>
                <w:szCs w:val="20"/>
              </w:rPr>
              <w:t>value</w:t>
            </w:r>
          </w:p>
        </w:tc>
        <w:tc>
          <w:tcPr>
            <w:tcW w:w="782" w:type="pct"/>
          </w:tcPr>
          <w:p w14:paraId="44156373" w14:textId="28423671" w:rsidR="00670CAC" w:rsidRPr="00F62D28" w:rsidRDefault="00AE6212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0.201</w:t>
            </w:r>
          </w:p>
        </w:tc>
        <w:tc>
          <w:tcPr>
            <w:tcW w:w="1024" w:type="pct"/>
          </w:tcPr>
          <w:p w14:paraId="03951563" w14:textId="0C7DD697" w:rsidR="00670CAC" w:rsidRPr="000E41E7" w:rsidRDefault="00E023D1" w:rsidP="00483592">
            <w:pPr>
              <w:rPr>
                <w:szCs w:val="20"/>
              </w:rPr>
            </w:pPr>
            <w:r w:rsidRPr="000E41E7">
              <w:rPr>
                <w:szCs w:val="20"/>
              </w:rPr>
              <w:t>0.044</w:t>
            </w:r>
            <w:r w:rsidR="00A71E68" w:rsidRPr="00F62D28">
              <w:rPr>
                <w:szCs w:val="20"/>
              </w:rPr>
              <w:t xml:space="preserve"> (</w:t>
            </w:r>
            <w:r w:rsidR="00A17B0E">
              <w:rPr>
                <w:rFonts w:hint="eastAsia"/>
                <w:szCs w:val="20"/>
              </w:rPr>
              <w:t>LR</w:t>
            </w:r>
            <w:r w:rsidR="002B085B" w:rsidRPr="002B085B">
              <w:rPr>
                <w:szCs w:val="20"/>
              </w:rPr>
              <w:t>:</w:t>
            </w:r>
            <w:r w:rsidR="002B085B">
              <w:rPr>
                <w:szCs w:val="20"/>
              </w:rPr>
              <w:t xml:space="preserve"> </w:t>
            </w:r>
            <w:r w:rsidR="00A71E68" w:rsidRPr="00F62D28">
              <w:rPr>
                <w:szCs w:val="20"/>
              </w:rPr>
              <w:t>0.802)</w:t>
            </w:r>
          </w:p>
        </w:tc>
        <w:tc>
          <w:tcPr>
            <w:tcW w:w="782" w:type="pct"/>
          </w:tcPr>
          <w:p w14:paraId="09622BF1" w14:textId="20B34AFF" w:rsidR="00670CAC" w:rsidRPr="00F62D28" w:rsidRDefault="00C55B9E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0.238</w:t>
            </w:r>
          </w:p>
        </w:tc>
        <w:tc>
          <w:tcPr>
            <w:tcW w:w="781" w:type="pct"/>
          </w:tcPr>
          <w:p w14:paraId="163C8024" w14:textId="7E532648" w:rsidR="00670CAC" w:rsidRPr="00F62D28" w:rsidRDefault="00375AC1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0.152</w:t>
            </w:r>
          </w:p>
        </w:tc>
        <w:tc>
          <w:tcPr>
            <w:tcW w:w="729" w:type="pct"/>
          </w:tcPr>
          <w:p w14:paraId="2A0C9269" w14:textId="340F9706" w:rsidR="00670CAC" w:rsidRPr="00F62D28" w:rsidRDefault="009732A6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0.357</w:t>
            </w:r>
          </w:p>
        </w:tc>
      </w:tr>
      <w:tr w:rsidR="007E71F1" w:rsidRPr="00F62D28" w14:paraId="7B8C990B" w14:textId="77777777" w:rsidTr="00416A39">
        <w:trPr>
          <w:jc w:val="center"/>
        </w:trPr>
        <w:tc>
          <w:tcPr>
            <w:tcW w:w="5000" w:type="pct"/>
            <w:gridSpan w:val="6"/>
          </w:tcPr>
          <w:p w14:paraId="309FBFC4" w14:textId="124E3F71" w:rsidR="007E71F1" w:rsidRPr="00F62D28" w:rsidRDefault="007E71F1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Gonadotropin duration (day)</w:t>
            </w:r>
          </w:p>
        </w:tc>
      </w:tr>
      <w:tr w:rsidR="00991252" w:rsidRPr="00F62D28" w14:paraId="7F79E032" w14:textId="77777777" w:rsidTr="00B759E6">
        <w:trPr>
          <w:jc w:val="center"/>
        </w:trPr>
        <w:tc>
          <w:tcPr>
            <w:tcW w:w="902" w:type="pct"/>
          </w:tcPr>
          <w:p w14:paraId="5BD828D7" w14:textId="021B5944" w:rsidR="00991252" w:rsidRPr="00F62D28" w:rsidRDefault="00991252" w:rsidP="009546A9">
            <w:pPr>
              <w:ind w:firstLineChars="100" w:firstLine="200"/>
              <w:rPr>
                <w:szCs w:val="20"/>
              </w:rPr>
            </w:pPr>
            <w:r w:rsidRPr="00F62D28">
              <w:rPr>
                <w:szCs w:val="20"/>
              </w:rPr>
              <w:t>&lt;10</w:t>
            </w:r>
          </w:p>
        </w:tc>
        <w:tc>
          <w:tcPr>
            <w:tcW w:w="782" w:type="pct"/>
          </w:tcPr>
          <w:p w14:paraId="0EA3A50A" w14:textId="1DB1B398" w:rsidR="00991252" w:rsidRPr="00F62D28" w:rsidRDefault="00991252" w:rsidP="00991252">
            <w:pPr>
              <w:rPr>
                <w:szCs w:val="20"/>
              </w:rPr>
            </w:pPr>
            <w:r w:rsidRPr="00F62D28">
              <w:rPr>
                <w:szCs w:val="20"/>
              </w:rPr>
              <w:t>43.65 (</w:t>
            </w:r>
            <w:r w:rsidR="00950448" w:rsidRPr="00F62D28">
              <w:rPr>
                <w:szCs w:val="20"/>
              </w:rPr>
              <w:t>33.33, 62.5)</w:t>
            </w:r>
          </w:p>
        </w:tc>
        <w:tc>
          <w:tcPr>
            <w:tcW w:w="1024" w:type="pct"/>
          </w:tcPr>
          <w:p w14:paraId="36FF1772" w14:textId="31CADB34" w:rsidR="00991252" w:rsidRPr="00F62D28" w:rsidRDefault="00F72065" w:rsidP="00991252">
            <w:pPr>
              <w:rPr>
                <w:szCs w:val="20"/>
              </w:rPr>
            </w:pPr>
            <w:r w:rsidRPr="00F62D28">
              <w:rPr>
                <w:szCs w:val="20"/>
              </w:rPr>
              <w:t>36.36 (25.83, 58.57)</w:t>
            </w:r>
          </w:p>
        </w:tc>
        <w:tc>
          <w:tcPr>
            <w:tcW w:w="782" w:type="pct"/>
          </w:tcPr>
          <w:p w14:paraId="73334DB2" w14:textId="2C4BBCDE" w:rsidR="00991252" w:rsidRPr="00F62D28" w:rsidRDefault="004671B7" w:rsidP="00991252">
            <w:pPr>
              <w:rPr>
                <w:szCs w:val="20"/>
              </w:rPr>
            </w:pPr>
            <w:r w:rsidRPr="00F62D28">
              <w:rPr>
                <w:szCs w:val="20"/>
              </w:rPr>
              <w:t>43.91 (</w:t>
            </w:r>
            <w:r w:rsidR="0087474A" w:rsidRPr="00F62D28">
              <w:rPr>
                <w:szCs w:val="20"/>
              </w:rPr>
              <w:t>28.24, 63.54)</w:t>
            </w:r>
          </w:p>
        </w:tc>
        <w:tc>
          <w:tcPr>
            <w:tcW w:w="781" w:type="pct"/>
          </w:tcPr>
          <w:p w14:paraId="1238AB57" w14:textId="0DB230DA" w:rsidR="00991252" w:rsidRPr="00F62D28" w:rsidRDefault="00DF7327" w:rsidP="00991252">
            <w:pPr>
              <w:rPr>
                <w:szCs w:val="20"/>
              </w:rPr>
            </w:pPr>
            <w:r w:rsidRPr="00F62D28">
              <w:rPr>
                <w:szCs w:val="20"/>
              </w:rPr>
              <w:t>55.56 (33.33, 66.67)</w:t>
            </w:r>
          </w:p>
        </w:tc>
        <w:tc>
          <w:tcPr>
            <w:tcW w:w="729" w:type="pct"/>
          </w:tcPr>
          <w:p w14:paraId="2311DDE2" w14:textId="3BF3EE71" w:rsidR="00991252" w:rsidRPr="00F62D28" w:rsidRDefault="00200467" w:rsidP="00991252">
            <w:pPr>
              <w:rPr>
                <w:szCs w:val="20"/>
              </w:rPr>
            </w:pPr>
            <w:r w:rsidRPr="00F62D28">
              <w:rPr>
                <w:szCs w:val="20"/>
              </w:rPr>
              <w:t>57.14 (14.29, -)</w:t>
            </w:r>
          </w:p>
        </w:tc>
      </w:tr>
      <w:tr w:rsidR="00991252" w:rsidRPr="00F62D28" w14:paraId="67A2CAD8" w14:textId="77777777" w:rsidTr="00B759E6">
        <w:trPr>
          <w:jc w:val="center"/>
        </w:trPr>
        <w:tc>
          <w:tcPr>
            <w:tcW w:w="902" w:type="pct"/>
          </w:tcPr>
          <w:p w14:paraId="019AC7BE" w14:textId="6E3C3BB9" w:rsidR="00991252" w:rsidRPr="00F62D28" w:rsidRDefault="00991252" w:rsidP="009546A9">
            <w:pPr>
              <w:ind w:firstLineChars="100" w:firstLine="200"/>
              <w:rPr>
                <w:szCs w:val="20"/>
              </w:rPr>
            </w:pPr>
            <w:r w:rsidRPr="00F62D28">
              <w:rPr>
                <w:szCs w:val="20"/>
              </w:rPr>
              <w:t>10-12</w:t>
            </w:r>
          </w:p>
        </w:tc>
        <w:tc>
          <w:tcPr>
            <w:tcW w:w="782" w:type="pct"/>
          </w:tcPr>
          <w:p w14:paraId="29ED74F4" w14:textId="22B2535B" w:rsidR="00991252" w:rsidRPr="00F62D28" w:rsidRDefault="00950448" w:rsidP="00991252">
            <w:pPr>
              <w:rPr>
                <w:szCs w:val="20"/>
              </w:rPr>
            </w:pPr>
            <w:r w:rsidRPr="00F62D28">
              <w:rPr>
                <w:szCs w:val="20"/>
              </w:rPr>
              <w:t>41.43 (26.56, 60)</w:t>
            </w:r>
          </w:p>
        </w:tc>
        <w:tc>
          <w:tcPr>
            <w:tcW w:w="1024" w:type="pct"/>
          </w:tcPr>
          <w:p w14:paraId="15AC7F93" w14:textId="02DE3BC0" w:rsidR="00991252" w:rsidRPr="00F62D28" w:rsidRDefault="00F72065" w:rsidP="00991252">
            <w:pPr>
              <w:rPr>
                <w:szCs w:val="20"/>
              </w:rPr>
            </w:pPr>
            <w:r w:rsidRPr="00F62D28">
              <w:rPr>
                <w:szCs w:val="20"/>
              </w:rPr>
              <w:t>44.44 (27.27, 56.</w:t>
            </w:r>
            <w:r w:rsidR="0006359D" w:rsidRPr="00F62D28">
              <w:rPr>
                <w:szCs w:val="20"/>
              </w:rPr>
              <w:t>08)</w:t>
            </w:r>
          </w:p>
        </w:tc>
        <w:tc>
          <w:tcPr>
            <w:tcW w:w="782" w:type="pct"/>
          </w:tcPr>
          <w:p w14:paraId="15A6DB98" w14:textId="460E2034" w:rsidR="00991252" w:rsidRPr="00F62D28" w:rsidRDefault="0087474A" w:rsidP="00991252">
            <w:pPr>
              <w:rPr>
                <w:szCs w:val="20"/>
              </w:rPr>
            </w:pPr>
            <w:r w:rsidRPr="00F62D28">
              <w:rPr>
                <w:szCs w:val="20"/>
              </w:rPr>
              <w:t>40 (25, 66.67)</w:t>
            </w:r>
          </w:p>
        </w:tc>
        <w:tc>
          <w:tcPr>
            <w:tcW w:w="781" w:type="pct"/>
          </w:tcPr>
          <w:p w14:paraId="3D43265B" w14:textId="3BCBCB92" w:rsidR="00991252" w:rsidRPr="00F62D28" w:rsidRDefault="00F33CA8" w:rsidP="00991252">
            <w:pPr>
              <w:rPr>
                <w:szCs w:val="20"/>
              </w:rPr>
            </w:pPr>
            <w:r w:rsidRPr="00F62D28">
              <w:rPr>
                <w:szCs w:val="20"/>
              </w:rPr>
              <w:t>36.93 (23.20, 57.44)</w:t>
            </w:r>
          </w:p>
        </w:tc>
        <w:tc>
          <w:tcPr>
            <w:tcW w:w="729" w:type="pct"/>
          </w:tcPr>
          <w:p w14:paraId="542341DE" w14:textId="7063880F" w:rsidR="00991252" w:rsidRPr="00F62D28" w:rsidRDefault="00200467" w:rsidP="00991252">
            <w:pPr>
              <w:rPr>
                <w:szCs w:val="20"/>
              </w:rPr>
            </w:pPr>
            <w:r w:rsidRPr="00F62D28">
              <w:rPr>
                <w:szCs w:val="20"/>
              </w:rPr>
              <w:t xml:space="preserve">25 (17.5, </w:t>
            </w:r>
            <w:r w:rsidR="00A8152E" w:rsidRPr="00F62D28">
              <w:rPr>
                <w:szCs w:val="20"/>
              </w:rPr>
              <w:t>48.21)</w:t>
            </w:r>
          </w:p>
        </w:tc>
      </w:tr>
      <w:tr w:rsidR="00991252" w:rsidRPr="00F62D28" w14:paraId="01C099D7" w14:textId="77777777" w:rsidTr="00B759E6">
        <w:trPr>
          <w:jc w:val="center"/>
        </w:trPr>
        <w:tc>
          <w:tcPr>
            <w:tcW w:w="902" w:type="pct"/>
          </w:tcPr>
          <w:p w14:paraId="6B4CC191" w14:textId="17CC26FE" w:rsidR="00991252" w:rsidRPr="00F62D28" w:rsidRDefault="00991252" w:rsidP="009546A9">
            <w:pPr>
              <w:ind w:firstLineChars="100" w:firstLine="200"/>
              <w:rPr>
                <w:szCs w:val="20"/>
              </w:rPr>
            </w:pPr>
            <w:r w:rsidRPr="00F62D28">
              <w:rPr>
                <w:szCs w:val="20"/>
              </w:rPr>
              <w:t>&gt;12</w:t>
            </w:r>
          </w:p>
        </w:tc>
        <w:tc>
          <w:tcPr>
            <w:tcW w:w="782" w:type="pct"/>
          </w:tcPr>
          <w:p w14:paraId="7AAAD69A" w14:textId="30094A65" w:rsidR="00991252" w:rsidRPr="00F62D28" w:rsidRDefault="00950448" w:rsidP="00991252">
            <w:pPr>
              <w:rPr>
                <w:szCs w:val="20"/>
              </w:rPr>
            </w:pPr>
            <w:r w:rsidRPr="00F62D28">
              <w:rPr>
                <w:szCs w:val="20"/>
              </w:rPr>
              <w:t xml:space="preserve">38.46 (33.33, </w:t>
            </w:r>
            <w:r w:rsidR="001431CB" w:rsidRPr="00F62D28">
              <w:rPr>
                <w:szCs w:val="20"/>
              </w:rPr>
              <w:t>50)</w:t>
            </w:r>
          </w:p>
        </w:tc>
        <w:tc>
          <w:tcPr>
            <w:tcW w:w="1024" w:type="pct"/>
          </w:tcPr>
          <w:p w14:paraId="06F7C6C3" w14:textId="48475513" w:rsidR="00991252" w:rsidRPr="00F62D28" w:rsidRDefault="0006359D" w:rsidP="00991252">
            <w:pPr>
              <w:rPr>
                <w:szCs w:val="20"/>
              </w:rPr>
            </w:pPr>
            <w:r w:rsidRPr="00F62D28">
              <w:rPr>
                <w:szCs w:val="20"/>
              </w:rPr>
              <w:t>33.33 (18.64, 50)</w:t>
            </w:r>
          </w:p>
        </w:tc>
        <w:tc>
          <w:tcPr>
            <w:tcW w:w="782" w:type="pct"/>
          </w:tcPr>
          <w:p w14:paraId="6A90E135" w14:textId="4DA1C402" w:rsidR="00991252" w:rsidRPr="00F62D28" w:rsidRDefault="0087474A" w:rsidP="00991252">
            <w:pPr>
              <w:rPr>
                <w:szCs w:val="20"/>
              </w:rPr>
            </w:pPr>
            <w:r w:rsidRPr="00F62D28">
              <w:rPr>
                <w:szCs w:val="20"/>
              </w:rPr>
              <w:t>33.33 (23.08, 66.67)</w:t>
            </w:r>
          </w:p>
        </w:tc>
        <w:tc>
          <w:tcPr>
            <w:tcW w:w="781" w:type="pct"/>
          </w:tcPr>
          <w:p w14:paraId="531C9B33" w14:textId="1B2A7045" w:rsidR="00991252" w:rsidRPr="00F62D28" w:rsidRDefault="00F33CA8" w:rsidP="00991252">
            <w:pPr>
              <w:rPr>
                <w:szCs w:val="20"/>
              </w:rPr>
            </w:pPr>
            <w:r w:rsidRPr="00F62D28">
              <w:rPr>
                <w:szCs w:val="20"/>
              </w:rPr>
              <w:t xml:space="preserve">42.86 (25, </w:t>
            </w:r>
            <w:r w:rsidR="00F00E78" w:rsidRPr="00F62D28">
              <w:rPr>
                <w:szCs w:val="20"/>
              </w:rPr>
              <w:t>65.91)</w:t>
            </w:r>
          </w:p>
        </w:tc>
        <w:tc>
          <w:tcPr>
            <w:tcW w:w="729" w:type="pct"/>
          </w:tcPr>
          <w:p w14:paraId="0B7AD16B" w14:textId="3567887B" w:rsidR="00991252" w:rsidRPr="00F62D28" w:rsidRDefault="00A8152E" w:rsidP="00991252">
            <w:pPr>
              <w:rPr>
                <w:szCs w:val="20"/>
              </w:rPr>
            </w:pPr>
            <w:r w:rsidRPr="00F62D28">
              <w:rPr>
                <w:szCs w:val="20"/>
              </w:rPr>
              <w:t>-</w:t>
            </w:r>
          </w:p>
        </w:tc>
      </w:tr>
      <w:tr w:rsidR="00670CAC" w:rsidRPr="00F62D28" w14:paraId="0FFC65CD" w14:textId="77777777" w:rsidTr="00B759E6">
        <w:trPr>
          <w:jc w:val="center"/>
        </w:trPr>
        <w:tc>
          <w:tcPr>
            <w:tcW w:w="902" w:type="pct"/>
          </w:tcPr>
          <w:p w14:paraId="54DA87C6" w14:textId="77777777" w:rsidR="00670CAC" w:rsidRPr="00F62D28" w:rsidRDefault="00670CAC" w:rsidP="009546A9">
            <w:pPr>
              <w:ind w:firstLineChars="100" w:firstLine="200"/>
              <w:rPr>
                <w:szCs w:val="20"/>
              </w:rPr>
            </w:pPr>
            <w:r w:rsidRPr="00F62D28">
              <w:rPr>
                <w:i/>
                <w:iCs/>
                <w:szCs w:val="20"/>
              </w:rPr>
              <w:t xml:space="preserve">P </w:t>
            </w:r>
            <w:r w:rsidRPr="00F62D28">
              <w:rPr>
                <w:szCs w:val="20"/>
              </w:rPr>
              <w:t>value</w:t>
            </w:r>
          </w:p>
        </w:tc>
        <w:tc>
          <w:tcPr>
            <w:tcW w:w="782" w:type="pct"/>
          </w:tcPr>
          <w:p w14:paraId="5E979963" w14:textId="0A503F45" w:rsidR="00670CAC" w:rsidRPr="00F62D28" w:rsidRDefault="001431CB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0.347</w:t>
            </w:r>
          </w:p>
        </w:tc>
        <w:tc>
          <w:tcPr>
            <w:tcW w:w="1024" w:type="pct"/>
          </w:tcPr>
          <w:p w14:paraId="78E44F5E" w14:textId="528A7FC1" w:rsidR="00670CAC" w:rsidRPr="00F62D28" w:rsidRDefault="007343F8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0.085</w:t>
            </w:r>
          </w:p>
        </w:tc>
        <w:tc>
          <w:tcPr>
            <w:tcW w:w="782" w:type="pct"/>
          </w:tcPr>
          <w:p w14:paraId="69C5B245" w14:textId="0E7C89A9" w:rsidR="00670CAC" w:rsidRPr="00F62D28" w:rsidRDefault="00C658FD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0.781</w:t>
            </w:r>
          </w:p>
        </w:tc>
        <w:tc>
          <w:tcPr>
            <w:tcW w:w="781" w:type="pct"/>
          </w:tcPr>
          <w:p w14:paraId="6054FB46" w14:textId="15167F21" w:rsidR="00670CAC" w:rsidRPr="00F62D28" w:rsidRDefault="007A38BA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0.265</w:t>
            </w:r>
          </w:p>
        </w:tc>
        <w:tc>
          <w:tcPr>
            <w:tcW w:w="729" w:type="pct"/>
          </w:tcPr>
          <w:p w14:paraId="37389016" w14:textId="6874B43C" w:rsidR="00670CAC" w:rsidRPr="00F62D28" w:rsidRDefault="00897FFE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0.708</w:t>
            </w:r>
          </w:p>
        </w:tc>
      </w:tr>
      <w:tr w:rsidR="007E71F1" w:rsidRPr="00F62D28" w14:paraId="5A680555" w14:textId="77777777" w:rsidTr="00416A39">
        <w:trPr>
          <w:jc w:val="center"/>
        </w:trPr>
        <w:tc>
          <w:tcPr>
            <w:tcW w:w="5000" w:type="pct"/>
            <w:gridSpan w:val="6"/>
          </w:tcPr>
          <w:p w14:paraId="6B87F8FD" w14:textId="712B38E8" w:rsidR="007E71F1" w:rsidRPr="00F62D28" w:rsidRDefault="007E71F1" w:rsidP="007E71F1">
            <w:pPr>
              <w:rPr>
                <w:szCs w:val="20"/>
              </w:rPr>
            </w:pPr>
            <w:r w:rsidRPr="00F62D28">
              <w:rPr>
                <w:szCs w:val="20"/>
              </w:rPr>
              <w:t xml:space="preserve">Oocytes </w:t>
            </w:r>
            <w:r w:rsidR="00331A1A" w:rsidRPr="00F62D28">
              <w:rPr>
                <w:szCs w:val="20"/>
              </w:rPr>
              <w:t>retrieved</w:t>
            </w:r>
          </w:p>
        </w:tc>
      </w:tr>
      <w:tr w:rsidR="00670CAC" w:rsidRPr="00F62D28" w14:paraId="226DB8BC" w14:textId="77777777" w:rsidTr="00B759E6">
        <w:trPr>
          <w:jc w:val="center"/>
        </w:trPr>
        <w:tc>
          <w:tcPr>
            <w:tcW w:w="902" w:type="pct"/>
          </w:tcPr>
          <w:p w14:paraId="63A17ECB" w14:textId="77777777" w:rsidR="00670CAC" w:rsidRPr="00F62D28" w:rsidRDefault="00670CAC" w:rsidP="009546A9">
            <w:pPr>
              <w:ind w:firstLineChars="100" w:firstLine="200"/>
              <w:rPr>
                <w:szCs w:val="20"/>
              </w:rPr>
            </w:pPr>
            <w:r w:rsidRPr="00F62D28">
              <w:rPr>
                <w:szCs w:val="20"/>
              </w:rPr>
              <w:t>＜</w:t>
            </w:r>
            <w:r w:rsidRPr="00F62D28">
              <w:rPr>
                <w:szCs w:val="20"/>
              </w:rPr>
              <w:t xml:space="preserve">10 </w:t>
            </w:r>
          </w:p>
        </w:tc>
        <w:tc>
          <w:tcPr>
            <w:tcW w:w="782" w:type="pct"/>
          </w:tcPr>
          <w:p w14:paraId="458A27AF" w14:textId="1E869100" w:rsidR="00670CAC" w:rsidRPr="00F62D28" w:rsidRDefault="00EE3F83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 xml:space="preserve">50 (28.57, </w:t>
            </w:r>
            <w:r w:rsidR="00AB05C9" w:rsidRPr="00F62D28">
              <w:rPr>
                <w:szCs w:val="20"/>
              </w:rPr>
              <w:t>75)</w:t>
            </w:r>
          </w:p>
        </w:tc>
        <w:tc>
          <w:tcPr>
            <w:tcW w:w="1024" w:type="pct"/>
          </w:tcPr>
          <w:p w14:paraId="60213AAA" w14:textId="7F02FB38" w:rsidR="00670CAC" w:rsidRPr="00F62D28" w:rsidRDefault="00D23AE5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50 (33.33, 66.67)</w:t>
            </w:r>
          </w:p>
        </w:tc>
        <w:tc>
          <w:tcPr>
            <w:tcW w:w="782" w:type="pct"/>
          </w:tcPr>
          <w:p w14:paraId="75D480A5" w14:textId="6A6E5BBF" w:rsidR="00670CAC" w:rsidRPr="00F62D28" w:rsidRDefault="00432A18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57.14 (33.33, 75)</w:t>
            </w:r>
          </w:p>
        </w:tc>
        <w:tc>
          <w:tcPr>
            <w:tcW w:w="781" w:type="pct"/>
          </w:tcPr>
          <w:p w14:paraId="74582190" w14:textId="431626B0" w:rsidR="00670CAC" w:rsidRPr="00F62D28" w:rsidRDefault="005E3576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50 (28.57, 75)</w:t>
            </w:r>
          </w:p>
        </w:tc>
        <w:tc>
          <w:tcPr>
            <w:tcW w:w="729" w:type="pct"/>
          </w:tcPr>
          <w:p w14:paraId="740C999B" w14:textId="553753DA" w:rsidR="00670CAC" w:rsidRPr="00F62D28" w:rsidRDefault="00827544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20 (16.07, 75)</w:t>
            </w:r>
          </w:p>
        </w:tc>
      </w:tr>
      <w:tr w:rsidR="00670CAC" w:rsidRPr="00F62D28" w14:paraId="24F307AF" w14:textId="77777777" w:rsidTr="00B759E6">
        <w:trPr>
          <w:jc w:val="center"/>
        </w:trPr>
        <w:tc>
          <w:tcPr>
            <w:tcW w:w="902" w:type="pct"/>
          </w:tcPr>
          <w:p w14:paraId="6654CDA6" w14:textId="77777777" w:rsidR="00670CAC" w:rsidRPr="00F62D28" w:rsidRDefault="00670CAC" w:rsidP="009546A9">
            <w:pPr>
              <w:ind w:firstLineChars="100" w:firstLine="200"/>
              <w:rPr>
                <w:szCs w:val="20"/>
              </w:rPr>
            </w:pPr>
            <w:r w:rsidRPr="00F62D28">
              <w:rPr>
                <w:szCs w:val="20"/>
              </w:rPr>
              <w:t xml:space="preserve">10-19 </w:t>
            </w:r>
          </w:p>
        </w:tc>
        <w:tc>
          <w:tcPr>
            <w:tcW w:w="782" w:type="pct"/>
          </w:tcPr>
          <w:p w14:paraId="5E6252D6" w14:textId="183460C6" w:rsidR="00670CAC" w:rsidRPr="00F62D28" w:rsidRDefault="00AB05C9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42.86 (29.29, 60)</w:t>
            </w:r>
          </w:p>
        </w:tc>
        <w:tc>
          <w:tcPr>
            <w:tcW w:w="1024" w:type="pct"/>
          </w:tcPr>
          <w:p w14:paraId="7D10CD68" w14:textId="2DDC49F0" w:rsidR="00670CAC" w:rsidRPr="00F62D28" w:rsidRDefault="00F15C09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39.23 (25, 54.80)</w:t>
            </w:r>
          </w:p>
        </w:tc>
        <w:tc>
          <w:tcPr>
            <w:tcW w:w="782" w:type="pct"/>
          </w:tcPr>
          <w:p w14:paraId="08A4FDAE" w14:textId="037B0C95" w:rsidR="00670CAC" w:rsidRPr="00F62D28" w:rsidRDefault="00432A18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36.36 (25, 62.5)</w:t>
            </w:r>
          </w:p>
        </w:tc>
        <w:tc>
          <w:tcPr>
            <w:tcW w:w="781" w:type="pct"/>
          </w:tcPr>
          <w:p w14:paraId="3CA4A918" w14:textId="2B3989C7" w:rsidR="00670CAC" w:rsidRPr="00F62D28" w:rsidRDefault="00CC5EDC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36.36 (21.11, 56.35)</w:t>
            </w:r>
          </w:p>
        </w:tc>
        <w:tc>
          <w:tcPr>
            <w:tcW w:w="729" w:type="pct"/>
          </w:tcPr>
          <w:p w14:paraId="13F7CFFE" w14:textId="635E4F77" w:rsidR="00670CAC" w:rsidRPr="00F62D28" w:rsidRDefault="00FA483B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30</w:t>
            </w:r>
            <w:r w:rsidR="00C119F1" w:rsidRPr="00F62D28">
              <w:rPr>
                <w:szCs w:val="20"/>
              </w:rPr>
              <w:t xml:space="preserve"> (</w:t>
            </w:r>
            <w:r w:rsidRPr="00F62D28">
              <w:rPr>
                <w:szCs w:val="20"/>
              </w:rPr>
              <w:t>0</w:t>
            </w:r>
            <w:r w:rsidR="00C119F1" w:rsidRPr="00F62D28">
              <w:rPr>
                <w:szCs w:val="20"/>
              </w:rPr>
              <w:t>, 50)</w:t>
            </w:r>
          </w:p>
        </w:tc>
      </w:tr>
      <w:tr w:rsidR="00405FA6" w:rsidRPr="00F62D28" w14:paraId="4672F42F" w14:textId="77777777" w:rsidTr="00B759E6">
        <w:trPr>
          <w:jc w:val="center"/>
        </w:trPr>
        <w:tc>
          <w:tcPr>
            <w:tcW w:w="902" w:type="pct"/>
          </w:tcPr>
          <w:p w14:paraId="1A7A9832" w14:textId="77777777" w:rsidR="00670CAC" w:rsidRPr="00F62D28" w:rsidRDefault="00670CAC" w:rsidP="009546A9">
            <w:pPr>
              <w:ind w:firstLineChars="100" w:firstLine="200"/>
              <w:rPr>
                <w:szCs w:val="20"/>
              </w:rPr>
            </w:pPr>
            <w:r w:rsidRPr="00F62D28">
              <w:rPr>
                <w:szCs w:val="20"/>
              </w:rPr>
              <w:t xml:space="preserve">≥20 </w:t>
            </w:r>
          </w:p>
        </w:tc>
        <w:tc>
          <w:tcPr>
            <w:tcW w:w="782" w:type="pct"/>
          </w:tcPr>
          <w:p w14:paraId="6C2D84E9" w14:textId="4A7C08D1" w:rsidR="00670CAC" w:rsidRPr="00F62D28" w:rsidRDefault="00AB05C9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40 (28.</w:t>
            </w:r>
            <w:r w:rsidR="00193872" w:rsidRPr="00F62D28">
              <w:rPr>
                <w:szCs w:val="20"/>
              </w:rPr>
              <w:t>57, 53.33)</w:t>
            </w:r>
          </w:p>
        </w:tc>
        <w:tc>
          <w:tcPr>
            <w:tcW w:w="1024" w:type="pct"/>
          </w:tcPr>
          <w:p w14:paraId="2950DB2D" w14:textId="4A911F57" w:rsidR="00670CAC" w:rsidRPr="00F62D28" w:rsidRDefault="00F15C09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 xml:space="preserve">36.93 (25, </w:t>
            </w:r>
            <w:r w:rsidR="007409A9" w:rsidRPr="00F62D28">
              <w:rPr>
                <w:szCs w:val="20"/>
              </w:rPr>
              <w:t>53.46)</w:t>
            </w:r>
          </w:p>
        </w:tc>
        <w:tc>
          <w:tcPr>
            <w:tcW w:w="782" w:type="pct"/>
          </w:tcPr>
          <w:p w14:paraId="1DF522FE" w14:textId="75AC5A8B" w:rsidR="00670CAC" w:rsidRPr="00F62D28" w:rsidRDefault="00432A18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28.</w:t>
            </w:r>
            <w:r w:rsidR="00E20535" w:rsidRPr="00F62D28">
              <w:rPr>
                <w:szCs w:val="20"/>
              </w:rPr>
              <w:t>64 (20.56, 40)</w:t>
            </w:r>
          </w:p>
        </w:tc>
        <w:tc>
          <w:tcPr>
            <w:tcW w:w="781" w:type="pct"/>
          </w:tcPr>
          <w:p w14:paraId="604C355A" w14:textId="28464281" w:rsidR="00670CAC" w:rsidRPr="00F62D28" w:rsidRDefault="00CC5EDC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28.43 (</w:t>
            </w:r>
            <w:r w:rsidR="0037011B" w:rsidRPr="00F62D28">
              <w:rPr>
                <w:szCs w:val="20"/>
              </w:rPr>
              <w:t>10.97, 48.03)</w:t>
            </w:r>
          </w:p>
        </w:tc>
        <w:tc>
          <w:tcPr>
            <w:tcW w:w="729" w:type="pct"/>
          </w:tcPr>
          <w:p w14:paraId="66A797AF" w14:textId="07AD4782" w:rsidR="00670CAC" w:rsidRPr="00F62D28" w:rsidRDefault="00C119F1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-</w:t>
            </w:r>
          </w:p>
        </w:tc>
      </w:tr>
      <w:tr w:rsidR="00405FA6" w:rsidRPr="00F62D28" w14:paraId="5BA7752E" w14:textId="77777777" w:rsidTr="00B759E6">
        <w:trPr>
          <w:jc w:val="center"/>
        </w:trPr>
        <w:tc>
          <w:tcPr>
            <w:tcW w:w="902" w:type="pct"/>
            <w:tcBorders>
              <w:bottom w:val="single" w:sz="4" w:space="0" w:color="auto"/>
            </w:tcBorders>
          </w:tcPr>
          <w:p w14:paraId="430E8039" w14:textId="77777777" w:rsidR="00670CAC" w:rsidRPr="00F62D28" w:rsidRDefault="00670CAC" w:rsidP="009546A9">
            <w:pPr>
              <w:ind w:firstLineChars="100" w:firstLine="200"/>
              <w:rPr>
                <w:szCs w:val="20"/>
              </w:rPr>
            </w:pPr>
            <w:r w:rsidRPr="00F62D28">
              <w:rPr>
                <w:i/>
                <w:iCs/>
                <w:szCs w:val="20"/>
              </w:rPr>
              <w:t xml:space="preserve">P </w:t>
            </w:r>
            <w:r w:rsidRPr="00F62D28">
              <w:rPr>
                <w:szCs w:val="20"/>
              </w:rPr>
              <w:t>value</w:t>
            </w:r>
          </w:p>
        </w:tc>
        <w:tc>
          <w:tcPr>
            <w:tcW w:w="782" w:type="pct"/>
            <w:tcBorders>
              <w:bottom w:val="single" w:sz="4" w:space="0" w:color="auto"/>
            </w:tcBorders>
          </w:tcPr>
          <w:p w14:paraId="1E59D9AF" w14:textId="58F29C3F" w:rsidR="00670CAC" w:rsidRPr="00F62D28" w:rsidRDefault="00984354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0.096</w:t>
            </w:r>
          </w:p>
        </w:tc>
        <w:tc>
          <w:tcPr>
            <w:tcW w:w="1024" w:type="pct"/>
            <w:tcBorders>
              <w:bottom w:val="single" w:sz="4" w:space="0" w:color="auto"/>
            </w:tcBorders>
          </w:tcPr>
          <w:p w14:paraId="7800D348" w14:textId="529E1B52" w:rsidR="00670CAC" w:rsidRPr="001E0664" w:rsidRDefault="00752720" w:rsidP="00483592">
            <w:pPr>
              <w:rPr>
                <w:szCs w:val="20"/>
              </w:rPr>
            </w:pPr>
            <w:r w:rsidRPr="00B26519">
              <w:rPr>
                <w:szCs w:val="20"/>
              </w:rPr>
              <w:t>0.013</w:t>
            </w:r>
            <w:r w:rsidR="00993047" w:rsidRPr="000E4242">
              <w:rPr>
                <w:szCs w:val="20"/>
              </w:rPr>
              <w:t xml:space="preserve"> (</w:t>
            </w:r>
            <w:r w:rsidR="00A17B0E">
              <w:rPr>
                <w:rFonts w:hint="eastAsia"/>
                <w:szCs w:val="20"/>
              </w:rPr>
              <w:t>LR</w:t>
            </w:r>
            <w:r w:rsidR="003D00AF" w:rsidRPr="001E0664">
              <w:rPr>
                <w:rFonts w:hint="eastAsia"/>
                <w:szCs w:val="20"/>
              </w:rPr>
              <w:t>:</w:t>
            </w:r>
            <w:r w:rsidR="00993047" w:rsidRPr="001E0664">
              <w:rPr>
                <w:rFonts w:hint="eastAsia"/>
                <w:szCs w:val="20"/>
              </w:rPr>
              <w:t xml:space="preserve"> </w:t>
            </w:r>
            <w:r w:rsidR="003604F6" w:rsidRPr="001E0664">
              <w:rPr>
                <w:rFonts w:hint="eastAsia"/>
                <w:szCs w:val="20"/>
              </w:rPr>
              <w:t>0.001</w:t>
            </w:r>
            <w:r w:rsidR="00993047" w:rsidRPr="001E0664">
              <w:rPr>
                <w:rFonts w:hint="eastAsia"/>
                <w:szCs w:val="20"/>
              </w:rPr>
              <w:t>)</w:t>
            </w:r>
          </w:p>
        </w:tc>
        <w:tc>
          <w:tcPr>
            <w:tcW w:w="782" w:type="pct"/>
            <w:tcBorders>
              <w:bottom w:val="single" w:sz="4" w:space="0" w:color="auto"/>
            </w:tcBorders>
          </w:tcPr>
          <w:p w14:paraId="52B660A6" w14:textId="48CD399E" w:rsidR="00670CAC" w:rsidRPr="001E0664" w:rsidRDefault="00414F11" w:rsidP="00483592">
            <w:pPr>
              <w:rPr>
                <w:szCs w:val="20"/>
              </w:rPr>
            </w:pPr>
            <w:r w:rsidRPr="001E0664">
              <w:rPr>
                <w:rFonts w:hint="eastAsia"/>
                <w:szCs w:val="20"/>
              </w:rPr>
              <w:t>&lt;0.001</w:t>
            </w:r>
          </w:p>
        </w:tc>
        <w:tc>
          <w:tcPr>
            <w:tcW w:w="781" w:type="pct"/>
            <w:tcBorders>
              <w:bottom w:val="single" w:sz="4" w:space="0" w:color="auto"/>
            </w:tcBorders>
          </w:tcPr>
          <w:p w14:paraId="39A6A4EF" w14:textId="3F2604C1" w:rsidR="00670CAC" w:rsidRPr="001E0664" w:rsidRDefault="00570BBA" w:rsidP="00483592">
            <w:pPr>
              <w:rPr>
                <w:szCs w:val="20"/>
              </w:rPr>
            </w:pPr>
            <w:r w:rsidRPr="001E0664">
              <w:rPr>
                <w:rFonts w:hint="eastAsia"/>
                <w:szCs w:val="20"/>
              </w:rPr>
              <w:t>0.012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14:paraId="49123C7D" w14:textId="6A175524" w:rsidR="00670CAC" w:rsidRPr="00F62D28" w:rsidRDefault="00705F04" w:rsidP="00483592">
            <w:pPr>
              <w:rPr>
                <w:szCs w:val="20"/>
              </w:rPr>
            </w:pPr>
            <w:r w:rsidRPr="00F62D28">
              <w:rPr>
                <w:szCs w:val="20"/>
              </w:rPr>
              <w:t>0.783</w:t>
            </w:r>
          </w:p>
        </w:tc>
      </w:tr>
    </w:tbl>
    <w:p w14:paraId="34BF4DC7" w14:textId="2BA5A7C2" w:rsidR="003359D6" w:rsidRPr="003359D6" w:rsidRDefault="003359D6" w:rsidP="00136CA8">
      <w:pPr>
        <w:spacing w:line="276" w:lineRule="auto"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D46419">
        <w:rPr>
          <w:rFonts w:ascii="Times New Roman" w:eastAsia="SimSun" w:hAnsi="Times New Roman" w:cs="Times New Roman"/>
          <w:kern w:val="0"/>
          <w:sz w:val="20"/>
          <w:szCs w:val="20"/>
        </w:rPr>
        <w:t>Blastulation rates were calculated as median (M) and inter-quartile ranges (Q1, Q3) for numbers of blastocysts divided by the number of two pronuclear (2PN) embryos in each cycle.</w:t>
      </w:r>
      <w:r w:rsidRPr="00D46419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</w:t>
      </w:r>
    </w:p>
    <w:p w14:paraId="5E8552F4" w14:textId="05EEC9C5" w:rsidR="00670CAC" w:rsidRDefault="006C770A" w:rsidP="00136CA8">
      <w:pPr>
        <w:spacing w:line="276" w:lineRule="auto"/>
        <w:rPr>
          <w:rFonts w:ascii="Times New Roman" w:eastAsia="SimSun" w:hAnsi="Times New Roman" w:cs="Times New Roman"/>
          <w:kern w:val="0"/>
          <w:sz w:val="20"/>
          <w:szCs w:val="20"/>
        </w:rPr>
      </w:pPr>
      <w:r>
        <w:rPr>
          <w:rFonts w:ascii="Times New Roman" w:eastAsia="SimSun" w:hAnsi="Times New Roman" w:cs="Times New Roman" w:hint="eastAsia"/>
          <w:kern w:val="0"/>
          <w:sz w:val="20"/>
          <w:szCs w:val="20"/>
        </w:rPr>
        <w:t xml:space="preserve">GnRH, </w:t>
      </w:r>
      <w:r w:rsidRPr="00AD10A7">
        <w:rPr>
          <w:rFonts w:ascii="Times New Roman" w:eastAsia="SimSun" w:hAnsi="Times New Roman" w:cs="Times New Roman"/>
          <w:kern w:val="0"/>
          <w:sz w:val="20"/>
          <w:szCs w:val="20"/>
        </w:rPr>
        <w:t>Gonadotropin-releasing hormone</w:t>
      </w:r>
      <w:r>
        <w:rPr>
          <w:rFonts w:ascii="Times New Roman" w:eastAsia="SimSun" w:hAnsi="Times New Roman" w:cs="Times New Roman" w:hint="eastAsia"/>
          <w:kern w:val="0"/>
          <w:sz w:val="20"/>
          <w:szCs w:val="20"/>
        </w:rPr>
        <w:t>;</w:t>
      </w:r>
      <w:r w:rsidRPr="00AD10A7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="00F62D28" w:rsidRPr="00F62D28">
        <w:rPr>
          <w:rFonts w:ascii="Times New Roman" w:eastAsia="SimSun" w:hAnsi="Times New Roman" w:cs="Times New Roman"/>
          <w:sz w:val="20"/>
          <w:szCs w:val="20"/>
        </w:rPr>
        <w:t xml:space="preserve">HMG: </w:t>
      </w:r>
      <w:r w:rsidR="00F62D28" w:rsidRPr="00F62D28">
        <w:rPr>
          <w:rFonts w:ascii="Times New Roman" w:hAnsi="Times New Roman" w:cs="Times New Roman"/>
          <w:sz w:val="20"/>
          <w:szCs w:val="20"/>
        </w:rPr>
        <w:t>human menopausal gonadotrophin</w:t>
      </w:r>
      <w:r w:rsidR="00F62D28" w:rsidRPr="00F62D28">
        <w:rPr>
          <w:rFonts w:ascii="Times New Roman" w:eastAsia="SimSun" w:hAnsi="Times New Roman" w:cs="Times New Roman"/>
          <w:sz w:val="20"/>
          <w:szCs w:val="20"/>
        </w:rPr>
        <w:t>;</w:t>
      </w:r>
      <w:r w:rsidR="003D00AF">
        <w:rPr>
          <w:rFonts w:ascii="Times New Roman" w:eastAsia="SimSun" w:hAnsi="Times New Roman" w:cs="Times New Roman"/>
          <w:sz w:val="20"/>
          <w:szCs w:val="20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 w:val="20"/>
          <w:szCs w:val="20"/>
        </w:rPr>
        <w:t xml:space="preserve">IU, international unit; </w:t>
      </w:r>
      <w:r w:rsidR="00A17B0E" w:rsidRPr="00A17B0E">
        <w:rPr>
          <w:rFonts w:ascii="Times New Roman" w:eastAsia="SimSun" w:hAnsi="Times New Roman" w:cs="Times New Roman"/>
          <w:sz w:val="20"/>
          <w:szCs w:val="20"/>
        </w:rPr>
        <w:t>LR</w:t>
      </w:r>
      <w:r w:rsidR="0033242A" w:rsidRPr="00F62D28">
        <w:rPr>
          <w:rFonts w:ascii="Times New Roman" w:eastAsia="SimSun" w:hAnsi="Times New Roman" w:cs="Times New Roman"/>
          <w:sz w:val="20"/>
          <w:szCs w:val="20"/>
        </w:rPr>
        <w:t>:</w:t>
      </w:r>
      <w:r w:rsidR="00A17B0E">
        <w:rPr>
          <w:rFonts w:ascii="Times New Roman" w:eastAsia="SimSun" w:hAnsi="Times New Roman" w:cs="Times New Roman" w:hint="eastAsia"/>
          <w:sz w:val="20"/>
          <w:szCs w:val="20"/>
        </w:rPr>
        <w:t xml:space="preserve"> </w:t>
      </w:r>
      <w:r w:rsidR="002B085B" w:rsidRPr="002B085B">
        <w:rPr>
          <w:rFonts w:ascii="Times New Roman" w:eastAsia="SimSun" w:hAnsi="Times New Roman" w:cs="Times New Roman"/>
          <w:sz w:val="20"/>
          <w:szCs w:val="20"/>
        </w:rPr>
        <w:t>linear regression</w:t>
      </w:r>
      <w:r w:rsidR="00F62D28" w:rsidRPr="00F62D28">
        <w:rPr>
          <w:rFonts w:ascii="Times New Roman" w:eastAsia="SimSun" w:hAnsi="Times New Roman" w:cs="Times New Roman"/>
          <w:sz w:val="20"/>
          <w:szCs w:val="20"/>
        </w:rPr>
        <w:t xml:space="preserve">; </w:t>
      </w:r>
      <w:r w:rsidR="00F62D28" w:rsidRPr="00F62D28">
        <w:rPr>
          <w:rFonts w:ascii="Times New Roman" w:eastAsia="SimSun" w:hAnsi="Times New Roman" w:cs="Times New Roman"/>
          <w:kern w:val="0"/>
          <w:sz w:val="20"/>
          <w:szCs w:val="20"/>
        </w:rPr>
        <w:t>-, not applicable.</w:t>
      </w:r>
    </w:p>
    <w:p w14:paraId="10AD96CE" w14:textId="77777777" w:rsidR="003359D6" w:rsidRDefault="003359D6" w:rsidP="00136CA8">
      <w:pPr>
        <w:spacing w:line="276" w:lineRule="auto"/>
        <w:rPr>
          <w:rFonts w:ascii="Times New Roman" w:eastAsia="SimSun" w:hAnsi="Times New Roman" w:cs="Times New Roman"/>
          <w:kern w:val="0"/>
          <w:sz w:val="20"/>
          <w:szCs w:val="20"/>
        </w:rPr>
        <w:sectPr w:rsidR="003359D6" w:rsidSect="00693155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1C8D2E67" w14:textId="66062339" w:rsidR="00ED5C63" w:rsidRDefault="00D64F3B" w:rsidP="00136CA8">
      <w:pPr>
        <w:spacing w:line="276" w:lineRule="auto"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5064F1">
        <w:rPr>
          <w:rFonts w:ascii="Times New Roman" w:eastAsia="SimSun" w:hAnsi="Times New Roman" w:cs="Times New Roman"/>
          <w:noProof/>
          <w:kern w:val="0"/>
          <w:sz w:val="20"/>
          <w:szCs w:val="20"/>
        </w:rPr>
        <w:lastRenderedPageBreak/>
        <w:drawing>
          <wp:anchor distT="0" distB="0" distL="114300" distR="114300" simplePos="0" relativeHeight="251658240" behindDoc="0" locked="0" layoutInCell="1" allowOverlap="1" wp14:anchorId="7A09A070" wp14:editId="41588ECA">
            <wp:simplePos x="0" y="0"/>
            <wp:positionH relativeFrom="margin">
              <wp:align>left</wp:align>
            </wp:positionH>
            <wp:positionV relativeFrom="paragraph">
              <wp:posOffset>173300</wp:posOffset>
            </wp:positionV>
            <wp:extent cx="8864600" cy="3961130"/>
            <wp:effectExtent l="0" t="0" r="0" b="1270"/>
            <wp:wrapTopAndBottom/>
            <wp:docPr id="902195259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2195259" name="图片 1" descr="图表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39611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0F21D2B" w14:textId="62F639A3" w:rsidR="006908B6" w:rsidRDefault="00D64F3B" w:rsidP="006908B6">
      <w:pPr>
        <w:jc w:val="left"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D64F3B">
        <w:rPr>
          <w:rFonts w:ascii="Times New Roman" w:eastAsia="SimSun" w:hAnsi="Times New Roman" w:cs="Times New Roman" w:hint="eastAsia"/>
          <w:b/>
          <w:bCs/>
          <w:kern w:val="0"/>
          <w:sz w:val="20"/>
          <w:szCs w:val="20"/>
        </w:rPr>
        <w:t>Supplementary Figure S1</w:t>
      </w:r>
      <w:r w:rsidRPr="00711792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 xml:space="preserve"> </w:t>
      </w:r>
      <w:r w:rsidRPr="00711792">
        <w:rPr>
          <w:rFonts w:ascii="Times New Roman" w:eastAsia="SimSun" w:hAnsi="Times New Roman" w:cs="Times New Roman"/>
          <w:kern w:val="0"/>
          <w:sz w:val="20"/>
          <w:szCs w:val="20"/>
        </w:rPr>
        <w:t xml:space="preserve">The association between </w:t>
      </w:r>
      <w:r w:rsidR="003359D6">
        <w:rPr>
          <w:rFonts w:ascii="Times New Roman" w:eastAsia="SimSun" w:hAnsi="Times New Roman" w:cs="Times New Roman"/>
          <w:kern w:val="0"/>
          <w:sz w:val="20"/>
          <w:szCs w:val="20"/>
        </w:rPr>
        <w:t xml:space="preserve">median </w:t>
      </w:r>
      <w:r w:rsidRPr="00711792">
        <w:rPr>
          <w:rFonts w:ascii="Times New Roman" w:eastAsia="SimSun" w:hAnsi="Times New Roman" w:cs="Times New Roman"/>
          <w:kern w:val="0"/>
          <w:sz w:val="20"/>
          <w:szCs w:val="20"/>
        </w:rPr>
        <w:t>euploid</w:t>
      </w:r>
      <w:r w:rsidR="003359D6">
        <w:rPr>
          <w:rFonts w:ascii="Times New Roman" w:eastAsia="SimSun" w:hAnsi="Times New Roman" w:cs="Times New Roman"/>
          <w:kern w:val="0"/>
          <w:sz w:val="20"/>
          <w:szCs w:val="20"/>
        </w:rPr>
        <w:t>y</w:t>
      </w:r>
      <w:r w:rsidRPr="00711792">
        <w:rPr>
          <w:rFonts w:ascii="Times New Roman" w:eastAsia="SimSun" w:hAnsi="Times New Roman" w:cs="Times New Roman"/>
          <w:kern w:val="0"/>
          <w:sz w:val="20"/>
          <w:szCs w:val="20"/>
        </w:rPr>
        <w:t xml:space="preserve"> rates and total gonadotropin dosage (IU) </w:t>
      </w:r>
      <w:r w:rsidR="003359D6">
        <w:rPr>
          <w:rFonts w:ascii="Times New Roman" w:eastAsia="SimSun" w:hAnsi="Times New Roman" w:cs="Times New Roman"/>
          <w:kern w:val="0"/>
          <w:sz w:val="20"/>
          <w:szCs w:val="20"/>
        </w:rPr>
        <w:t>for</w:t>
      </w:r>
      <w:r w:rsidRPr="00711792">
        <w:rPr>
          <w:rFonts w:ascii="Times New Roman" w:eastAsia="SimSun" w:hAnsi="Times New Roman" w:cs="Times New Roman"/>
          <w:kern w:val="0"/>
          <w:sz w:val="20"/>
          <w:szCs w:val="20"/>
        </w:rPr>
        <w:t xml:space="preserve"> five age groups.</w:t>
      </w:r>
      <w:r w:rsidR="006908B6">
        <w:rPr>
          <w:rFonts w:ascii="Times New Roman" w:eastAsia="SimSun" w:hAnsi="Times New Roman" w:cs="Times New Roman"/>
          <w:kern w:val="0"/>
          <w:sz w:val="20"/>
          <w:szCs w:val="20"/>
        </w:rPr>
        <w:t xml:space="preserve"> Euploidy rates were calculated as median (M) and inter-quartile ranges (Q1, Q3) for numbers of euploid blastocysts divided by the total number of blastocysts in each cycle.</w:t>
      </w:r>
    </w:p>
    <w:p w14:paraId="64015FE4" w14:textId="4355DAAE" w:rsidR="00D64F3B" w:rsidRPr="001B13B8" w:rsidRDefault="00D64F3B" w:rsidP="009145C5">
      <w:pPr>
        <w:spacing w:line="276" w:lineRule="auto"/>
        <w:jc w:val="left"/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</w:pPr>
    </w:p>
    <w:p w14:paraId="6C26D0D8" w14:textId="257A0C66" w:rsidR="005064F1" w:rsidRDefault="005064F1" w:rsidP="00136CA8">
      <w:pPr>
        <w:spacing w:line="276" w:lineRule="auto"/>
        <w:rPr>
          <w:rFonts w:ascii="Times New Roman" w:eastAsia="SimSun" w:hAnsi="Times New Roman" w:cs="Times New Roman"/>
          <w:kern w:val="0"/>
          <w:sz w:val="20"/>
          <w:szCs w:val="20"/>
        </w:rPr>
      </w:pPr>
    </w:p>
    <w:p w14:paraId="1F264938" w14:textId="31D5B3DE" w:rsidR="00711792" w:rsidRDefault="00711792" w:rsidP="00136CA8">
      <w:pPr>
        <w:spacing w:line="276" w:lineRule="auto"/>
        <w:rPr>
          <w:rFonts w:ascii="Times New Roman" w:eastAsia="SimSun" w:hAnsi="Times New Roman" w:cs="Times New Roman"/>
          <w:kern w:val="0"/>
          <w:sz w:val="20"/>
          <w:szCs w:val="20"/>
        </w:rPr>
      </w:pPr>
    </w:p>
    <w:p w14:paraId="23E46020" w14:textId="77777777" w:rsidR="00CA113F" w:rsidRPr="00F62D28" w:rsidRDefault="00CA113F" w:rsidP="00136CA8">
      <w:pPr>
        <w:spacing w:line="276" w:lineRule="auto"/>
        <w:rPr>
          <w:rFonts w:ascii="Times New Roman" w:eastAsia="SimSun" w:hAnsi="Times New Roman" w:cs="Times New Roman"/>
          <w:sz w:val="20"/>
          <w:szCs w:val="20"/>
        </w:rPr>
      </w:pPr>
    </w:p>
    <w:sectPr w:rsidR="00CA113F" w:rsidRPr="00F62D28" w:rsidSect="001B13B8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5DECAD" w14:textId="77777777" w:rsidR="00EA409D" w:rsidRDefault="00EA409D" w:rsidP="000D6FE1">
      <w:r>
        <w:separator/>
      </w:r>
    </w:p>
  </w:endnote>
  <w:endnote w:type="continuationSeparator" w:id="0">
    <w:p w14:paraId="1B792CA4" w14:textId="77777777" w:rsidR="00EA409D" w:rsidRDefault="00EA409D" w:rsidP="000D6F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CF91FC" w14:textId="77777777" w:rsidR="00EA409D" w:rsidRDefault="00EA409D" w:rsidP="000D6FE1">
      <w:r>
        <w:separator/>
      </w:r>
    </w:p>
  </w:footnote>
  <w:footnote w:type="continuationSeparator" w:id="0">
    <w:p w14:paraId="01730005" w14:textId="77777777" w:rsidR="00EA409D" w:rsidRDefault="00EA409D" w:rsidP="000D6F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1E5E58"/>
    <w:multiLevelType w:val="hybridMultilevel"/>
    <w:tmpl w:val="74123686"/>
    <w:lvl w:ilvl="0" w:tplc="8B7C8B7C">
      <w:numFmt w:val="bullet"/>
      <w:lvlText w:val="-"/>
      <w:lvlJc w:val="left"/>
      <w:pPr>
        <w:ind w:left="36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FBA5516"/>
    <w:multiLevelType w:val="hybridMultilevel"/>
    <w:tmpl w:val="9948CC86"/>
    <w:lvl w:ilvl="0" w:tplc="007AA904">
      <w:numFmt w:val="bullet"/>
      <w:lvlText w:val="-"/>
      <w:lvlJc w:val="left"/>
      <w:pPr>
        <w:ind w:left="36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642465178">
    <w:abstractNumId w:val="1"/>
  </w:num>
  <w:num w:numId="2" w16cid:durableId="16947253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844"/>
    <w:rsid w:val="0000289A"/>
    <w:rsid w:val="000105CF"/>
    <w:rsid w:val="000123F1"/>
    <w:rsid w:val="00013336"/>
    <w:rsid w:val="00015154"/>
    <w:rsid w:val="00016A00"/>
    <w:rsid w:val="00016E33"/>
    <w:rsid w:val="0002107D"/>
    <w:rsid w:val="00025264"/>
    <w:rsid w:val="000255BC"/>
    <w:rsid w:val="00041EDA"/>
    <w:rsid w:val="00042449"/>
    <w:rsid w:val="00050840"/>
    <w:rsid w:val="0005130F"/>
    <w:rsid w:val="00060B87"/>
    <w:rsid w:val="00061FB0"/>
    <w:rsid w:val="00062B3B"/>
    <w:rsid w:val="000631A0"/>
    <w:rsid w:val="0006359D"/>
    <w:rsid w:val="00064C41"/>
    <w:rsid w:val="00067D45"/>
    <w:rsid w:val="00072788"/>
    <w:rsid w:val="00072C88"/>
    <w:rsid w:val="00073404"/>
    <w:rsid w:val="00074E5A"/>
    <w:rsid w:val="00080142"/>
    <w:rsid w:val="00083B59"/>
    <w:rsid w:val="000847BD"/>
    <w:rsid w:val="0008613D"/>
    <w:rsid w:val="00087363"/>
    <w:rsid w:val="000900E7"/>
    <w:rsid w:val="00091F00"/>
    <w:rsid w:val="00092BBB"/>
    <w:rsid w:val="00094EF1"/>
    <w:rsid w:val="00095D2D"/>
    <w:rsid w:val="000A0388"/>
    <w:rsid w:val="000A1260"/>
    <w:rsid w:val="000A1B3D"/>
    <w:rsid w:val="000B042D"/>
    <w:rsid w:val="000B0677"/>
    <w:rsid w:val="000B1965"/>
    <w:rsid w:val="000B3F04"/>
    <w:rsid w:val="000B566A"/>
    <w:rsid w:val="000B56AA"/>
    <w:rsid w:val="000B628D"/>
    <w:rsid w:val="000B6C71"/>
    <w:rsid w:val="000C32D4"/>
    <w:rsid w:val="000C3915"/>
    <w:rsid w:val="000D0FFF"/>
    <w:rsid w:val="000D1A06"/>
    <w:rsid w:val="000D1D88"/>
    <w:rsid w:val="000D4129"/>
    <w:rsid w:val="000D6FE1"/>
    <w:rsid w:val="000E0E94"/>
    <w:rsid w:val="000E3A58"/>
    <w:rsid w:val="000E41E7"/>
    <w:rsid w:val="000E4242"/>
    <w:rsid w:val="000E4752"/>
    <w:rsid w:val="000E5556"/>
    <w:rsid w:val="000E5853"/>
    <w:rsid w:val="000F0687"/>
    <w:rsid w:val="000F09A2"/>
    <w:rsid w:val="000F18AD"/>
    <w:rsid w:val="000F57AA"/>
    <w:rsid w:val="000F6952"/>
    <w:rsid w:val="000F707E"/>
    <w:rsid w:val="00100F6A"/>
    <w:rsid w:val="001023D4"/>
    <w:rsid w:val="001026FF"/>
    <w:rsid w:val="001116F0"/>
    <w:rsid w:val="001175E3"/>
    <w:rsid w:val="001212F0"/>
    <w:rsid w:val="00123ABD"/>
    <w:rsid w:val="001252BD"/>
    <w:rsid w:val="00130042"/>
    <w:rsid w:val="00136CA8"/>
    <w:rsid w:val="00142DF5"/>
    <w:rsid w:val="001431CB"/>
    <w:rsid w:val="00145E93"/>
    <w:rsid w:val="001465C6"/>
    <w:rsid w:val="0014767B"/>
    <w:rsid w:val="0015082F"/>
    <w:rsid w:val="00150C66"/>
    <w:rsid w:val="0015712C"/>
    <w:rsid w:val="001572D5"/>
    <w:rsid w:val="00157DFF"/>
    <w:rsid w:val="00167970"/>
    <w:rsid w:val="00170EF8"/>
    <w:rsid w:val="00172027"/>
    <w:rsid w:val="00172951"/>
    <w:rsid w:val="00173780"/>
    <w:rsid w:val="00173B5A"/>
    <w:rsid w:val="00182560"/>
    <w:rsid w:val="00182D41"/>
    <w:rsid w:val="0018598E"/>
    <w:rsid w:val="00193872"/>
    <w:rsid w:val="00196845"/>
    <w:rsid w:val="001B02F9"/>
    <w:rsid w:val="001B13B8"/>
    <w:rsid w:val="001B6977"/>
    <w:rsid w:val="001C3E13"/>
    <w:rsid w:val="001C4311"/>
    <w:rsid w:val="001C4994"/>
    <w:rsid w:val="001D0E74"/>
    <w:rsid w:val="001D1497"/>
    <w:rsid w:val="001D4E5B"/>
    <w:rsid w:val="001E0084"/>
    <w:rsid w:val="001E0664"/>
    <w:rsid w:val="001E19ED"/>
    <w:rsid w:val="001E27AF"/>
    <w:rsid w:val="001F5299"/>
    <w:rsid w:val="001F70B0"/>
    <w:rsid w:val="001F7D02"/>
    <w:rsid w:val="00200467"/>
    <w:rsid w:val="00201C04"/>
    <w:rsid w:val="00202D04"/>
    <w:rsid w:val="00202D74"/>
    <w:rsid w:val="00203934"/>
    <w:rsid w:val="00212567"/>
    <w:rsid w:val="0022243B"/>
    <w:rsid w:val="002246F4"/>
    <w:rsid w:val="0022746B"/>
    <w:rsid w:val="00237438"/>
    <w:rsid w:val="00237F8A"/>
    <w:rsid w:val="00240B7C"/>
    <w:rsid w:val="002419EA"/>
    <w:rsid w:val="00247D59"/>
    <w:rsid w:val="002544CD"/>
    <w:rsid w:val="002574AE"/>
    <w:rsid w:val="0026015A"/>
    <w:rsid w:val="002611DA"/>
    <w:rsid w:val="00261623"/>
    <w:rsid w:val="0027130C"/>
    <w:rsid w:val="0027133D"/>
    <w:rsid w:val="00272E2D"/>
    <w:rsid w:val="00274FF1"/>
    <w:rsid w:val="0028142B"/>
    <w:rsid w:val="0028236C"/>
    <w:rsid w:val="00283100"/>
    <w:rsid w:val="0028733E"/>
    <w:rsid w:val="00295962"/>
    <w:rsid w:val="00297C57"/>
    <w:rsid w:val="002A34FA"/>
    <w:rsid w:val="002A4108"/>
    <w:rsid w:val="002A49C5"/>
    <w:rsid w:val="002A6BBE"/>
    <w:rsid w:val="002A7903"/>
    <w:rsid w:val="002B085B"/>
    <w:rsid w:val="002B11DE"/>
    <w:rsid w:val="002B27C9"/>
    <w:rsid w:val="002B615B"/>
    <w:rsid w:val="002C23A7"/>
    <w:rsid w:val="002C5422"/>
    <w:rsid w:val="002C5FB7"/>
    <w:rsid w:val="002D053C"/>
    <w:rsid w:val="002D1E6F"/>
    <w:rsid w:val="002D4729"/>
    <w:rsid w:val="002D6334"/>
    <w:rsid w:val="002D66A9"/>
    <w:rsid w:val="002E21C0"/>
    <w:rsid w:val="002E3B97"/>
    <w:rsid w:val="002F1029"/>
    <w:rsid w:val="002F247F"/>
    <w:rsid w:val="003024D2"/>
    <w:rsid w:val="00304081"/>
    <w:rsid w:val="0031114A"/>
    <w:rsid w:val="00311EFE"/>
    <w:rsid w:val="00314A65"/>
    <w:rsid w:val="00316250"/>
    <w:rsid w:val="003166CD"/>
    <w:rsid w:val="00321AAC"/>
    <w:rsid w:val="003310D5"/>
    <w:rsid w:val="00331A1A"/>
    <w:rsid w:val="00331AAD"/>
    <w:rsid w:val="0033242A"/>
    <w:rsid w:val="003359D6"/>
    <w:rsid w:val="00336A2C"/>
    <w:rsid w:val="00337CFA"/>
    <w:rsid w:val="00345C7B"/>
    <w:rsid w:val="00345DA9"/>
    <w:rsid w:val="003503DE"/>
    <w:rsid w:val="00350560"/>
    <w:rsid w:val="00350879"/>
    <w:rsid w:val="00353264"/>
    <w:rsid w:val="0035505A"/>
    <w:rsid w:val="003559DF"/>
    <w:rsid w:val="00355FFF"/>
    <w:rsid w:val="0035707D"/>
    <w:rsid w:val="00357B08"/>
    <w:rsid w:val="003604F6"/>
    <w:rsid w:val="0036088F"/>
    <w:rsid w:val="00362C9B"/>
    <w:rsid w:val="00366191"/>
    <w:rsid w:val="0037011B"/>
    <w:rsid w:val="0037185B"/>
    <w:rsid w:val="003741C0"/>
    <w:rsid w:val="00375AC1"/>
    <w:rsid w:val="003810BD"/>
    <w:rsid w:val="003875B4"/>
    <w:rsid w:val="003910D1"/>
    <w:rsid w:val="00396520"/>
    <w:rsid w:val="0039774B"/>
    <w:rsid w:val="003A2972"/>
    <w:rsid w:val="003B02AC"/>
    <w:rsid w:val="003B4809"/>
    <w:rsid w:val="003B554B"/>
    <w:rsid w:val="003B61FF"/>
    <w:rsid w:val="003B7B14"/>
    <w:rsid w:val="003C00AE"/>
    <w:rsid w:val="003C1961"/>
    <w:rsid w:val="003C1FC8"/>
    <w:rsid w:val="003C381E"/>
    <w:rsid w:val="003C3A9F"/>
    <w:rsid w:val="003C3FAD"/>
    <w:rsid w:val="003C5CA5"/>
    <w:rsid w:val="003D00AF"/>
    <w:rsid w:val="003D022B"/>
    <w:rsid w:val="003D05D9"/>
    <w:rsid w:val="003D4064"/>
    <w:rsid w:val="003E316E"/>
    <w:rsid w:val="003E35D0"/>
    <w:rsid w:val="003E56F0"/>
    <w:rsid w:val="003E795B"/>
    <w:rsid w:val="003F0C4D"/>
    <w:rsid w:val="003F4211"/>
    <w:rsid w:val="003F5519"/>
    <w:rsid w:val="003F6F07"/>
    <w:rsid w:val="004029B0"/>
    <w:rsid w:val="00405FA6"/>
    <w:rsid w:val="00407BB9"/>
    <w:rsid w:val="00414F11"/>
    <w:rsid w:val="00416A39"/>
    <w:rsid w:val="00416E8E"/>
    <w:rsid w:val="00425EDC"/>
    <w:rsid w:val="00432A18"/>
    <w:rsid w:val="00432C68"/>
    <w:rsid w:val="0043373A"/>
    <w:rsid w:val="004377EF"/>
    <w:rsid w:val="004455E3"/>
    <w:rsid w:val="0044695E"/>
    <w:rsid w:val="004469E5"/>
    <w:rsid w:val="00450293"/>
    <w:rsid w:val="00450C2C"/>
    <w:rsid w:val="004526F5"/>
    <w:rsid w:val="0045406C"/>
    <w:rsid w:val="004573CD"/>
    <w:rsid w:val="004614B8"/>
    <w:rsid w:val="00462160"/>
    <w:rsid w:val="004623E1"/>
    <w:rsid w:val="00465CBF"/>
    <w:rsid w:val="0046634A"/>
    <w:rsid w:val="004671B7"/>
    <w:rsid w:val="00473B26"/>
    <w:rsid w:val="0048236D"/>
    <w:rsid w:val="00483741"/>
    <w:rsid w:val="0048496D"/>
    <w:rsid w:val="0048524A"/>
    <w:rsid w:val="004865E6"/>
    <w:rsid w:val="00493726"/>
    <w:rsid w:val="0049397B"/>
    <w:rsid w:val="004949FA"/>
    <w:rsid w:val="004959BB"/>
    <w:rsid w:val="004974A7"/>
    <w:rsid w:val="00497976"/>
    <w:rsid w:val="004A0566"/>
    <w:rsid w:val="004A0D57"/>
    <w:rsid w:val="004A5507"/>
    <w:rsid w:val="004A587A"/>
    <w:rsid w:val="004B2996"/>
    <w:rsid w:val="004B3994"/>
    <w:rsid w:val="004B3F41"/>
    <w:rsid w:val="004B3FB3"/>
    <w:rsid w:val="004B490C"/>
    <w:rsid w:val="004B5719"/>
    <w:rsid w:val="004B7A1D"/>
    <w:rsid w:val="004C20AE"/>
    <w:rsid w:val="004C6D02"/>
    <w:rsid w:val="004C7157"/>
    <w:rsid w:val="004D1DAF"/>
    <w:rsid w:val="004D2848"/>
    <w:rsid w:val="004D2A22"/>
    <w:rsid w:val="004D55D0"/>
    <w:rsid w:val="004E1AB7"/>
    <w:rsid w:val="004E5DB8"/>
    <w:rsid w:val="004F5E9A"/>
    <w:rsid w:val="005001C0"/>
    <w:rsid w:val="005026CF"/>
    <w:rsid w:val="005026F5"/>
    <w:rsid w:val="005064F1"/>
    <w:rsid w:val="00511E4B"/>
    <w:rsid w:val="005123B2"/>
    <w:rsid w:val="00512608"/>
    <w:rsid w:val="00515E8B"/>
    <w:rsid w:val="0051669F"/>
    <w:rsid w:val="0052485E"/>
    <w:rsid w:val="00525D81"/>
    <w:rsid w:val="005313D9"/>
    <w:rsid w:val="00532576"/>
    <w:rsid w:val="00533150"/>
    <w:rsid w:val="00533DD1"/>
    <w:rsid w:val="005374C2"/>
    <w:rsid w:val="005426C9"/>
    <w:rsid w:val="005452DD"/>
    <w:rsid w:val="0054531B"/>
    <w:rsid w:val="005472D0"/>
    <w:rsid w:val="00551EB1"/>
    <w:rsid w:val="005521D4"/>
    <w:rsid w:val="0055302A"/>
    <w:rsid w:val="00555874"/>
    <w:rsid w:val="00557358"/>
    <w:rsid w:val="00562A7E"/>
    <w:rsid w:val="00562C76"/>
    <w:rsid w:val="0056307A"/>
    <w:rsid w:val="005641F4"/>
    <w:rsid w:val="0056611E"/>
    <w:rsid w:val="005664A4"/>
    <w:rsid w:val="005668D6"/>
    <w:rsid w:val="005674C4"/>
    <w:rsid w:val="0056766B"/>
    <w:rsid w:val="005676A6"/>
    <w:rsid w:val="00570BBA"/>
    <w:rsid w:val="00577BD6"/>
    <w:rsid w:val="00580F65"/>
    <w:rsid w:val="00585367"/>
    <w:rsid w:val="00597DC4"/>
    <w:rsid w:val="005A474D"/>
    <w:rsid w:val="005A71FF"/>
    <w:rsid w:val="005B1254"/>
    <w:rsid w:val="005B1890"/>
    <w:rsid w:val="005B21DC"/>
    <w:rsid w:val="005B6F9C"/>
    <w:rsid w:val="005C1898"/>
    <w:rsid w:val="005C38C4"/>
    <w:rsid w:val="005C3E25"/>
    <w:rsid w:val="005C46C6"/>
    <w:rsid w:val="005C4B19"/>
    <w:rsid w:val="005C6226"/>
    <w:rsid w:val="005D02BE"/>
    <w:rsid w:val="005D1AFE"/>
    <w:rsid w:val="005D3844"/>
    <w:rsid w:val="005D5492"/>
    <w:rsid w:val="005D5D0B"/>
    <w:rsid w:val="005E0456"/>
    <w:rsid w:val="005E1E45"/>
    <w:rsid w:val="005E3576"/>
    <w:rsid w:val="005E498C"/>
    <w:rsid w:val="005E589B"/>
    <w:rsid w:val="005F086A"/>
    <w:rsid w:val="005F0D94"/>
    <w:rsid w:val="005F0F56"/>
    <w:rsid w:val="005F2132"/>
    <w:rsid w:val="005F3BC3"/>
    <w:rsid w:val="005F7FF6"/>
    <w:rsid w:val="00602CAF"/>
    <w:rsid w:val="00602D34"/>
    <w:rsid w:val="00603B36"/>
    <w:rsid w:val="00606241"/>
    <w:rsid w:val="00606929"/>
    <w:rsid w:val="00606FBB"/>
    <w:rsid w:val="00607860"/>
    <w:rsid w:val="0061451C"/>
    <w:rsid w:val="00624298"/>
    <w:rsid w:val="00626715"/>
    <w:rsid w:val="00630A05"/>
    <w:rsid w:val="00631294"/>
    <w:rsid w:val="006314E7"/>
    <w:rsid w:val="00634663"/>
    <w:rsid w:val="00656EF4"/>
    <w:rsid w:val="00670A50"/>
    <w:rsid w:val="00670CAC"/>
    <w:rsid w:val="006721A0"/>
    <w:rsid w:val="0067227C"/>
    <w:rsid w:val="006737B7"/>
    <w:rsid w:val="00675F45"/>
    <w:rsid w:val="00677457"/>
    <w:rsid w:val="00684C2B"/>
    <w:rsid w:val="006908B6"/>
    <w:rsid w:val="00692D7D"/>
    <w:rsid w:val="00692FE7"/>
    <w:rsid w:val="00693155"/>
    <w:rsid w:val="00693267"/>
    <w:rsid w:val="00694162"/>
    <w:rsid w:val="00697855"/>
    <w:rsid w:val="006A1E2E"/>
    <w:rsid w:val="006A21C4"/>
    <w:rsid w:val="006A40D1"/>
    <w:rsid w:val="006A4F72"/>
    <w:rsid w:val="006B07D1"/>
    <w:rsid w:val="006B0888"/>
    <w:rsid w:val="006B157F"/>
    <w:rsid w:val="006B3A20"/>
    <w:rsid w:val="006B4EAF"/>
    <w:rsid w:val="006B65E6"/>
    <w:rsid w:val="006B6C6F"/>
    <w:rsid w:val="006C23EF"/>
    <w:rsid w:val="006C6F00"/>
    <w:rsid w:val="006C770A"/>
    <w:rsid w:val="006D5C31"/>
    <w:rsid w:val="006D7D20"/>
    <w:rsid w:val="006E3597"/>
    <w:rsid w:val="006E72DF"/>
    <w:rsid w:val="006F1754"/>
    <w:rsid w:val="006F3DC0"/>
    <w:rsid w:val="006F408D"/>
    <w:rsid w:val="006F572B"/>
    <w:rsid w:val="006F5DA5"/>
    <w:rsid w:val="006F7DC5"/>
    <w:rsid w:val="006F7EEA"/>
    <w:rsid w:val="0070047D"/>
    <w:rsid w:val="0070191A"/>
    <w:rsid w:val="0070257F"/>
    <w:rsid w:val="00703438"/>
    <w:rsid w:val="0070504C"/>
    <w:rsid w:val="00705F04"/>
    <w:rsid w:val="00706746"/>
    <w:rsid w:val="00706E82"/>
    <w:rsid w:val="00707FCE"/>
    <w:rsid w:val="0071028E"/>
    <w:rsid w:val="0071174C"/>
    <w:rsid w:val="00711792"/>
    <w:rsid w:val="007122AC"/>
    <w:rsid w:val="0071629E"/>
    <w:rsid w:val="0071683C"/>
    <w:rsid w:val="00717F20"/>
    <w:rsid w:val="00724F8B"/>
    <w:rsid w:val="00730F56"/>
    <w:rsid w:val="007343F8"/>
    <w:rsid w:val="007363A1"/>
    <w:rsid w:val="0073661D"/>
    <w:rsid w:val="007409A9"/>
    <w:rsid w:val="00745CFB"/>
    <w:rsid w:val="007524B4"/>
    <w:rsid w:val="00752720"/>
    <w:rsid w:val="00754B8A"/>
    <w:rsid w:val="00756577"/>
    <w:rsid w:val="00757034"/>
    <w:rsid w:val="00757AE3"/>
    <w:rsid w:val="007666A5"/>
    <w:rsid w:val="00771EDD"/>
    <w:rsid w:val="007730E3"/>
    <w:rsid w:val="00774B26"/>
    <w:rsid w:val="00776055"/>
    <w:rsid w:val="00777182"/>
    <w:rsid w:val="00780491"/>
    <w:rsid w:val="0078132C"/>
    <w:rsid w:val="0078172E"/>
    <w:rsid w:val="00781E7C"/>
    <w:rsid w:val="0078336D"/>
    <w:rsid w:val="00783CA1"/>
    <w:rsid w:val="00784AFC"/>
    <w:rsid w:val="00785019"/>
    <w:rsid w:val="007872A8"/>
    <w:rsid w:val="007976E2"/>
    <w:rsid w:val="007A38BA"/>
    <w:rsid w:val="007B25CC"/>
    <w:rsid w:val="007B2CBB"/>
    <w:rsid w:val="007B4988"/>
    <w:rsid w:val="007B6669"/>
    <w:rsid w:val="007B773F"/>
    <w:rsid w:val="007C2786"/>
    <w:rsid w:val="007C412F"/>
    <w:rsid w:val="007D30ED"/>
    <w:rsid w:val="007D399F"/>
    <w:rsid w:val="007D3BE2"/>
    <w:rsid w:val="007D46C1"/>
    <w:rsid w:val="007E31DD"/>
    <w:rsid w:val="007E71F1"/>
    <w:rsid w:val="007E7796"/>
    <w:rsid w:val="007F289D"/>
    <w:rsid w:val="007F30D1"/>
    <w:rsid w:val="007F49F7"/>
    <w:rsid w:val="007F7395"/>
    <w:rsid w:val="00800500"/>
    <w:rsid w:val="00802459"/>
    <w:rsid w:val="00803473"/>
    <w:rsid w:val="008062F0"/>
    <w:rsid w:val="00807394"/>
    <w:rsid w:val="0081061A"/>
    <w:rsid w:val="008149D8"/>
    <w:rsid w:val="0081657E"/>
    <w:rsid w:val="00820AE4"/>
    <w:rsid w:val="00820DDD"/>
    <w:rsid w:val="00821400"/>
    <w:rsid w:val="0082246F"/>
    <w:rsid w:val="0082494E"/>
    <w:rsid w:val="00827529"/>
    <w:rsid w:val="00827544"/>
    <w:rsid w:val="00832276"/>
    <w:rsid w:val="00844250"/>
    <w:rsid w:val="008453FE"/>
    <w:rsid w:val="00845A6B"/>
    <w:rsid w:val="00845D8A"/>
    <w:rsid w:val="0084600A"/>
    <w:rsid w:val="008464DC"/>
    <w:rsid w:val="00847070"/>
    <w:rsid w:val="00855880"/>
    <w:rsid w:val="0086068B"/>
    <w:rsid w:val="00863A60"/>
    <w:rsid w:val="008703C8"/>
    <w:rsid w:val="00871069"/>
    <w:rsid w:val="008716F6"/>
    <w:rsid w:val="0087474A"/>
    <w:rsid w:val="00876448"/>
    <w:rsid w:val="008773CC"/>
    <w:rsid w:val="0088015D"/>
    <w:rsid w:val="0088182A"/>
    <w:rsid w:val="00882699"/>
    <w:rsid w:val="008848A4"/>
    <w:rsid w:val="00886985"/>
    <w:rsid w:val="0088790E"/>
    <w:rsid w:val="0089269A"/>
    <w:rsid w:val="00892A8C"/>
    <w:rsid w:val="00896A7D"/>
    <w:rsid w:val="00897FFE"/>
    <w:rsid w:val="008A04D5"/>
    <w:rsid w:val="008A184F"/>
    <w:rsid w:val="008A70F4"/>
    <w:rsid w:val="008B0638"/>
    <w:rsid w:val="008B1866"/>
    <w:rsid w:val="008B1E4D"/>
    <w:rsid w:val="008B3CE7"/>
    <w:rsid w:val="008B4C8C"/>
    <w:rsid w:val="008B52A0"/>
    <w:rsid w:val="008B6175"/>
    <w:rsid w:val="008B70D9"/>
    <w:rsid w:val="008C3556"/>
    <w:rsid w:val="008D0A93"/>
    <w:rsid w:val="008D2CE5"/>
    <w:rsid w:val="008D4A48"/>
    <w:rsid w:val="008D5921"/>
    <w:rsid w:val="008D640F"/>
    <w:rsid w:val="008D6F07"/>
    <w:rsid w:val="008E48A4"/>
    <w:rsid w:val="008E4FA5"/>
    <w:rsid w:val="008E6675"/>
    <w:rsid w:val="008F0584"/>
    <w:rsid w:val="008F2388"/>
    <w:rsid w:val="008F5BF5"/>
    <w:rsid w:val="00902122"/>
    <w:rsid w:val="0090469B"/>
    <w:rsid w:val="00907BED"/>
    <w:rsid w:val="00910981"/>
    <w:rsid w:val="00911B46"/>
    <w:rsid w:val="009136AE"/>
    <w:rsid w:val="009145C5"/>
    <w:rsid w:val="00917214"/>
    <w:rsid w:val="00921F63"/>
    <w:rsid w:val="00926D4C"/>
    <w:rsid w:val="0093271F"/>
    <w:rsid w:val="00936385"/>
    <w:rsid w:val="00936A6E"/>
    <w:rsid w:val="00937E8F"/>
    <w:rsid w:val="009424AF"/>
    <w:rsid w:val="00944750"/>
    <w:rsid w:val="00950448"/>
    <w:rsid w:val="009535E4"/>
    <w:rsid w:val="00953991"/>
    <w:rsid w:val="009546A9"/>
    <w:rsid w:val="0096177F"/>
    <w:rsid w:val="00961A50"/>
    <w:rsid w:val="00961B94"/>
    <w:rsid w:val="009626D9"/>
    <w:rsid w:val="00962A12"/>
    <w:rsid w:val="00967CCE"/>
    <w:rsid w:val="009711AB"/>
    <w:rsid w:val="009732A6"/>
    <w:rsid w:val="00973BC1"/>
    <w:rsid w:val="00973EA4"/>
    <w:rsid w:val="009750A7"/>
    <w:rsid w:val="00980A34"/>
    <w:rsid w:val="00982A40"/>
    <w:rsid w:val="00984354"/>
    <w:rsid w:val="00984369"/>
    <w:rsid w:val="00991252"/>
    <w:rsid w:val="00993047"/>
    <w:rsid w:val="00996C93"/>
    <w:rsid w:val="009A4D72"/>
    <w:rsid w:val="009A6035"/>
    <w:rsid w:val="009B096E"/>
    <w:rsid w:val="009B3E18"/>
    <w:rsid w:val="009C0213"/>
    <w:rsid w:val="009C2CA7"/>
    <w:rsid w:val="009C5198"/>
    <w:rsid w:val="009C595D"/>
    <w:rsid w:val="009D29EF"/>
    <w:rsid w:val="009D4E23"/>
    <w:rsid w:val="009D546C"/>
    <w:rsid w:val="009D622D"/>
    <w:rsid w:val="009D730F"/>
    <w:rsid w:val="009E06A9"/>
    <w:rsid w:val="009E1A36"/>
    <w:rsid w:val="009E6BE4"/>
    <w:rsid w:val="009E6EA3"/>
    <w:rsid w:val="009E7F06"/>
    <w:rsid w:val="009F1AC8"/>
    <w:rsid w:val="009F34C8"/>
    <w:rsid w:val="009F45ED"/>
    <w:rsid w:val="009F5085"/>
    <w:rsid w:val="009F7849"/>
    <w:rsid w:val="00A01BCC"/>
    <w:rsid w:val="00A0366E"/>
    <w:rsid w:val="00A10140"/>
    <w:rsid w:val="00A11AC2"/>
    <w:rsid w:val="00A12DA6"/>
    <w:rsid w:val="00A1493F"/>
    <w:rsid w:val="00A15E53"/>
    <w:rsid w:val="00A17B0E"/>
    <w:rsid w:val="00A22B03"/>
    <w:rsid w:val="00A260B5"/>
    <w:rsid w:val="00A27F41"/>
    <w:rsid w:val="00A3314F"/>
    <w:rsid w:val="00A3762B"/>
    <w:rsid w:val="00A42887"/>
    <w:rsid w:val="00A45823"/>
    <w:rsid w:val="00A5217C"/>
    <w:rsid w:val="00A5304D"/>
    <w:rsid w:val="00A5343B"/>
    <w:rsid w:val="00A53C7B"/>
    <w:rsid w:val="00A54B2D"/>
    <w:rsid w:val="00A56AC6"/>
    <w:rsid w:val="00A56E29"/>
    <w:rsid w:val="00A57281"/>
    <w:rsid w:val="00A5781A"/>
    <w:rsid w:val="00A57E7A"/>
    <w:rsid w:val="00A57EF9"/>
    <w:rsid w:val="00A611D4"/>
    <w:rsid w:val="00A61345"/>
    <w:rsid w:val="00A61393"/>
    <w:rsid w:val="00A61A67"/>
    <w:rsid w:val="00A64090"/>
    <w:rsid w:val="00A6566C"/>
    <w:rsid w:val="00A71E68"/>
    <w:rsid w:val="00A733BC"/>
    <w:rsid w:val="00A76F6A"/>
    <w:rsid w:val="00A8152E"/>
    <w:rsid w:val="00A8214F"/>
    <w:rsid w:val="00A83235"/>
    <w:rsid w:val="00A83AD4"/>
    <w:rsid w:val="00A9020A"/>
    <w:rsid w:val="00A9073A"/>
    <w:rsid w:val="00A91935"/>
    <w:rsid w:val="00A925FE"/>
    <w:rsid w:val="00A953D2"/>
    <w:rsid w:val="00A954F8"/>
    <w:rsid w:val="00A97762"/>
    <w:rsid w:val="00AA23CB"/>
    <w:rsid w:val="00AA4BCF"/>
    <w:rsid w:val="00AA5E67"/>
    <w:rsid w:val="00AA73E6"/>
    <w:rsid w:val="00AA7799"/>
    <w:rsid w:val="00AB01F1"/>
    <w:rsid w:val="00AB05C9"/>
    <w:rsid w:val="00AB65A4"/>
    <w:rsid w:val="00AB7FCF"/>
    <w:rsid w:val="00AC1E64"/>
    <w:rsid w:val="00AC572F"/>
    <w:rsid w:val="00AC7059"/>
    <w:rsid w:val="00AD11AA"/>
    <w:rsid w:val="00AD278E"/>
    <w:rsid w:val="00AD3C34"/>
    <w:rsid w:val="00AE0EB0"/>
    <w:rsid w:val="00AE1E99"/>
    <w:rsid w:val="00AE28B9"/>
    <w:rsid w:val="00AE4B21"/>
    <w:rsid w:val="00AE5469"/>
    <w:rsid w:val="00AE57F0"/>
    <w:rsid w:val="00AE6212"/>
    <w:rsid w:val="00AF043F"/>
    <w:rsid w:val="00AF2126"/>
    <w:rsid w:val="00AF47A7"/>
    <w:rsid w:val="00AF5870"/>
    <w:rsid w:val="00AF797F"/>
    <w:rsid w:val="00B02C8E"/>
    <w:rsid w:val="00B0637A"/>
    <w:rsid w:val="00B071BF"/>
    <w:rsid w:val="00B10117"/>
    <w:rsid w:val="00B124A6"/>
    <w:rsid w:val="00B1418E"/>
    <w:rsid w:val="00B146B7"/>
    <w:rsid w:val="00B20801"/>
    <w:rsid w:val="00B212A8"/>
    <w:rsid w:val="00B24108"/>
    <w:rsid w:val="00B26519"/>
    <w:rsid w:val="00B26C6D"/>
    <w:rsid w:val="00B3057B"/>
    <w:rsid w:val="00B311F2"/>
    <w:rsid w:val="00B32A97"/>
    <w:rsid w:val="00B34D5B"/>
    <w:rsid w:val="00B36F3E"/>
    <w:rsid w:val="00B40F96"/>
    <w:rsid w:val="00B42A22"/>
    <w:rsid w:val="00B42CFA"/>
    <w:rsid w:val="00B44541"/>
    <w:rsid w:val="00B4681D"/>
    <w:rsid w:val="00B468EE"/>
    <w:rsid w:val="00B524A0"/>
    <w:rsid w:val="00B60385"/>
    <w:rsid w:val="00B606C6"/>
    <w:rsid w:val="00B60FC8"/>
    <w:rsid w:val="00B611ED"/>
    <w:rsid w:val="00B61FA2"/>
    <w:rsid w:val="00B62B41"/>
    <w:rsid w:val="00B66C11"/>
    <w:rsid w:val="00B66F03"/>
    <w:rsid w:val="00B701D8"/>
    <w:rsid w:val="00B70B4B"/>
    <w:rsid w:val="00B74ABA"/>
    <w:rsid w:val="00B759E6"/>
    <w:rsid w:val="00B75C9C"/>
    <w:rsid w:val="00B81B91"/>
    <w:rsid w:val="00B84849"/>
    <w:rsid w:val="00B862BA"/>
    <w:rsid w:val="00B87AF5"/>
    <w:rsid w:val="00B92A56"/>
    <w:rsid w:val="00B9429F"/>
    <w:rsid w:val="00B973C8"/>
    <w:rsid w:val="00B9771C"/>
    <w:rsid w:val="00BA6ACF"/>
    <w:rsid w:val="00BB006C"/>
    <w:rsid w:val="00BB050E"/>
    <w:rsid w:val="00BB261A"/>
    <w:rsid w:val="00BB3D9F"/>
    <w:rsid w:val="00BB3E41"/>
    <w:rsid w:val="00BB4DBB"/>
    <w:rsid w:val="00BB6724"/>
    <w:rsid w:val="00BB7D60"/>
    <w:rsid w:val="00BC061C"/>
    <w:rsid w:val="00BC0CAB"/>
    <w:rsid w:val="00BC506B"/>
    <w:rsid w:val="00BD0024"/>
    <w:rsid w:val="00BD11D4"/>
    <w:rsid w:val="00BD1ECE"/>
    <w:rsid w:val="00BD2442"/>
    <w:rsid w:val="00BD283B"/>
    <w:rsid w:val="00BD3755"/>
    <w:rsid w:val="00BD6819"/>
    <w:rsid w:val="00BD69A4"/>
    <w:rsid w:val="00BE2BD9"/>
    <w:rsid w:val="00BF3C2E"/>
    <w:rsid w:val="00BF70E9"/>
    <w:rsid w:val="00C01779"/>
    <w:rsid w:val="00C062BE"/>
    <w:rsid w:val="00C109E5"/>
    <w:rsid w:val="00C10A71"/>
    <w:rsid w:val="00C119F1"/>
    <w:rsid w:val="00C209FF"/>
    <w:rsid w:val="00C23B6D"/>
    <w:rsid w:val="00C24314"/>
    <w:rsid w:val="00C24369"/>
    <w:rsid w:val="00C25F28"/>
    <w:rsid w:val="00C27453"/>
    <w:rsid w:val="00C33233"/>
    <w:rsid w:val="00C342AA"/>
    <w:rsid w:val="00C34DAB"/>
    <w:rsid w:val="00C406B8"/>
    <w:rsid w:val="00C42415"/>
    <w:rsid w:val="00C42FD4"/>
    <w:rsid w:val="00C43936"/>
    <w:rsid w:val="00C45BE2"/>
    <w:rsid w:val="00C47429"/>
    <w:rsid w:val="00C50A74"/>
    <w:rsid w:val="00C54BDF"/>
    <w:rsid w:val="00C557DB"/>
    <w:rsid w:val="00C55B9E"/>
    <w:rsid w:val="00C5743D"/>
    <w:rsid w:val="00C607A3"/>
    <w:rsid w:val="00C60E96"/>
    <w:rsid w:val="00C631C3"/>
    <w:rsid w:val="00C6572E"/>
    <w:rsid w:val="00C658FD"/>
    <w:rsid w:val="00C67245"/>
    <w:rsid w:val="00C735E9"/>
    <w:rsid w:val="00C765C1"/>
    <w:rsid w:val="00C775B1"/>
    <w:rsid w:val="00C77AD9"/>
    <w:rsid w:val="00C77F15"/>
    <w:rsid w:val="00C86CD3"/>
    <w:rsid w:val="00C876B0"/>
    <w:rsid w:val="00C9027B"/>
    <w:rsid w:val="00C90C0C"/>
    <w:rsid w:val="00C934A2"/>
    <w:rsid w:val="00C96B31"/>
    <w:rsid w:val="00C9764D"/>
    <w:rsid w:val="00CA113F"/>
    <w:rsid w:val="00CA15FC"/>
    <w:rsid w:val="00CA1B44"/>
    <w:rsid w:val="00CA6B22"/>
    <w:rsid w:val="00CB08F4"/>
    <w:rsid w:val="00CB1DB6"/>
    <w:rsid w:val="00CB2693"/>
    <w:rsid w:val="00CB269B"/>
    <w:rsid w:val="00CB410C"/>
    <w:rsid w:val="00CB4172"/>
    <w:rsid w:val="00CB7629"/>
    <w:rsid w:val="00CC21E5"/>
    <w:rsid w:val="00CC556E"/>
    <w:rsid w:val="00CC5EDC"/>
    <w:rsid w:val="00CD04BC"/>
    <w:rsid w:val="00CD0B36"/>
    <w:rsid w:val="00CD1194"/>
    <w:rsid w:val="00CD218C"/>
    <w:rsid w:val="00CD3CE5"/>
    <w:rsid w:val="00CE1772"/>
    <w:rsid w:val="00CE183C"/>
    <w:rsid w:val="00CE1F83"/>
    <w:rsid w:val="00CE2BCF"/>
    <w:rsid w:val="00CE2DB0"/>
    <w:rsid w:val="00CF1024"/>
    <w:rsid w:val="00CF2749"/>
    <w:rsid w:val="00CF3D20"/>
    <w:rsid w:val="00CF638E"/>
    <w:rsid w:val="00D00BBD"/>
    <w:rsid w:val="00D01DAC"/>
    <w:rsid w:val="00D0311B"/>
    <w:rsid w:val="00D034F5"/>
    <w:rsid w:val="00D057B1"/>
    <w:rsid w:val="00D0591B"/>
    <w:rsid w:val="00D05E21"/>
    <w:rsid w:val="00D061C6"/>
    <w:rsid w:val="00D07FC6"/>
    <w:rsid w:val="00D11A15"/>
    <w:rsid w:val="00D13D95"/>
    <w:rsid w:val="00D14582"/>
    <w:rsid w:val="00D14969"/>
    <w:rsid w:val="00D14F95"/>
    <w:rsid w:val="00D22283"/>
    <w:rsid w:val="00D23AE5"/>
    <w:rsid w:val="00D24854"/>
    <w:rsid w:val="00D3144C"/>
    <w:rsid w:val="00D34743"/>
    <w:rsid w:val="00D34AE5"/>
    <w:rsid w:val="00D34E1D"/>
    <w:rsid w:val="00D36151"/>
    <w:rsid w:val="00D36843"/>
    <w:rsid w:val="00D3716B"/>
    <w:rsid w:val="00D42735"/>
    <w:rsid w:val="00D44359"/>
    <w:rsid w:val="00D46419"/>
    <w:rsid w:val="00D5194B"/>
    <w:rsid w:val="00D54965"/>
    <w:rsid w:val="00D55C84"/>
    <w:rsid w:val="00D56670"/>
    <w:rsid w:val="00D56BA4"/>
    <w:rsid w:val="00D56C2F"/>
    <w:rsid w:val="00D56E34"/>
    <w:rsid w:val="00D56F39"/>
    <w:rsid w:val="00D63373"/>
    <w:rsid w:val="00D64F3B"/>
    <w:rsid w:val="00D72259"/>
    <w:rsid w:val="00D7340C"/>
    <w:rsid w:val="00D73EF7"/>
    <w:rsid w:val="00D74CB6"/>
    <w:rsid w:val="00D80E7E"/>
    <w:rsid w:val="00D847A3"/>
    <w:rsid w:val="00D85184"/>
    <w:rsid w:val="00D8526A"/>
    <w:rsid w:val="00D85E62"/>
    <w:rsid w:val="00D86258"/>
    <w:rsid w:val="00D92BBC"/>
    <w:rsid w:val="00D948A1"/>
    <w:rsid w:val="00D95322"/>
    <w:rsid w:val="00DA335C"/>
    <w:rsid w:val="00DA414A"/>
    <w:rsid w:val="00DA5BFA"/>
    <w:rsid w:val="00DB0821"/>
    <w:rsid w:val="00DB1268"/>
    <w:rsid w:val="00DB342D"/>
    <w:rsid w:val="00DC2608"/>
    <w:rsid w:val="00DC291E"/>
    <w:rsid w:val="00DC2D45"/>
    <w:rsid w:val="00DC5560"/>
    <w:rsid w:val="00DC7D87"/>
    <w:rsid w:val="00DD05BA"/>
    <w:rsid w:val="00DD1762"/>
    <w:rsid w:val="00DD2AEF"/>
    <w:rsid w:val="00DD3570"/>
    <w:rsid w:val="00DD5486"/>
    <w:rsid w:val="00DE00C7"/>
    <w:rsid w:val="00DE1757"/>
    <w:rsid w:val="00DE1F0F"/>
    <w:rsid w:val="00DE2C70"/>
    <w:rsid w:val="00DE2FAA"/>
    <w:rsid w:val="00DE4497"/>
    <w:rsid w:val="00DE6D25"/>
    <w:rsid w:val="00DF12FB"/>
    <w:rsid w:val="00DF1740"/>
    <w:rsid w:val="00DF3330"/>
    <w:rsid w:val="00DF53C5"/>
    <w:rsid w:val="00DF5F34"/>
    <w:rsid w:val="00DF7327"/>
    <w:rsid w:val="00E01241"/>
    <w:rsid w:val="00E012A2"/>
    <w:rsid w:val="00E023D1"/>
    <w:rsid w:val="00E03CBD"/>
    <w:rsid w:val="00E0442E"/>
    <w:rsid w:val="00E0726D"/>
    <w:rsid w:val="00E07B19"/>
    <w:rsid w:val="00E115C1"/>
    <w:rsid w:val="00E116CC"/>
    <w:rsid w:val="00E12B06"/>
    <w:rsid w:val="00E159E0"/>
    <w:rsid w:val="00E16741"/>
    <w:rsid w:val="00E201D2"/>
    <w:rsid w:val="00E20535"/>
    <w:rsid w:val="00E21FF6"/>
    <w:rsid w:val="00E22E03"/>
    <w:rsid w:val="00E2446D"/>
    <w:rsid w:val="00E26CF2"/>
    <w:rsid w:val="00E26FC4"/>
    <w:rsid w:val="00E32F11"/>
    <w:rsid w:val="00E33417"/>
    <w:rsid w:val="00E36DF4"/>
    <w:rsid w:val="00E40288"/>
    <w:rsid w:val="00E40945"/>
    <w:rsid w:val="00E423B0"/>
    <w:rsid w:val="00E433C9"/>
    <w:rsid w:val="00E45692"/>
    <w:rsid w:val="00E4619F"/>
    <w:rsid w:val="00E463D0"/>
    <w:rsid w:val="00E53C99"/>
    <w:rsid w:val="00E55E7D"/>
    <w:rsid w:val="00E56B2F"/>
    <w:rsid w:val="00E7469F"/>
    <w:rsid w:val="00E8195A"/>
    <w:rsid w:val="00E83B78"/>
    <w:rsid w:val="00E83DEE"/>
    <w:rsid w:val="00E95B27"/>
    <w:rsid w:val="00EA1B4C"/>
    <w:rsid w:val="00EA409D"/>
    <w:rsid w:val="00EA54BE"/>
    <w:rsid w:val="00EA7359"/>
    <w:rsid w:val="00EB10A8"/>
    <w:rsid w:val="00EB609D"/>
    <w:rsid w:val="00EC065F"/>
    <w:rsid w:val="00EC2110"/>
    <w:rsid w:val="00EC357B"/>
    <w:rsid w:val="00EC6559"/>
    <w:rsid w:val="00ED28F9"/>
    <w:rsid w:val="00ED2AD5"/>
    <w:rsid w:val="00ED49CA"/>
    <w:rsid w:val="00ED5C63"/>
    <w:rsid w:val="00ED5E61"/>
    <w:rsid w:val="00EE0B69"/>
    <w:rsid w:val="00EE1C03"/>
    <w:rsid w:val="00EE1D00"/>
    <w:rsid w:val="00EE239F"/>
    <w:rsid w:val="00EE291E"/>
    <w:rsid w:val="00EE3F83"/>
    <w:rsid w:val="00EE6D7C"/>
    <w:rsid w:val="00EE70F5"/>
    <w:rsid w:val="00EF0CC6"/>
    <w:rsid w:val="00EF4096"/>
    <w:rsid w:val="00EF4C69"/>
    <w:rsid w:val="00EF61B5"/>
    <w:rsid w:val="00EF6AF1"/>
    <w:rsid w:val="00F002A3"/>
    <w:rsid w:val="00F005D7"/>
    <w:rsid w:val="00F00E78"/>
    <w:rsid w:val="00F054B3"/>
    <w:rsid w:val="00F11905"/>
    <w:rsid w:val="00F1230F"/>
    <w:rsid w:val="00F15C09"/>
    <w:rsid w:val="00F161BF"/>
    <w:rsid w:val="00F177C1"/>
    <w:rsid w:val="00F17C7F"/>
    <w:rsid w:val="00F2337B"/>
    <w:rsid w:val="00F2387B"/>
    <w:rsid w:val="00F312B0"/>
    <w:rsid w:val="00F326F6"/>
    <w:rsid w:val="00F33664"/>
    <w:rsid w:val="00F33CA8"/>
    <w:rsid w:val="00F402CF"/>
    <w:rsid w:val="00F41CDA"/>
    <w:rsid w:val="00F42A53"/>
    <w:rsid w:val="00F43DCF"/>
    <w:rsid w:val="00F43E8C"/>
    <w:rsid w:val="00F4553F"/>
    <w:rsid w:val="00F46D5C"/>
    <w:rsid w:val="00F53942"/>
    <w:rsid w:val="00F57E43"/>
    <w:rsid w:val="00F6153E"/>
    <w:rsid w:val="00F61A6D"/>
    <w:rsid w:val="00F62398"/>
    <w:rsid w:val="00F62D28"/>
    <w:rsid w:val="00F63E98"/>
    <w:rsid w:val="00F6429C"/>
    <w:rsid w:val="00F6439D"/>
    <w:rsid w:val="00F64732"/>
    <w:rsid w:val="00F65325"/>
    <w:rsid w:val="00F670E7"/>
    <w:rsid w:val="00F6760A"/>
    <w:rsid w:val="00F72065"/>
    <w:rsid w:val="00F726E4"/>
    <w:rsid w:val="00F728E5"/>
    <w:rsid w:val="00F73F8A"/>
    <w:rsid w:val="00F75E30"/>
    <w:rsid w:val="00F7779A"/>
    <w:rsid w:val="00F80B5B"/>
    <w:rsid w:val="00F82765"/>
    <w:rsid w:val="00F8387B"/>
    <w:rsid w:val="00F83F6A"/>
    <w:rsid w:val="00F86D5A"/>
    <w:rsid w:val="00F87FAA"/>
    <w:rsid w:val="00F9228B"/>
    <w:rsid w:val="00F92688"/>
    <w:rsid w:val="00F934BB"/>
    <w:rsid w:val="00F9465B"/>
    <w:rsid w:val="00F94B86"/>
    <w:rsid w:val="00F955B4"/>
    <w:rsid w:val="00F95CBB"/>
    <w:rsid w:val="00FA1EC3"/>
    <w:rsid w:val="00FA483B"/>
    <w:rsid w:val="00FA4FA3"/>
    <w:rsid w:val="00FA5203"/>
    <w:rsid w:val="00FA54BE"/>
    <w:rsid w:val="00FA60CA"/>
    <w:rsid w:val="00FA76C4"/>
    <w:rsid w:val="00FB2657"/>
    <w:rsid w:val="00FC132E"/>
    <w:rsid w:val="00FC2FD6"/>
    <w:rsid w:val="00FC558B"/>
    <w:rsid w:val="00FC7B0A"/>
    <w:rsid w:val="00FD02DE"/>
    <w:rsid w:val="00FD2F4E"/>
    <w:rsid w:val="00FD3F6A"/>
    <w:rsid w:val="00FD5F5A"/>
    <w:rsid w:val="00FD73DC"/>
    <w:rsid w:val="00FE1134"/>
    <w:rsid w:val="00FE1A73"/>
    <w:rsid w:val="00FE5BA5"/>
    <w:rsid w:val="00FE5F8F"/>
    <w:rsid w:val="00FE6F43"/>
    <w:rsid w:val="00FF5D18"/>
    <w:rsid w:val="00FF6F2D"/>
    <w:rsid w:val="00FF7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6EEE29"/>
  <w15:chartTrackingRefBased/>
  <w15:docId w15:val="{A39941E1-CDD5-44F2-81EF-0E0C15011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3844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3844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5880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0D6F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D6F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6F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D6FE1"/>
    <w:rPr>
      <w:sz w:val="18"/>
      <w:szCs w:val="18"/>
    </w:rPr>
  </w:style>
  <w:style w:type="paragraph" w:styleId="Revision">
    <w:name w:val="Revision"/>
    <w:hidden/>
    <w:uiPriority w:val="99"/>
    <w:semiHidden/>
    <w:rsid w:val="007730E3"/>
    <w:rPr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4435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D4435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44359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43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4359"/>
    <w:rPr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5903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F850D9-D0FD-4804-A023-061FB5B83E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834</Words>
  <Characters>475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聪</dc:creator>
  <cp:keywords/>
  <dc:description/>
  <cp:lastModifiedBy>Emma Andrew</cp:lastModifiedBy>
  <cp:revision>5</cp:revision>
  <dcterms:created xsi:type="dcterms:W3CDTF">2024-08-08T07:52:00Z</dcterms:created>
  <dcterms:modified xsi:type="dcterms:W3CDTF">2024-09-09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4-09-09T10:45:2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9915690e-c58a-4ca8-8ceb-b6079ec0a0a1</vt:lpwstr>
  </property>
  <property fmtid="{D5CDD505-2E9C-101B-9397-08002B2CF9AE}" pid="8" name="MSIP_Label_be5cb09a-2992-49d6-8ac9-5f63e7b1ad2f_ContentBits">
    <vt:lpwstr>0</vt:lpwstr>
  </property>
</Properties>
</file>